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0FDE81" w14:textId="700253E2" w:rsidR="00A07A98" w:rsidRPr="00FA2955" w:rsidRDefault="000D2786">
      <w:pPr>
        <w:rPr>
          <w:lang w:val="en-US"/>
        </w:rPr>
      </w:pPr>
      <w:r w:rsidRPr="00390FBD">
        <w:rPr>
          <w:b/>
          <w:bCs/>
          <w:lang w:val="en-US"/>
        </w:rPr>
        <w:t>Table</w:t>
      </w:r>
      <w:r w:rsidR="00390FBD">
        <w:rPr>
          <w:b/>
          <w:bCs/>
          <w:lang w:val="en-US"/>
        </w:rPr>
        <w:t xml:space="preserve"> </w:t>
      </w:r>
      <w:r w:rsidRPr="00390FBD">
        <w:rPr>
          <w:b/>
          <w:bCs/>
          <w:lang w:val="en-US"/>
        </w:rPr>
        <w:t>S1</w:t>
      </w:r>
      <w:r w:rsidR="00390FBD">
        <w:rPr>
          <w:lang w:val="en-US"/>
        </w:rPr>
        <w:t xml:space="preserve">. </w:t>
      </w:r>
      <w:r w:rsidR="00390FBD" w:rsidRPr="00390FBD">
        <w:rPr>
          <w:lang w:val="en-US"/>
        </w:rPr>
        <w:t>EEHV1A</w:t>
      </w:r>
      <w:r w:rsidR="00390FBD">
        <w:rPr>
          <w:lang w:val="en-US"/>
        </w:rPr>
        <w:t xml:space="preserve"> </w:t>
      </w:r>
      <w:r w:rsidR="00390FBD" w:rsidRPr="00390FBD">
        <w:rPr>
          <w:lang w:val="en-US"/>
        </w:rPr>
        <w:t>(Umesh) Variable Gene Subtype Comparisons</w:t>
      </w:r>
      <w:r w:rsidR="00390FBD">
        <w:rPr>
          <w:lang w:val="en-US"/>
        </w:rPr>
        <w:t>.</w:t>
      </w:r>
    </w:p>
    <w:p w14:paraId="3F041208" w14:textId="42750882" w:rsidR="00FA2955" w:rsidRPr="00FA2955" w:rsidRDefault="00FA2955" w:rsidP="00FA2955">
      <w:pPr>
        <w:rPr>
          <w:b/>
          <w:bCs/>
          <w:u w:val="single"/>
          <w:lang w:val="en-US"/>
        </w:rPr>
      </w:pPr>
      <w:r w:rsidRPr="00FA2955">
        <w:rPr>
          <w:b/>
          <w:bCs/>
          <w:u w:val="single"/>
          <w:lang w:val="en-US"/>
        </w:rPr>
        <w:t>Section</w:t>
      </w:r>
      <w:r w:rsidR="00F43660">
        <w:rPr>
          <w:b/>
          <w:bCs/>
          <w:u w:val="single"/>
          <w:lang w:val="en-US"/>
        </w:rPr>
        <w:t xml:space="preserve"> </w:t>
      </w:r>
      <w:r w:rsidRPr="00FA2955">
        <w:rPr>
          <w:b/>
          <w:bCs/>
          <w:u w:val="single"/>
          <w:lang w:val="en-US"/>
        </w:rPr>
        <w:t>I:</w:t>
      </w:r>
      <w:r w:rsidR="00F43660">
        <w:rPr>
          <w:b/>
          <w:bCs/>
          <w:u w:val="single"/>
          <w:lang w:val="en-US"/>
        </w:rPr>
        <w:t xml:space="preserve"> </w:t>
      </w:r>
      <w:r w:rsidRPr="00FA2955">
        <w:rPr>
          <w:b/>
          <w:bCs/>
          <w:u w:val="single"/>
          <w:lang w:val="en-US"/>
        </w:rPr>
        <w:t>Main</w:t>
      </w:r>
      <w:r w:rsidR="00F43660">
        <w:rPr>
          <w:b/>
          <w:bCs/>
          <w:u w:val="single"/>
          <w:lang w:val="en-US"/>
        </w:rPr>
        <w:t xml:space="preserve"> </w:t>
      </w:r>
      <w:r w:rsidRPr="00FA2955">
        <w:rPr>
          <w:b/>
          <w:bCs/>
          <w:u w:val="single"/>
          <w:lang w:val="en-US"/>
        </w:rPr>
        <w:t>Genome,</w:t>
      </w:r>
      <w:r w:rsidR="00F43660">
        <w:rPr>
          <w:b/>
          <w:bCs/>
          <w:u w:val="single"/>
          <w:lang w:val="en-US"/>
        </w:rPr>
        <w:t xml:space="preserve"> </w:t>
      </w:r>
      <w:r w:rsidRPr="00FA2955">
        <w:rPr>
          <w:b/>
          <w:bCs/>
          <w:u w:val="single"/>
          <w:lang w:val="en-US"/>
        </w:rPr>
        <w:t>Protein</w:t>
      </w:r>
      <w:r w:rsidR="00F43660">
        <w:rPr>
          <w:b/>
          <w:bCs/>
          <w:u w:val="single"/>
          <w:lang w:val="en-US"/>
        </w:rPr>
        <w:t xml:space="preserve"> </w:t>
      </w:r>
      <w:r w:rsidRPr="00FA2955">
        <w:rPr>
          <w:b/>
          <w:bCs/>
          <w:u w:val="single"/>
          <w:lang w:val="en-US"/>
        </w:rPr>
        <w:t>Level.</w:t>
      </w:r>
    </w:p>
    <w:p w14:paraId="1BBF98FD" w14:textId="77777777" w:rsidR="000D2786" w:rsidRPr="00FA2955" w:rsidRDefault="000D2786">
      <w:pPr>
        <w:rPr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040"/>
        <w:gridCol w:w="1125"/>
        <w:gridCol w:w="1214"/>
        <w:gridCol w:w="1179"/>
        <w:gridCol w:w="1151"/>
        <w:gridCol w:w="845"/>
        <w:gridCol w:w="865"/>
        <w:gridCol w:w="1288"/>
        <w:gridCol w:w="1319"/>
        <w:gridCol w:w="1031"/>
        <w:gridCol w:w="1222"/>
      </w:tblGrid>
      <w:tr w:rsidR="00C671A6" w:rsidRPr="00B93698" w14:paraId="022ED703" w14:textId="77777777" w:rsidTr="00C21C2B">
        <w:tc>
          <w:tcPr>
            <w:tcW w:w="1064" w:type="pct"/>
          </w:tcPr>
          <w:p w14:paraId="659E715C" w14:textId="6E59FB26" w:rsidR="00C671A6" w:rsidRPr="00B93698" w:rsidRDefault="00C671A6" w:rsidP="00FA2955">
            <w:pPr>
              <w:rPr>
                <w:b/>
                <w:bCs/>
                <w:lang w:val="en-US"/>
              </w:rPr>
            </w:pPr>
            <w:r w:rsidRPr="00B93698">
              <w:rPr>
                <w:b/>
                <w:bCs/>
                <w:lang w:val="en-US"/>
              </w:rPr>
              <w:t>Gene/</w:t>
            </w:r>
            <w:proofErr w:type="spellStart"/>
            <w:r w:rsidRPr="00B93698">
              <w:rPr>
                <w:b/>
                <w:bCs/>
                <w:lang w:val="en-US"/>
              </w:rPr>
              <w:t>CaseName</w:t>
            </w:r>
            <w:proofErr w:type="spellEnd"/>
          </w:p>
        </w:tc>
        <w:tc>
          <w:tcPr>
            <w:tcW w:w="394" w:type="pct"/>
          </w:tcPr>
          <w:p w14:paraId="0A6FCA57" w14:textId="59219ACC" w:rsidR="00C671A6" w:rsidRPr="00B93698" w:rsidRDefault="00C671A6" w:rsidP="00FA2955">
            <w:pPr>
              <w:rPr>
                <w:b/>
                <w:bCs/>
                <w:lang w:val="en-US"/>
              </w:rPr>
            </w:pPr>
            <w:r w:rsidRPr="00B93698">
              <w:rPr>
                <w:b/>
                <w:bCs/>
                <w:lang w:val="en-US"/>
              </w:rPr>
              <w:t>Kimba</w:t>
            </w:r>
          </w:p>
        </w:tc>
        <w:tc>
          <w:tcPr>
            <w:tcW w:w="425" w:type="pct"/>
          </w:tcPr>
          <w:p w14:paraId="7DB21F01" w14:textId="76AF65D2" w:rsidR="00C671A6" w:rsidRPr="00B93698" w:rsidRDefault="00C671A6" w:rsidP="00FA2955">
            <w:pPr>
              <w:rPr>
                <w:b/>
                <w:bCs/>
                <w:lang w:val="en-US"/>
              </w:rPr>
            </w:pPr>
            <w:r w:rsidRPr="00B93698">
              <w:rPr>
                <w:b/>
                <w:bCs/>
                <w:lang w:val="en-US"/>
              </w:rPr>
              <w:t>Raman</w:t>
            </w:r>
          </w:p>
        </w:tc>
        <w:tc>
          <w:tcPr>
            <w:tcW w:w="413" w:type="pct"/>
          </w:tcPr>
          <w:p w14:paraId="355C5A6E" w14:textId="3666C2E9" w:rsidR="00C671A6" w:rsidRPr="00B93698" w:rsidRDefault="00C671A6" w:rsidP="00FA2955">
            <w:pPr>
              <w:rPr>
                <w:b/>
                <w:bCs/>
                <w:lang w:val="en-US"/>
              </w:rPr>
            </w:pPr>
            <w:r w:rsidRPr="00B93698">
              <w:rPr>
                <w:b/>
                <w:bCs/>
                <w:lang w:val="en-US"/>
              </w:rPr>
              <w:t>Emelia</w:t>
            </w:r>
          </w:p>
        </w:tc>
        <w:tc>
          <w:tcPr>
            <w:tcW w:w="403" w:type="pct"/>
          </w:tcPr>
          <w:p w14:paraId="33060B8C" w14:textId="5BEFC96C" w:rsidR="00C671A6" w:rsidRPr="00B93698" w:rsidRDefault="00C671A6" w:rsidP="00FA2955">
            <w:pPr>
              <w:rPr>
                <w:b/>
                <w:bCs/>
                <w:lang w:val="en-US"/>
              </w:rPr>
            </w:pPr>
            <w:proofErr w:type="spellStart"/>
            <w:r w:rsidRPr="00B93698">
              <w:rPr>
                <w:b/>
                <w:bCs/>
                <w:lang w:val="en-US"/>
              </w:rPr>
              <w:t>Pathiri</w:t>
            </w:r>
            <w:proofErr w:type="spellEnd"/>
          </w:p>
        </w:tc>
        <w:tc>
          <w:tcPr>
            <w:tcW w:w="296" w:type="pct"/>
          </w:tcPr>
          <w:p w14:paraId="09F5CEAF" w14:textId="4F02E2FA" w:rsidR="00C671A6" w:rsidRPr="00B93698" w:rsidRDefault="00C671A6" w:rsidP="00FA2955">
            <w:pPr>
              <w:rPr>
                <w:b/>
                <w:bCs/>
                <w:lang w:val="en-US"/>
              </w:rPr>
            </w:pPr>
            <w:r w:rsidRPr="00B93698">
              <w:rPr>
                <w:b/>
                <w:bCs/>
                <w:lang w:val="en-US"/>
              </w:rPr>
              <w:t>Kala</w:t>
            </w:r>
          </w:p>
        </w:tc>
        <w:tc>
          <w:tcPr>
            <w:tcW w:w="303" w:type="pct"/>
          </w:tcPr>
          <w:p w14:paraId="3606B45D" w14:textId="5F6485F0" w:rsidR="00C671A6" w:rsidRPr="00B93698" w:rsidRDefault="00C671A6" w:rsidP="00FA2955">
            <w:pPr>
              <w:rPr>
                <w:b/>
                <w:bCs/>
                <w:lang w:val="en-US"/>
              </w:rPr>
            </w:pPr>
            <w:r w:rsidRPr="00B93698">
              <w:rPr>
                <w:b/>
                <w:bCs/>
                <w:lang w:val="en-US"/>
              </w:rPr>
              <w:t>Xian</w:t>
            </w:r>
          </w:p>
        </w:tc>
        <w:tc>
          <w:tcPr>
            <w:tcW w:w="451" w:type="pct"/>
          </w:tcPr>
          <w:p w14:paraId="3A4234BE" w14:textId="26643641" w:rsidR="00C671A6" w:rsidRPr="00B93698" w:rsidRDefault="00C671A6" w:rsidP="00FA2955">
            <w:pPr>
              <w:rPr>
                <w:b/>
                <w:bCs/>
                <w:lang w:val="en-US"/>
              </w:rPr>
            </w:pPr>
            <w:r w:rsidRPr="00B93698">
              <w:rPr>
                <w:b/>
                <w:bCs/>
                <w:lang w:val="en-US"/>
              </w:rPr>
              <w:t>Ganesh</w:t>
            </w:r>
          </w:p>
        </w:tc>
        <w:tc>
          <w:tcPr>
            <w:tcW w:w="462" w:type="pct"/>
          </w:tcPr>
          <w:p w14:paraId="18EE3883" w14:textId="19C80338" w:rsidR="00C671A6" w:rsidRPr="00B93698" w:rsidRDefault="00C671A6" w:rsidP="00FA2955">
            <w:pPr>
              <w:rPr>
                <w:b/>
                <w:bCs/>
                <w:lang w:val="en-US"/>
              </w:rPr>
            </w:pPr>
            <w:proofErr w:type="spellStart"/>
            <w:r w:rsidRPr="00B93698">
              <w:rPr>
                <w:b/>
                <w:bCs/>
                <w:lang w:val="en-US"/>
              </w:rPr>
              <w:t>Singgah</w:t>
            </w:r>
            <w:proofErr w:type="spellEnd"/>
          </w:p>
        </w:tc>
        <w:tc>
          <w:tcPr>
            <w:tcW w:w="361" w:type="pct"/>
          </w:tcPr>
          <w:p w14:paraId="05FACB1E" w14:textId="305EB162" w:rsidR="00C671A6" w:rsidRPr="00B93698" w:rsidRDefault="00C671A6" w:rsidP="00FA2955">
            <w:pPr>
              <w:rPr>
                <w:b/>
                <w:bCs/>
                <w:lang w:val="en-US"/>
              </w:rPr>
            </w:pPr>
            <w:proofErr w:type="spellStart"/>
            <w:r w:rsidRPr="00B93698">
              <w:rPr>
                <w:b/>
                <w:bCs/>
                <w:lang w:val="en-US"/>
              </w:rPr>
              <w:t>Preya</w:t>
            </w:r>
            <w:proofErr w:type="spellEnd"/>
          </w:p>
        </w:tc>
        <w:tc>
          <w:tcPr>
            <w:tcW w:w="429" w:type="pct"/>
          </w:tcPr>
          <w:p w14:paraId="014EE2FE" w14:textId="35482225" w:rsidR="00C671A6" w:rsidRPr="00B93698" w:rsidRDefault="00C671A6" w:rsidP="00FA2955">
            <w:pPr>
              <w:rPr>
                <w:b/>
                <w:bCs/>
                <w:lang w:val="en-US"/>
              </w:rPr>
            </w:pPr>
            <w:r w:rsidRPr="00B93698">
              <w:rPr>
                <w:b/>
                <w:bCs/>
                <w:lang w:val="en-US"/>
              </w:rPr>
              <w:t>Umesh</w:t>
            </w:r>
          </w:p>
        </w:tc>
      </w:tr>
      <w:tr w:rsidR="00C671A6" w:rsidRPr="00FA2955" w14:paraId="78A7CA7B" w14:textId="77777777" w:rsidTr="00C21C2B">
        <w:tc>
          <w:tcPr>
            <w:tcW w:w="1064" w:type="pct"/>
          </w:tcPr>
          <w:p w14:paraId="56788DA8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E3/vGPCR6</w:t>
            </w:r>
          </w:p>
        </w:tc>
        <w:tc>
          <w:tcPr>
            <w:tcW w:w="394" w:type="pct"/>
          </w:tcPr>
          <w:p w14:paraId="69DF5346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1</w:t>
            </w:r>
          </w:p>
        </w:tc>
        <w:tc>
          <w:tcPr>
            <w:tcW w:w="425" w:type="pct"/>
          </w:tcPr>
          <w:p w14:paraId="378A9E30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B3</w:t>
            </w:r>
          </w:p>
        </w:tc>
        <w:tc>
          <w:tcPr>
            <w:tcW w:w="413" w:type="pct"/>
          </w:tcPr>
          <w:p w14:paraId="5BE377A5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B2</w:t>
            </w:r>
          </w:p>
        </w:tc>
        <w:tc>
          <w:tcPr>
            <w:tcW w:w="403" w:type="pct"/>
          </w:tcPr>
          <w:p w14:paraId="4071D779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1</w:t>
            </w:r>
          </w:p>
        </w:tc>
        <w:tc>
          <w:tcPr>
            <w:tcW w:w="296" w:type="pct"/>
          </w:tcPr>
          <w:p w14:paraId="6A641153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B1</w:t>
            </w:r>
          </w:p>
        </w:tc>
        <w:tc>
          <w:tcPr>
            <w:tcW w:w="303" w:type="pct"/>
          </w:tcPr>
          <w:p w14:paraId="1BF98B39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B1</w:t>
            </w:r>
          </w:p>
        </w:tc>
        <w:tc>
          <w:tcPr>
            <w:tcW w:w="451" w:type="pct"/>
          </w:tcPr>
          <w:p w14:paraId="4F5EDD07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C2</w:t>
            </w:r>
          </w:p>
        </w:tc>
        <w:tc>
          <w:tcPr>
            <w:tcW w:w="462" w:type="pct"/>
          </w:tcPr>
          <w:p w14:paraId="05522EC9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B1</w:t>
            </w:r>
          </w:p>
        </w:tc>
        <w:tc>
          <w:tcPr>
            <w:tcW w:w="361" w:type="pct"/>
          </w:tcPr>
          <w:p w14:paraId="3CD9954F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B1</w:t>
            </w:r>
          </w:p>
        </w:tc>
        <w:tc>
          <w:tcPr>
            <w:tcW w:w="429" w:type="pct"/>
          </w:tcPr>
          <w:p w14:paraId="0241CBB3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1</w:t>
            </w:r>
          </w:p>
        </w:tc>
      </w:tr>
      <w:tr w:rsidR="00C671A6" w:rsidRPr="00FA2955" w14:paraId="660766A3" w14:textId="77777777" w:rsidTr="00C21C2B">
        <w:tc>
          <w:tcPr>
            <w:tcW w:w="1064" w:type="pct"/>
          </w:tcPr>
          <w:p w14:paraId="580FBFE0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E5/vGPCR5</w:t>
            </w:r>
          </w:p>
        </w:tc>
        <w:tc>
          <w:tcPr>
            <w:tcW w:w="394" w:type="pct"/>
          </w:tcPr>
          <w:p w14:paraId="6F40E37E" w14:textId="1F1319FE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425" w:type="pct"/>
          </w:tcPr>
          <w:p w14:paraId="276440ED" w14:textId="30ABD9A0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413" w:type="pct"/>
          </w:tcPr>
          <w:p w14:paraId="4C1B8A01" w14:textId="6801CBB3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403" w:type="pct"/>
          </w:tcPr>
          <w:p w14:paraId="578A3442" w14:textId="27F07CF4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296" w:type="pct"/>
          </w:tcPr>
          <w:p w14:paraId="6C03B764" w14:textId="38947340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303" w:type="pct"/>
          </w:tcPr>
          <w:p w14:paraId="659F7B5A" w14:textId="19028113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451" w:type="pct"/>
          </w:tcPr>
          <w:p w14:paraId="324C077C" w14:textId="7C2C94F1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462" w:type="pct"/>
          </w:tcPr>
          <w:p w14:paraId="29C7E715" w14:textId="1C2E884B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361" w:type="pct"/>
          </w:tcPr>
          <w:p w14:paraId="74F8CB98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429" w:type="pct"/>
          </w:tcPr>
          <w:p w14:paraId="07A7848D" w14:textId="7706395D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</w:tr>
      <w:tr w:rsidR="00C671A6" w:rsidRPr="00FA2955" w14:paraId="3BB3A67A" w14:textId="77777777" w:rsidTr="00C21C2B">
        <w:tc>
          <w:tcPr>
            <w:tcW w:w="1064" w:type="pct"/>
          </w:tcPr>
          <w:p w14:paraId="44F978A5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E23/vOX2-4</w:t>
            </w:r>
          </w:p>
        </w:tc>
        <w:tc>
          <w:tcPr>
            <w:tcW w:w="394" w:type="pct"/>
          </w:tcPr>
          <w:p w14:paraId="31962E54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425" w:type="pct"/>
          </w:tcPr>
          <w:p w14:paraId="697C24EE" w14:textId="2EFC3A2F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413" w:type="pct"/>
          </w:tcPr>
          <w:p w14:paraId="5AA1A530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403" w:type="pct"/>
          </w:tcPr>
          <w:p w14:paraId="064AFD67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296" w:type="pct"/>
          </w:tcPr>
          <w:p w14:paraId="05E81F87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303" w:type="pct"/>
          </w:tcPr>
          <w:p w14:paraId="350E3FFB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451" w:type="pct"/>
          </w:tcPr>
          <w:p w14:paraId="7EB95406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462" w:type="pct"/>
          </w:tcPr>
          <w:p w14:paraId="26D97433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361" w:type="pct"/>
          </w:tcPr>
          <w:p w14:paraId="7F4B9254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429" w:type="pct"/>
          </w:tcPr>
          <w:p w14:paraId="11399D80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</w:tr>
      <w:tr w:rsidR="00C671A6" w:rsidRPr="00FA2955" w14:paraId="2B7EF153" w14:textId="77777777" w:rsidTr="00C21C2B">
        <w:tc>
          <w:tcPr>
            <w:tcW w:w="1064" w:type="pct"/>
          </w:tcPr>
          <w:p w14:paraId="7606600C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E24/vOX2-3</w:t>
            </w:r>
          </w:p>
        </w:tc>
        <w:tc>
          <w:tcPr>
            <w:tcW w:w="394" w:type="pct"/>
          </w:tcPr>
          <w:p w14:paraId="6D9FA25E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425" w:type="pct"/>
          </w:tcPr>
          <w:p w14:paraId="2024F3A6" w14:textId="41AAF3E5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413" w:type="pct"/>
          </w:tcPr>
          <w:p w14:paraId="44A3F8C0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403" w:type="pct"/>
          </w:tcPr>
          <w:p w14:paraId="618AC899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296" w:type="pct"/>
          </w:tcPr>
          <w:p w14:paraId="243E702C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303" w:type="pct"/>
          </w:tcPr>
          <w:p w14:paraId="0A62129E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451" w:type="pct"/>
          </w:tcPr>
          <w:p w14:paraId="6F70E793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462" w:type="pct"/>
          </w:tcPr>
          <w:p w14:paraId="5970EABC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361" w:type="pct"/>
          </w:tcPr>
          <w:p w14:paraId="5BEA238F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429" w:type="pct"/>
          </w:tcPr>
          <w:p w14:paraId="4063090E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</w:tr>
      <w:tr w:rsidR="00C671A6" w:rsidRPr="00FA2955" w14:paraId="383DE4E0" w14:textId="77777777" w:rsidTr="00C21C2B">
        <w:tc>
          <w:tcPr>
            <w:tcW w:w="1064" w:type="pct"/>
          </w:tcPr>
          <w:p w14:paraId="3FFCD92A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E25/vOX2-2</w:t>
            </w:r>
          </w:p>
        </w:tc>
        <w:tc>
          <w:tcPr>
            <w:tcW w:w="394" w:type="pct"/>
          </w:tcPr>
          <w:p w14:paraId="6223FC31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425" w:type="pct"/>
          </w:tcPr>
          <w:p w14:paraId="198EDF23" w14:textId="0A7ACDE1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413" w:type="pct"/>
          </w:tcPr>
          <w:p w14:paraId="1912F472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403" w:type="pct"/>
          </w:tcPr>
          <w:p w14:paraId="07386BC5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296" w:type="pct"/>
          </w:tcPr>
          <w:p w14:paraId="1A8B1A71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303" w:type="pct"/>
          </w:tcPr>
          <w:p w14:paraId="65822B87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451" w:type="pct"/>
          </w:tcPr>
          <w:p w14:paraId="4DCCC903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462" w:type="pct"/>
          </w:tcPr>
          <w:p w14:paraId="4448524E" w14:textId="3580E4B0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361" w:type="pct"/>
          </w:tcPr>
          <w:p w14:paraId="258A487D" w14:textId="1087270E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429" w:type="pct"/>
          </w:tcPr>
          <w:p w14:paraId="450BA832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</w:tr>
      <w:tr w:rsidR="00C671A6" w:rsidRPr="00FA2955" w14:paraId="28B5C7FA" w14:textId="77777777" w:rsidTr="00C21C2B">
        <w:tc>
          <w:tcPr>
            <w:tcW w:w="1064" w:type="pct"/>
          </w:tcPr>
          <w:p w14:paraId="39822943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E26/vGPCR3</w:t>
            </w:r>
          </w:p>
        </w:tc>
        <w:tc>
          <w:tcPr>
            <w:tcW w:w="394" w:type="pct"/>
          </w:tcPr>
          <w:p w14:paraId="5175B88B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425" w:type="pct"/>
          </w:tcPr>
          <w:p w14:paraId="2C359818" w14:textId="6FC646E0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413" w:type="pct"/>
          </w:tcPr>
          <w:p w14:paraId="1F18A444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403" w:type="pct"/>
          </w:tcPr>
          <w:p w14:paraId="0F628C7D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296" w:type="pct"/>
          </w:tcPr>
          <w:p w14:paraId="52B44B56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303" w:type="pct"/>
          </w:tcPr>
          <w:p w14:paraId="69BAF75C" w14:textId="3FCCA685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451" w:type="pct"/>
          </w:tcPr>
          <w:p w14:paraId="44B06B73" w14:textId="5BAB70EB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462" w:type="pct"/>
          </w:tcPr>
          <w:p w14:paraId="3F16EB40" w14:textId="3AC35620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361" w:type="pct"/>
          </w:tcPr>
          <w:p w14:paraId="6D4BD33C" w14:textId="105B5B01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429" w:type="pct"/>
          </w:tcPr>
          <w:p w14:paraId="10F38E99" w14:textId="06E3072D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</w:tr>
      <w:tr w:rsidR="00C671A6" w:rsidRPr="00FA2955" w14:paraId="4C13C0A4" w14:textId="77777777" w:rsidTr="00C21C2B">
        <w:tc>
          <w:tcPr>
            <w:tcW w:w="1064" w:type="pct"/>
          </w:tcPr>
          <w:p w14:paraId="60C5785E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E30ex1/2</w:t>
            </w:r>
          </w:p>
        </w:tc>
        <w:tc>
          <w:tcPr>
            <w:tcW w:w="394" w:type="pct"/>
          </w:tcPr>
          <w:p w14:paraId="12A790FB" w14:textId="6C030994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1</w:t>
            </w:r>
          </w:p>
        </w:tc>
        <w:tc>
          <w:tcPr>
            <w:tcW w:w="425" w:type="pct"/>
          </w:tcPr>
          <w:p w14:paraId="4171B710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1</w:t>
            </w:r>
          </w:p>
        </w:tc>
        <w:tc>
          <w:tcPr>
            <w:tcW w:w="413" w:type="pct"/>
          </w:tcPr>
          <w:p w14:paraId="4288BE66" w14:textId="4F69CE50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B</w:t>
            </w:r>
          </w:p>
        </w:tc>
        <w:tc>
          <w:tcPr>
            <w:tcW w:w="403" w:type="pct"/>
          </w:tcPr>
          <w:p w14:paraId="12FD23E0" w14:textId="1C58CEEF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?</w:t>
            </w:r>
          </w:p>
        </w:tc>
        <w:tc>
          <w:tcPr>
            <w:tcW w:w="296" w:type="pct"/>
          </w:tcPr>
          <w:p w14:paraId="14561388" w14:textId="4C8561CB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C1</w:t>
            </w:r>
          </w:p>
        </w:tc>
        <w:tc>
          <w:tcPr>
            <w:tcW w:w="303" w:type="pct"/>
          </w:tcPr>
          <w:p w14:paraId="45380300" w14:textId="6E890E54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C2</w:t>
            </w:r>
          </w:p>
        </w:tc>
        <w:tc>
          <w:tcPr>
            <w:tcW w:w="451" w:type="pct"/>
          </w:tcPr>
          <w:p w14:paraId="10D7F27E" w14:textId="19AC33F9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?</w:t>
            </w:r>
          </w:p>
        </w:tc>
        <w:tc>
          <w:tcPr>
            <w:tcW w:w="462" w:type="pct"/>
          </w:tcPr>
          <w:p w14:paraId="477E76EF" w14:textId="4CE8CCFB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F</w:t>
            </w:r>
          </w:p>
        </w:tc>
        <w:tc>
          <w:tcPr>
            <w:tcW w:w="361" w:type="pct"/>
          </w:tcPr>
          <w:p w14:paraId="59A57A47" w14:textId="0F9F260E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D</w:t>
            </w:r>
          </w:p>
        </w:tc>
        <w:tc>
          <w:tcPr>
            <w:tcW w:w="429" w:type="pct"/>
          </w:tcPr>
          <w:p w14:paraId="3C50CC43" w14:textId="243345C0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C1</w:t>
            </w:r>
          </w:p>
        </w:tc>
      </w:tr>
      <w:tr w:rsidR="00C671A6" w:rsidRPr="00FA2955" w14:paraId="60BEADA9" w14:textId="77777777" w:rsidTr="00C21C2B">
        <w:tc>
          <w:tcPr>
            <w:tcW w:w="1064" w:type="pct"/>
          </w:tcPr>
          <w:p w14:paraId="2CD23B59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E31ex1/2</w:t>
            </w:r>
          </w:p>
        </w:tc>
        <w:tc>
          <w:tcPr>
            <w:tcW w:w="394" w:type="pct"/>
          </w:tcPr>
          <w:p w14:paraId="183B7F7B" w14:textId="1D68F7B5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425" w:type="pct"/>
          </w:tcPr>
          <w:p w14:paraId="3D96435D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413" w:type="pct"/>
          </w:tcPr>
          <w:p w14:paraId="48A30AAC" w14:textId="23DD1A84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B</w:t>
            </w:r>
          </w:p>
        </w:tc>
        <w:tc>
          <w:tcPr>
            <w:tcW w:w="403" w:type="pct"/>
          </w:tcPr>
          <w:p w14:paraId="31DD31B1" w14:textId="2749EA03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296" w:type="pct"/>
          </w:tcPr>
          <w:p w14:paraId="0DC8188A" w14:textId="6BB59DC4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C</w:t>
            </w:r>
          </w:p>
        </w:tc>
        <w:tc>
          <w:tcPr>
            <w:tcW w:w="303" w:type="pct"/>
          </w:tcPr>
          <w:p w14:paraId="50621350" w14:textId="04C19212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C</w:t>
            </w:r>
          </w:p>
        </w:tc>
        <w:tc>
          <w:tcPr>
            <w:tcW w:w="451" w:type="pct"/>
          </w:tcPr>
          <w:p w14:paraId="5D8BD235" w14:textId="0C9BBF80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?</w:t>
            </w:r>
          </w:p>
        </w:tc>
        <w:tc>
          <w:tcPr>
            <w:tcW w:w="462" w:type="pct"/>
          </w:tcPr>
          <w:p w14:paraId="580C158B" w14:textId="68521E68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F</w:t>
            </w:r>
          </w:p>
        </w:tc>
        <w:tc>
          <w:tcPr>
            <w:tcW w:w="361" w:type="pct"/>
          </w:tcPr>
          <w:p w14:paraId="62A34A9D" w14:textId="31655D6A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429" w:type="pct"/>
          </w:tcPr>
          <w:p w14:paraId="2D725010" w14:textId="18BD78FD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</w:tr>
      <w:tr w:rsidR="00C671A6" w:rsidRPr="00FA2955" w14:paraId="1983FF8E" w14:textId="77777777" w:rsidTr="00C21C2B">
        <w:tc>
          <w:tcPr>
            <w:tcW w:w="1064" w:type="pct"/>
          </w:tcPr>
          <w:p w14:paraId="0E191885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U39/</w:t>
            </w:r>
            <w:proofErr w:type="spellStart"/>
            <w:proofErr w:type="gramStart"/>
            <w:r w:rsidRPr="00FA2955">
              <w:rPr>
                <w:lang w:val="en-US"/>
              </w:rPr>
              <w:t>gB</w:t>
            </w:r>
            <w:proofErr w:type="spellEnd"/>
            <w:r w:rsidRPr="00FA2955">
              <w:rPr>
                <w:lang w:val="en-US"/>
              </w:rPr>
              <w:t>(</w:t>
            </w:r>
            <w:proofErr w:type="gramEnd"/>
            <w:r w:rsidRPr="00FA2955">
              <w:rPr>
                <w:lang w:val="en-US"/>
              </w:rPr>
              <w:t>CD-I)</w:t>
            </w:r>
          </w:p>
        </w:tc>
        <w:tc>
          <w:tcPr>
            <w:tcW w:w="394" w:type="pct"/>
          </w:tcPr>
          <w:p w14:paraId="73CE5DE9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1</w:t>
            </w:r>
          </w:p>
        </w:tc>
        <w:tc>
          <w:tcPr>
            <w:tcW w:w="425" w:type="pct"/>
          </w:tcPr>
          <w:p w14:paraId="4EF5AB4E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2</w:t>
            </w:r>
          </w:p>
        </w:tc>
        <w:tc>
          <w:tcPr>
            <w:tcW w:w="413" w:type="pct"/>
          </w:tcPr>
          <w:p w14:paraId="41B9AC52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B</w:t>
            </w:r>
          </w:p>
        </w:tc>
        <w:tc>
          <w:tcPr>
            <w:tcW w:w="403" w:type="pct"/>
          </w:tcPr>
          <w:p w14:paraId="0B14AF97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?</w:t>
            </w:r>
          </w:p>
        </w:tc>
        <w:tc>
          <w:tcPr>
            <w:tcW w:w="296" w:type="pct"/>
          </w:tcPr>
          <w:p w14:paraId="33A0F99D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1</w:t>
            </w:r>
          </w:p>
        </w:tc>
        <w:tc>
          <w:tcPr>
            <w:tcW w:w="303" w:type="pct"/>
          </w:tcPr>
          <w:p w14:paraId="4194D9FF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C2</w:t>
            </w:r>
          </w:p>
        </w:tc>
        <w:tc>
          <w:tcPr>
            <w:tcW w:w="451" w:type="pct"/>
          </w:tcPr>
          <w:p w14:paraId="067BDCF0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1</w:t>
            </w:r>
          </w:p>
        </w:tc>
        <w:tc>
          <w:tcPr>
            <w:tcW w:w="462" w:type="pct"/>
          </w:tcPr>
          <w:p w14:paraId="58D799BC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C3</w:t>
            </w:r>
          </w:p>
        </w:tc>
        <w:tc>
          <w:tcPr>
            <w:tcW w:w="361" w:type="pct"/>
          </w:tcPr>
          <w:p w14:paraId="6231A420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C2</w:t>
            </w:r>
          </w:p>
        </w:tc>
        <w:tc>
          <w:tcPr>
            <w:tcW w:w="429" w:type="pct"/>
          </w:tcPr>
          <w:p w14:paraId="25724FDF" w14:textId="2D4001F8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C</w:t>
            </w:r>
            <w:r w:rsidR="00E54502">
              <w:rPr>
                <w:lang w:val="en-US"/>
              </w:rPr>
              <w:t>1</w:t>
            </w:r>
          </w:p>
        </w:tc>
      </w:tr>
      <w:tr w:rsidR="00C671A6" w:rsidRPr="00FA2955" w14:paraId="5903E109" w14:textId="77777777" w:rsidTr="00C21C2B">
        <w:tc>
          <w:tcPr>
            <w:tcW w:w="1064" w:type="pct"/>
          </w:tcPr>
          <w:p w14:paraId="77EFA52D" w14:textId="5A6E82A5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E35A/ORF-J(CD-II)</w:t>
            </w:r>
          </w:p>
        </w:tc>
        <w:tc>
          <w:tcPr>
            <w:tcW w:w="394" w:type="pct"/>
          </w:tcPr>
          <w:p w14:paraId="3FA0B133" w14:textId="5E078BCC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425" w:type="pct"/>
          </w:tcPr>
          <w:p w14:paraId="12BAC321" w14:textId="09D9961F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413" w:type="pct"/>
          </w:tcPr>
          <w:p w14:paraId="21DC750C" w14:textId="7B60D2FD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403" w:type="pct"/>
          </w:tcPr>
          <w:p w14:paraId="21831FB5" w14:textId="11A901BD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296" w:type="pct"/>
          </w:tcPr>
          <w:p w14:paraId="3E642E22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303" w:type="pct"/>
          </w:tcPr>
          <w:p w14:paraId="244A9DDA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451" w:type="pct"/>
          </w:tcPr>
          <w:p w14:paraId="5D968351" w14:textId="737F998C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462" w:type="pct"/>
          </w:tcPr>
          <w:p w14:paraId="7238B36F" w14:textId="08E508FC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361" w:type="pct"/>
          </w:tcPr>
          <w:p w14:paraId="04489094" w14:textId="03B172E7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429" w:type="pct"/>
          </w:tcPr>
          <w:p w14:paraId="6EDF3CC7" w14:textId="727394F7" w:rsidR="00C671A6" w:rsidRPr="00FA2955" w:rsidRDefault="00E54502" w:rsidP="00FA2955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</w:tr>
      <w:tr w:rsidR="00C671A6" w:rsidRPr="00FA2955" w14:paraId="187D1E39" w14:textId="77777777" w:rsidTr="00C21C2B">
        <w:tc>
          <w:tcPr>
            <w:tcW w:w="1064" w:type="pct"/>
          </w:tcPr>
          <w:p w14:paraId="04DD0325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U46/</w:t>
            </w:r>
            <w:proofErr w:type="spellStart"/>
            <w:proofErr w:type="gramStart"/>
            <w:r w:rsidRPr="00FA2955">
              <w:rPr>
                <w:lang w:val="en-US"/>
              </w:rPr>
              <w:t>gN</w:t>
            </w:r>
            <w:proofErr w:type="spellEnd"/>
            <w:r w:rsidRPr="00FA2955">
              <w:rPr>
                <w:lang w:val="en-US"/>
              </w:rPr>
              <w:t>(</w:t>
            </w:r>
            <w:proofErr w:type="gramEnd"/>
            <w:r w:rsidRPr="00FA2955">
              <w:rPr>
                <w:lang w:val="en-US"/>
              </w:rPr>
              <w:t>CD-II)</w:t>
            </w:r>
          </w:p>
        </w:tc>
        <w:tc>
          <w:tcPr>
            <w:tcW w:w="394" w:type="pct"/>
          </w:tcPr>
          <w:p w14:paraId="2DCE52FF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C</w:t>
            </w:r>
          </w:p>
        </w:tc>
        <w:tc>
          <w:tcPr>
            <w:tcW w:w="425" w:type="pct"/>
          </w:tcPr>
          <w:p w14:paraId="5F52CF16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C/A</w:t>
            </w:r>
          </w:p>
        </w:tc>
        <w:tc>
          <w:tcPr>
            <w:tcW w:w="413" w:type="pct"/>
          </w:tcPr>
          <w:p w14:paraId="06DF5FA7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B</w:t>
            </w:r>
          </w:p>
        </w:tc>
        <w:tc>
          <w:tcPr>
            <w:tcW w:w="403" w:type="pct"/>
          </w:tcPr>
          <w:p w14:paraId="42654948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296" w:type="pct"/>
          </w:tcPr>
          <w:p w14:paraId="42B9312A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303" w:type="pct"/>
          </w:tcPr>
          <w:p w14:paraId="559FE236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451" w:type="pct"/>
          </w:tcPr>
          <w:p w14:paraId="71B6162B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C</w:t>
            </w:r>
          </w:p>
        </w:tc>
        <w:tc>
          <w:tcPr>
            <w:tcW w:w="462" w:type="pct"/>
          </w:tcPr>
          <w:p w14:paraId="717D66AE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C</w:t>
            </w:r>
          </w:p>
        </w:tc>
        <w:tc>
          <w:tcPr>
            <w:tcW w:w="361" w:type="pct"/>
          </w:tcPr>
          <w:p w14:paraId="72D9132D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429" w:type="pct"/>
          </w:tcPr>
          <w:p w14:paraId="0CC189D4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C</w:t>
            </w:r>
          </w:p>
        </w:tc>
      </w:tr>
      <w:tr w:rsidR="00C671A6" w:rsidRPr="00FA2955" w14:paraId="76BEE669" w14:textId="77777777" w:rsidTr="00C21C2B">
        <w:tc>
          <w:tcPr>
            <w:tcW w:w="1064" w:type="pct"/>
          </w:tcPr>
          <w:p w14:paraId="12FD3B7D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U47/</w:t>
            </w:r>
            <w:proofErr w:type="spellStart"/>
            <w:proofErr w:type="gramStart"/>
            <w:r w:rsidRPr="00FA2955">
              <w:rPr>
                <w:lang w:val="en-US"/>
              </w:rPr>
              <w:t>gO</w:t>
            </w:r>
            <w:proofErr w:type="spellEnd"/>
            <w:r w:rsidRPr="00FA2955">
              <w:rPr>
                <w:lang w:val="en-US"/>
              </w:rPr>
              <w:t>(</w:t>
            </w:r>
            <w:proofErr w:type="gramEnd"/>
            <w:r w:rsidRPr="00FA2955">
              <w:rPr>
                <w:lang w:val="en-US"/>
              </w:rPr>
              <w:t>CD-II)</w:t>
            </w:r>
          </w:p>
        </w:tc>
        <w:tc>
          <w:tcPr>
            <w:tcW w:w="394" w:type="pct"/>
          </w:tcPr>
          <w:p w14:paraId="17DFE887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C</w:t>
            </w:r>
          </w:p>
        </w:tc>
        <w:tc>
          <w:tcPr>
            <w:tcW w:w="425" w:type="pct"/>
          </w:tcPr>
          <w:p w14:paraId="03E84CC7" w14:textId="1276706E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413" w:type="pct"/>
          </w:tcPr>
          <w:p w14:paraId="01D61795" w14:textId="49FAD660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403" w:type="pct"/>
          </w:tcPr>
          <w:p w14:paraId="0D5365D4" w14:textId="6FF903BC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296" w:type="pct"/>
          </w:tcPr>
          <w:p w14:paraId="5376406C" w14:textId="127A2CB8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303" w:type="pct"/>
          </w:tcPr>
          <w:p w14:paraId="7A9247DD" w14:textId="7B89F554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451" w:type="pct"/>
          </w:tcPr>
          <w:p w14:paraId="58DBD5A1" w14:textId="5AAF6FCA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462" w:type="pct"/>
          </w:tcPr>
          <w:p w14:paraId="049F745B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C</w:t>
            </w:r>
          </w:p>
        </w:tc>
        <w:tc>
          <w:tcPr>
            <w:tcW w:w="361" w:type="pct"/>
          </w:tcPr>
          <w:p w14:paraId="743F8BFD" w14:textId="6A4A0388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429" w:type="pct"/>
          </w:tcPr>
          <w:p w14:paraId="44EA6D4F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</w:tr>
      <w:tr w:rsidR="00C671A6" w:rsidRPr="00FA2955" w14:paraId="40C17711" w14:textId="77777777" w:rsidTr="00C21C2B">
        <w:tc>
          <w:tcPr>
            <w:tcW w:w="1064" w:type="pct"/>
          </w:tcPr>
          <w:p w14:paraId="149A373E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U48/</w:t>
            </w:r>
            <w:proofErr w:type="spellStart"/>
            <w:proofErr w:type="gramStart"/>
            <w:r w:rsidRPr="00FA2955">
              <w:rPr>
                <w:lang w:val="en-US"/>
              </w:rPr>
              <w:t>gH</w:t>
            </w:r>
            <w:proofErr w:type="spellEnd"/>
            <w:r w:rsidRPr="00FA2955">
              <w:rPr>
                <w:lang w:val="en-US"/>
              </w:rPr>
              <w:t>(</w:t>
            </w:r>
            <w:proofErr w:type="gramEnd"/>
            <w:r w:rsidRPr="00FA2955">
              <w:rPr>
                <w:lang w:val="en-US"/>
              </w:rPr>
              <w:t>CD-II)</w:t>
            </w:r>
          </w:p>
        </w:tc>
        <w:tc>
          <w:tcPr>
            <w:tcW w:w="394" w:type="pct"/>
          </w:tcPr>
          <w:p w14:paraId="7B460AFB" w14:textId="4B89688A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  <w:r w:rsidR="00695358">
              <w:rPr>
                <w:lang w:val="en-US"/>
              </w:rPr>
              <w:t>2</w:t>
            </w:r>
          </w:p>
        </w:tc>
        <w:tc>
          <w:tcPr>
            <w:tcW w:w="425" w:type="pct"/>
          </w:tcPr>
          <w:p w14:paraId="492027A2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C1</w:t>
            </w:r>
          </w:p>
        </w:tc>
        <w:tc>
          <w:tcPr>
            <w:tcW w:w="413" w:type="pct"/>
          </w:tcPr>
          <w:p w14:paraId="719D53A1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B</w:t>
            </w:r>
          </w:p>
        </w:tc>
        <w:tc>
          <w:tcPr>
            <w:tcW w:w="403" w:type="pct"/>
          </w:tcPr>
          <w:p w14:paraId="3B9E4944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E</w:t>
            </w:r>
          </w:p>
        </w:tc>
        <w:tc>
          <w:tcPr>
            <w:tcW w:w="296" w:type="pct"/>
          </w:tcPr>
          <w:p w14:paraId="426D8042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1</w:t>
            </w:r>
          </w:p>
        </w:tc>
        <w:tc>
          <w:tcPr>
            <w:tcW w:w="303" w:type="pct"/>
          </w:tcPr>
          <w:p w14:paraId="7DDE338C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E</w:t>
            </w:r>
          </w:p>
        </w:tc>
        <w:tc>
          <w:tcPr>
            <w:tcW w:w="451" w:type="pct"/>
          </w:tcPr>
          <w:p w14:paraId="506C7E51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2</w:t>
            </w:r>
          </w:p>
        </w:tc>
        <w:tc>
          <w:tcPr>
            <w:tcW w:w="462" w:type="pct"/>
          </w:tcPr>
          <w:p w14:paraId="6D36B806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F</w:t>
            </w:r>
          </w:p>
        </w:tc>
        <w:tc>
          <w:tcPr>
            <w:tcW w:w="361" w:type="pct"/>
          </w:tcPr>
          <w:p w14:paraId="673EACC6" w14:textId="717C54B1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C</w:t>
            </w:r>
            <w:r w:rsidR="00695358">
              <w:rPr>
                <w:lang w:val="en-US"/>
              </w:rPr>
              <w:t>2</w:t>
            </w:r>
          </w:p>
        </w:tc>
        <w:tc>
          <w:tcPr>
            <w:tcW w:w="429" w:type="pct"/>
          </w:tcPr>
          <w:p w14:paraId="6A7705AA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D</w:t>
            </w:r>
          </w:p>
        </w:tc>
      </w:tr>
      <w:tr w:rsidR="00C671A6" w:rsidRPr="00FA2955" w14:paraId="783342F6" w14:textId="77777777" w:rsidTr="00C21C2B">
        <w:tc>
          <w:tcPr>
            <w:tcW w:w="1064" w:type="pct"/>
          </w:tcPr>
          <w:p w14:paraId="5901A296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U48.5/TK(CD-II)</w:t>
            </w:r>
          </w:p>
        </w:tc>
        <w:tc>
          <w:tcPr>
            <w:tcW w:w="394" w:type="pct"/>
          </w:tcPr>
          <w:p w14:paraId="2EC74569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425" w:type="pct"/>
          </w:tcPr>
          <w:p w14:paraId="2DBE9CB8" w14:textId="3DD5E32D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413" w:type="pct"/>
          </w:tcPr>
          <w:p w14:paraId="048F14F1" w14:textId="2A0F4FB8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403" w:type="pct"/>
          </w:tcPr>
          <w:p w14:paraId="002309B7" w14:textId="38F1FF64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296" w:type="pct"/>
          </w:tcPr>
          <w:p w14:paraId="5B3872BE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303" w:type="pct"/>
          </w:tcPr>
          <w:p w14:paraId="1F96C4E2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451" w:type="pct"/>
          </w:tcPr>
          <w:p w14:paraId="760BDC81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462" w:type="pct"/>
          </w:tcPr>
          <w:p w14:paraId="401728DD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361" w:type="pct"/>
          </w:tcPr>
          <w:p w14:paraId="5387849E" w14:textId="351E84F8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429" w:type="pct"/>
          </w:tcPr>
          <w:p w14:paraId="10F7958A" w14:textId="1E6E7D92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</w:tr>
      <w:tr w:rsidR="00C671A6" w:rsidRPr="00FA2955" w14:paraId="6FFC3FB9" w14:textId="77777777" w:rsidTr="00C21C2B">
        <w:tc>
          <w:tcPr>
            <w:tcW w:w="1064" w:type="pct"/>
          </w:tcPr>
          <w:p w14:paraId="619CC104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U51(vGPCR1)</w:t>
            </w:r>
          </w:p>
        </w:tc>
        <w:tc>
          <w:tcPr>
            <w:tcW w:w="394" w:type="pct"/>
          </w:tcPr>
          <w:p w14:paraId="55A594A3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425" w:type="pct"/>
          </w:tcPr>
          <w:p w14:paraId="4C44176B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D2</w:t>
            </w:r>
          </w:p>
        </w:tc>
        <w:tc>
          <w:tcPr>
            <w:tcW w:w="413" w:type="pct"/>
          </w:tcPr>
          <w:p w14:paraId="6B43346B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B</w:t>
            </w:r>
          </w:p>
        </w:tc>
        <w:tc>
          <w:tcPr>
            <w:tcW w:w="403" w:type="pct"/>
          </w:tcPr>
          <w:p w14:paraId="0C3ED0D4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E/A</w:t>
            </w:r>
          </w:p>
        </w:tc>
        <w:tc>
          <w:tcPr>
            <w:tcW w:w="296" w:type="pct"/>
          </w:tcPr>
          <w:p w14:paraId="60DE1454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1</w:t>
            </w:r>
          </w:p>
        </w:tc>
        <w:tc>
          <w:tcPr>
            <w:tcW w:w="303" w:type="pct"/>
          </w:tcPr>
          <w:p w14:paraId="42BEC703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E/A</w:t>
            </w:r>
          </w:p>
        </w:tc>
        <w:tc>
          <w:tcPr>
            <w:tcW w:w="451" w:type="pct"/>
          </w:tcPr>
          <w:p w14:paraId="2BE59888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D1/A</w:t>
            </w:r>
          </w:p>
        </w:tc>
        <w:tc>
          <w:tcPr>
            <w:tcW w:w="462" w:type="pct"/>
          </w:tcPr>
          <w:p w14:paraId="2219561A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D2</w:t>
            </w:r>
          </w:p>
        </w:tc>
        <w:tc>
          <w:tcPr>
            <w:tcW w:w="361" w:type="pct"/>
          </w:tcPr>
          <w:p w14:paraId="4108DBDE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2</w:t>
            </w:r>
          </w:p>
        </w:tc>
        <w:tc>
          <w:tcPr>
            <w:tcW w:w="429" w:type="pct"/>
          </w:tcPr>
          <w:p w14:paraId="0BE7A4E0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E</w:t>
            </w:r>
          </w:p>
        </w:tc>
      </w:tr>
      <w:tr w:rsidR="00C671A6" w:rsidRPr="00FA2955" w14:paraId="08E6E1B1" w14:textId="77777777" w:rsidTr="00C21C2B">
        <w:tc>
          <w:tcPr>
            <w:tcW w:w="1064" w:type="pct"/>
          </w:tcPr>
          <w:p w14:paraId="3B257D51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U81/UDG(CD-III)</w:t>
            </w:r>
          </w:p>
        </w:tc>
        <w:tc>
          <w:tcPr>
            <w:tcW w:w="394" w:type="pct"/>
          </w:tcPr>
          <w:p w14:paraId="28454F7D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425" w:type="pct"/>
          </w:tcPr>
          <w:p w14:paraId="060737B2" w14:textId="564F18FB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413" w:type="pct"/>
          </w:tcPr>
          <w:p w14:paraId="5DF04D80" w14:textId="0D293079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403" w:type="pct"/>
          </w:tcPr>
          <w:p w14:paraId="66DA1D49" w14:textId="1722C016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296" w:type="pct"/>
          </w:tcPr>
          <w:p w14:paraId="58A2680A" w14:textId="2B2FBBE0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303" w:type="pct"/>
          </w:tcPr>
          <w:p w14:paraId="697E1E66" w14:textId="0628CE91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451" w:type="pct"/>
          </w:tcPr>
          <w:p w14:paraId="266115EF" w14:textId="392B334F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462" w:type="pct"/>
          </w:tcPr>
          <w:p w14:paraId="7593345C" w14:textId="70C306B3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361" w:type="pct"/>
          </w:tcPr>
          <w:p w14:paraId="2B4C92A7" w14:textId="5FAF4EB7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429" w:type="pct"/>
          </w:tcPr>
          <w:p w14:paraId="33A2D36E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</w:tr>
      <w:tr w:rsidR="00C671A6" w:rsidRPr="00FA2955" w14:paraId="4E3020B1" w14:textId="77777777" w:rsidTr="00C21C2B">
        <w:tc>
          <w:tcPr>
            <w:tcW w:w="1064" w:type="pct"/>
          </w:tcPr>
          <w:p w14:paraId="1C6CF32F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U82/</w:t>
            </w:r>
            <w:proofErr w:type="spellStart"/>
            <w:proofErr w:type="gramStart"/>
            <w:r w:rsidRPr="00FA2955">
              <w:rPr>
                <w:lang w:val="en-US"/>
              </w:rPr>
              <w:t>gL</w:t>
            </w:r>
            <w:proofErr w:type="spellEnd"/>
            <w:r w:rsidRPr="00FA2955">
              <w:rPr>
                <w:lang w:val="en-US"/>
              </w:rPr>
              <w:t>(</w:t>
            </w:r>
            <w:proofErr w:type="gramEnd"/>
            <w:r w:rsidRPr="00FA2955">
              <w:rPr>
                <w:lang w:val="en-US"/>
              </w:rPr>
              <w:t>CD-III)</w:t>
            </w:r>
          </w:p>
        </w:tc>
        <w:tc>
          <w:tcPr>
            <w:tcW w:w="394" w:type="pct"/>
          </w:tcPr>
          <w:p w14:paraId="1ABA082D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1</w:t>
            </w:r>
          </w:p>
        </w:tc>
        <w:tc>
          <w:tcPr>
            <w:tcW w:w="425" w:type="pct"/>
          </w:tcPr>
          <w:p w14:paraId="6DD85F5E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2</w:t>
            </w:r>
          </w:p>
        </w:tc>
        <w:tc>
          <w:tcPr>
            <w:tcW w:w="413" w:type="pct"/>
          </w:tcPr>
          <w:p w14:paraId="20CF7BC2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B</w:t>
            </w:r>
          </w:p>
        </w:tc>
        <w:tc>
          <w:tcPr>
            <w:tcW w:w="403" w:type="pct"/>
          </w:tcPr>
          <w:p w14:paraId="52CB7673" w14:textId="44D8F408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D</w:t>
            </w:r>
          </w:p>
        </w:tc>
        <w:tc>
          <w:tcPr>
            <w:tcW w:w="296" w:type="pct"/>
          </w:tcPr>
          <w:p w14:paraId="628C03B9" w14:textId="7F40CE5D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1</w:t>
            </w:r>
          </w:p>
        </w:tc>
        <w:tc>
          <w:tcPr>
            <w:tcW w:w="303" w:type="pct"/>
          </w:tcPr>
          <w:p w14:paraId="3077CA44" w14:textId="7439BC52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451" w:type="pct"/>
          </w:tcPr>
          <w:p w14:paraId="7E97686B" w14:textId="55A46DB2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462" w:type="pct"/>
          </w:tcPr>
          <w:p w14:paraId="118DC949" w14:textId="49CEDCCE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361" w:type="pct"/>
          </w:tcPr>
          <w:p w14:paraId="076FA51A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C</w:t>
            </w:r>
          </w:p>
        </w:tc>
        <w:tc>
          <w:tcPr>
            <w:tcW w:w="429" w:type="pct"/>
          </w:tcPr>
          <w:p w14:paraId="611D9708" w14:textId="44FBF170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1</w:t>
            </w:r>
          </w:p>
        </w:tc>
      </w:tr>
      <w:tr w:rsidR="00C671A6" w:rsidRPr="00FA2955" w14:paraId="7B7C8280" w14:textId="77777777" w:rsidTr="00C21C2B">
        <w:tc>
          <w:tcPr>
            <w:tcW w:w="1064" w:type="pct"/>
          </w:tcPr>
          <w:p w14:paraId="276315F2" w14:textId="42395A9E" w:rsidR="00C671A6" w:rsidRPr="000F00D1" w:rsidRDefault="00C671A6" w:rsidP="00FA2955">
            <w:pPr>
              <w:rPr>
                <w:lang w:val="de-CH"/>
              </w:rPr>
            </w:pPr>
            <w:r w:rsidRPr="000F00D1">
              <w:rPr>
                <w:lang w:val="de-CH"/>
              </w:rPr>
              <w:t>E37/ORF-O(CD-III)</w:t>
            </w:r>
          </w:p>
        </w:tc>
        <w:tc>
          <w:tcPr>
            <w:tcW w:w="394" w:type="pct"/>
          </w:tcPr>
          <w:p w14:paraId="1F4DB11E" w14:textId="2D56424E" w:rsidR="00C671A6" w:rsidRPr="00FA2955" w:rsidRDefault="00695358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1</w:t>
            </w:r>
          </w:p>
        </w:tc>
        <w:tc>
          <w:tcPr>
            <w:tcW w:w="425" w:type="pct"/>
          </w:tcPr>
          <w:p w14:paraId="02909B54" w14:textId="1DE5977A" w:rsidR="00C671A6" w:rsidRPr="00FA2955" w:rsidRDefault="00695358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C</w:t>
            </w:r>
          </w:p>
        </w:tc>
        <w:tc>
          <w:tcPr>
            <w:tcW w:w="413" w:type="pct"/>
          </w:tcPr>
          <w:p w14:paraId="00A38750" w14:textId="3C88F5F7" w:rsidR="00C671A6" w:rsidRPr="00FA2955" w:rsidRDefault="00695358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B</w:t>
            </w:r>
          </w:p>
        </w:tc>
        <w:tc>
          <w:tcPr>
            <w:tcW w:w="403" w:type="pct"/>
          </w:tcPr>
          <w:p w14:paraId="1C8AB879" w14:textId="1189D0B5" w:rsidR="00C671A6" w:rsidRPr="00FA2955" w:rsidRDefault="00695358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2</w:t>
            </w:r>
          </w:p>
        </w:tc>
        <w:tc>
          <w:tcPr>
            <w:tcW w:w="296" w:type="pct"/>
          </w:tcPr>
          <w:p w14:paraId="10D3AB1B" w14:textId="371E753F" w:rsidR="00C671A6" w:rsidRPr="00FA2955" w:rsidRDefault="00695358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C</w:t>
            </w:r>
          </w:p>
        </w:tc>
        <w:tc>
          <w:tcPr>
            <w:tcW w:w="303" w:type="pct"/>
          </w:tcPr>
          <w:p w14:paraId="2357F78A" w14:textId="001917B7" w:rsidR="00C671A6" w:rsidRPr="00FA2955" w:rsidRDefault="00695358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E</w:t>
            </w:r>
          </w:p>
        </w:tc>
        <w:tc>
          <w:tcPr>
            <w:tcW w:w="451" w:type="pct"/>
          </w:tcPr>
          <w:p w14:paraId="00C01C9D" w14:textId="794FBDC0" w:rsidR="00C671A6" w:rsidRPr="00FA2955" w:rsidRDefault="00695358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2</w:t>
            </w:r>
          </w:p>
        </w:tc>
        <w:tc>
          <w:tcPr>
            <w:tcW w:w="462" w:type="pct"/>
          </w:tcPr>
          <w:p w14:paraId="65165E57" w14:textId="77E5371A" w:rsidR="00C671A6" w:rsidRPr="00FA2955" w:rsidRDefault="00695358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G</w:t>
            </w:r>
          </w:p>
        </w:tc>
        <w:tc>
          <w:tcPr>
            <w:tcW w:w="361" w:type="pct"/>
          </w:tcPr>
          <w:p w14:paraId="262E2F5C" w14:textId="760E9167" w:rsidR="00C671A6" w:rsidRPr="00FA2955" w:rsidRDefault="00695358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F</w:t>
            </w:r>
          </w:p>
        </w:tc>
        <w:tc>
          <w:tcPr>
            <w:tcW w:w="429" w:type="pct"/>
          </w:tcPr>
          <w:p w14:paraId="54DBB61C" w14:textId="50890CAC" w:rsidR="00C671A6" w:rsidRPr="00FA2955" w:rsidRDefault="00695358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C</w:t>
            </w:r>
          </w:p>
        </w:tc>
      </w:tr>
      <w:tr w:rsidR="00C671A6" w:rsidRPr="00FA2955" w14:paraId="02F9B051" w14:textId="77777777" w:rsidTr="00C21C2B">
        <w:tc>
          <w:tcPr>
            <w:tcW w:w="1064" w:type="pct"/>
          </w:tcPr>
          <w:p w14:paraId="72A761A8" w14:textId="77777777" w:rsidR="00C671A6" w:rsidRPr="00FA2955" w:rsidRDefault="00C671A6" w:rsidP="00FA2955">
            <w:pPr>
              <w:rPr>
                <w:lang w:val="de-CH"/>
              </w:rPr>
            </w:pPr>
            <w:r w:rsidRPr="00FA2955">
              <w:rPr>
                <w:lang w:val="de-CH"/>
              </w:rPr>
              <w:t>E38/ORF-P(CD-III)</w:t>
            </w:r>
          </w:p>
        </w:tc>
        <w:tc>
          <w:tcPr>
            <w:tcW w:w="394" w:type="pct"/>
          </w:tcPr>
          <w:p w14:paraId="1A5A5F4C" w14:textId="77777777" w:rsidR="00C671A6" w:rsidRPr="00FA2955" w:rsidRDefault="00C671A6" w:rsidP="00FA2955">
            <w:pPr>
              <w:rPr>
                <w:lang w:val="de-CH"/>
              </w:rPr>
            </w:pPr>
            <w:r w:rsidRPr="00FA2955">
              <w:rPr>
                <w:lang w:val="de-CH"/>
              </w:rPr>
              <w:t>A</w:t>
            </w:r>
          </w:p>
        </w:tc>
        <w:tc>
          <w:tcPr>
            <w:tcW w:w="425" w:type="pct"/>
          </w:tcPr>
          <w:p w14:paraId="1806A46E" w14:textId="106A3107" w:rsidR="00C671A6" w:rsidRPr="00FA2955" w:rsidRDefault="00C671A6" w:rsidP="00FA2955">
            <w:pPr>
              <w:rPr>
                <w:lang w:val="de-CH"/>
              </w:rPr>
            </w:pPr>
            <w:r>
              <w:rPr>
                <w:lang w:val="de-CH"/>
              </w:rPr>
              <w:t>E</w:t>
            </w:r>
          </w:p>
        </w:tc>
        <w:tc>
          <w:tcPr>
            <w:tcW w:w="413" w:type="pct"/>
          </w:tcPr>
          <w:p w14:paraId="51DEBDD1" w14:textId="5483CEAF" w:rsidR="00C671A6" w:rsidRPr="00FA2955" w:rsidRDefault="00C671A6" w:rsidP="00FA2955">
            <w:pPr>
              <w:rPr>
                <w:lang w:val="de-CH"/>
              </w:rPr>
            </w:pPr>
            <w:r>
              <w:rPr>
                <w:lang w:val="de-CH"/>
              </w:rPr>
              <w:t>B</w:t>
            </w:r>
          </w:p>
        </w:tc>
        <w:tc>
          <w:tcPr>
            <w:tcW w:w="403" w:type="pct"/>
          </w:tcPr>
          <w:p w14:paraId="6924DB0E" w14:textId="2115404B" w:rsidR="00C671A6" w:rsidRPr="00FA2955" w:rsidRDefault="00C671A6" w:rsidP="00FA2955">
            <w:pPr>
              <w:rPr>
                <w:lang w:val="de-CH"/>
              </w:rPr>
            </w:pPr>
            <w:r>
              <w:rPr>
                <w:lang w:val="de-CH"/>
              </w:rPr>
              <w:t>F</w:t>
            </w:r>
          </w:p>
        </w:tc>
        <w:tc>
          <w:tcPr>
            <w:tcW w:w="296" w:type="pct"/>
          </w:tcPr>
          <w:p w14:paraId="45F4AA03" w14:textId="4750531D" w:rsidR="00C671A6" w:rsidRPr="00FA2955" w:rsidRDefault="00C671A6" w:rsidP="00FA2955">
            <w:pPr>
              <w:rPr>
                <w:lang w:val="de-CH"/>
              </w:rPr>
            </w:pPr>
            <w:r>
              <w:rPr>
                <w:lang w:val="de-CH"/>
              </w:rPr>
              <w:t>D</w:t>
            </w:r>
          </w:p>
        </w:tc>
        <w:tc>
          <w:tcPr>
            <w:tcW w:w="303" w:type="pct"/>
          </w:tcPr>
          <w:p w14:paraId="562B0D94" w14:textId="370A3EF1" w:rsidR="00C671A6" w:rsidRPr="00FA2955" w:rsidRDefault="00C671A6" w:rsidP="00FA2955">
            <w:pPr>
              <w:rPr>
                <w:lang w:val="de-CH"/>
              </w:rPr>
            </w:pPr>
            <w:r>
              <w:rPr>
                <w:lang w:val="de-CH"/>
              </w:rPr>
              <w:t>G</w:t>
            </w:r>
          </w:p>
        </w:tc>
        <w:tc>
          <w:tcPr>
            <w:tcW w:w="451" w:type="pct"/>
          </w:tcPr>
          <w:p w14:paraId="4CB4D476" w14:textId="4A68AB1A" w:rsidR="00C671A6" w:rsidRPr="00FA2955" w:rsidRDefault="00C671A6" w:rsidP="00FA2955">
            <w:pPr>
              <w:rPr>
                <w:lang w:val="de-CH"/>
              </w:rPr>
            </w:pPr>
            <w:r>
              <w:rPr>
                <w:lang w:val="de-CH"/>
              </w:rPr>
              <w:t>F</w:t>
            </w:r>
          </w:p>
        </w:tc>
        <w:tc>
          <w:tcPr>
            <w:tcW w:w="462" w:type="pct"/>
          </w:tcPr>
          <w:p w14:paraId="504789B5" w14:textId="348FA135" w:rsidR="00C671A6" w:rsidRPr="00FA2955" w:rsidRDefault="00C671A6" w:rsidP="00FA2955">
            <w:pPr>
              <w:rPr>
                <w:lang w:val="de-CH"/>
              </w:rPr>
            </w:pPr>
            <w:r>
              <w:rPr>
                <w:lang w:val="de-CH"/>
              </w:rPr>
              <w:t>I</w:t>
            </w:r>
          </w:p>
        </w:tc>
        <w:tc>
          <w:tcPr>
            <w:tcW w:w="361" w:type="pct"/>
          </w:tcPr>
          <w:p w14:paraId="637AD299" w14:textId="25057DB1" w:rsidR="00C671A6" w:rsidRPr="00FA2955" w:rsidRDefault="00C671A6" w:rsidP="00FA2955">
            <w:pPr>
              <w:rPr>
                <w:lang w:val="de-CH"/>
              </w:rPr>
            </w:pPr>
            <w:r w:rsidRPr="00FA2955">
              <w:rPr>
                <w:lang w:val="de-CH"/>
              </w:rPr>
              <w:t>H2</w:t>
            </w:r>
          </w:p>
        </w:tc>
        <w:tc>
          <w:tcPr>
            <w:tcW w:w="429" w:type="pct"/>
          </w:tcPr>
          <w:p w14:paraId="79EE1C5B" w14:textId="2ED84946" w:rsidR="00C671A6" w:rsidRPr="00FA2955" w:rsidRDefault="00C671A6" w:rsidP="00FA2955">
            <w:pPr>
              <w:rPr>
                <w:lang w:val="de-CH"/>
              </w:rPr>
            </w:pPr>
            <w:r w:rsidRPr="00FA2955">
              <w:rPr>
                <w:lang w:val="de-CH"/>
              </w:rPr>
              <w:t>E</w:t>
            </w:r>
          </w:p>
        </w:tc>
      </w:tr>
      <w:tr w:rsidR="00C671A6" w:rsidRPr="000D2786" w14:paraId="5460E6AB" w14:textId="77777777" w:rsidTr="00C21C2B">
        <w:tc>
          <w:tcPr>
            <w:tcW w:w="1064" w:type="pct"/>
          </w:tcPr>
          <w:p w14:paraId="3FEDCFBE" w14:textId="77777777" w:rsidR="00C671A6" w:rsidRPr="00FA2955" w:rsidRDefault="00C671A6" w:rsidP="00FA2955">
            <w:pPr>
              <w:rPr>
                <w:lang w:val="de-CH"/>
              </w:rPr>
            </w:pPr>
            <w:r w:rsidRPr="00FA2955">
              <w:rPr>
                <w:lang w:val="de-CH"/>
              </w:rPr>
              <w:t>E39/ORF-Q(CD-III)</w:t>
            </w:r>
          </w:p>
        </w:tc>
        <w:tc>
          <w:tcPr>
            <w:tcW w:w="394" w:type="pct"/>
          </w:tcPr>
          <w:p w14:paraId="21478E55" w14:textId="77777777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A</w:t>
            </w:r>
          </w:p>
        </w:tc>
        <w:tc>
          <w:tcPr>
            <w:tcW w:w="425" w:type="pct"/>
          </w:tcPr>
          <w:p w14:paraId="512C2958" w14:textId="5B1BD724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C</w:t>
            </w:r>
          </w:p>
        </w:tc>
        <w:tc>
          <w:tcPr>
            <w:tcW w:w="413" w:type="pct"/>
          </w:tcPr>
          <w:p w14:paraId="263B0656" w14:textId="517293EC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B</w:t>
            </w:r>
          </w:p>
        </w:tc>
        <w:tc>
          <w:tcPr>
            <w:tcW w:w="403" w:type="pct"/>
          </w:tcPr>
          <w:p w14:paraId="416EE443" w14:textId="33A1A1A6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296" w:type="pct"/>
          </w:tcPr>
          <w:p w14:paraId="5637C212" w14:textId="5AC319C5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303" w:type="pct"/>
          </w:tcPr>
          <w:p w14:paraId="341CFD50" w14:textId="14D2167B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D1</w:t>
            </w:r>
          </w:p>
        </w:tc>
        <w:tc>
          <w:tcPr>
            <w:tcW w:w="451" w:type="pct"/>
          </w:tcPr>
          <w:p w14:paraId="572EB88F" w14:textId="5AB51FB5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462" w:type="pct"/>
          </w:tcPr>
          <w:p w14:paraId="366B1F44" w14:textId="718E5757" w:rsidR="00C671A6" w:rsidRPr="00FA2955" w:rsidRDefault="00C671A6" w:rsidP="00FA2955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361" w:type="pct"/>
          </w:tcPr>
          <w:p w14:paraId="469B3AF6" w14:textId="4D32AF3A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E1</w:t>
            </w:r>
          </w:p>
        </w:tc>
        <w:tc>
          <w:tcPr>
            <w:tcW w:w="429" w:type="pct"/>
          </w:tcPr>
          <w:p w14:paraId="4C31BF3E" w14:textId="067D6CC2" w:rsidR="00C671A6" w:rsidRPr="00FA2955" w:rsidRDefault="00C671A6" w:rsidP="00FA2955">
            <w:pPr>
              <w:rPr>
                <w:lang w:val="en-US"/>
              </w:rPr>
            </w:pPr>
            <w:r w:rsidRPr="00FA2955">
              <w:rPr>
                <w:lang w:val="en-US"/>
              </w:rPr>
              <w:t>C</w:t>
            </w:r>
          </w:p>
        </w:tc>
      </w:tr>
    </w:tbl>
    <w:p w14:paraId="09CC4FD7" w14:textId="3249DB8D" w:rsidR="000D2786" w:rsidRDefault="000D2786" w:rsidP="00FA2955">
      <w:pPr>
        <w:rPr>
          <w:lang w:val="en-US"/>
        </w:rPr>
      </w:pPr>
    </w:p>
    <w:p w14:paraId="12C5F907" w14:textId="43A87B36" w:rsidR="00ED501C" w:rsidRPr="00ED501C" w:rsidRDefault="00ED501C" w:rsidP="00ED501C">
      <w:pPr>
        <w:rPr>
          <w:b/>
          <w:bCs/>
          <w:u w:val="single"/>
          <w:lang w:val="en-US"/>
        </w:rPr>
      </w:pPr>
      <w:r w:rsidRPr="00ED501C">
        <w:rPr>
          <w:b/>
          <w:bCs/>
          <w:u w:val="single"/>
          <w:lang w:val="en-US"/>
        </w:rPr>
        <w:t>Section</w:t>
      </w:r>
      <w:r w:rsidR="00F43660">
        <w:rPr>
          <w:b/>
          <w:bCs/>
          <w:u w:val="single"/>
          <w:lang w:val="en-US"/>
        </w:rPr>
        <w:t xml:space="preserve"> </w:t>
      </w:r>
      <w:r w:rsidRPr="00ED501C">
        <w:rPr>
          <w:b/>
          <w:bCs/>
          <w:u w:val="single"/>
          <w:lang w:val="en-US"/>
        </w:rPr>
        <w:t>II:</w:t>
      </w:r>
      <w:r w:rsidR="00F43660">
        <w:rPr>
          <w:b/>
          <w:bCs/>
          <w:u w:val="single"/>
          <w:lang w:val="en-US"/>
        </w:rPr>
        <w:t xml:space="preserve"> </w:t>
      </w:r>
      <w:r w:rsidRPr="00ED501C">
        <w:rPr>
          <w:b/>
          <w:bCs/>
          <w:u w:val="single"/>
          <w:lang w:val="en-US"/>
        </w:rPr>
        <w:t>R2</w:t>
      </w:r>
      <w:r w:rsidR="00F43660">
        <w:rPr>
          <w:b/>
          <w:bCs/>
          <w:u w:val="single"/>
          <w:lang w:val="en-US"/>
        </w:rPr>
        <w:t xml:space="preserve"> </w:t>
      </w:r>
      <w:r w:rsidRPr="00ED501C">
        <w:rPr>
          <w:b/>
          <w:bCs/>
          <w:u w:val="single"/>
          <w:lang w:val="en-US"/>
        </w:rPr>
        <w:t>Segment,</w:t>
      </w:r>
      <w:r w:rsidR="00F43660">
        <w:rPr>
          <w:b/>
          <w:bCs/>
          <w:u w:val="single"/>
          <w:lang w:val="en-US"/>
        </w:rPr>
        <w:t xml:space="preserve"> </w:t>
      </w:r>
      <w:r w:rsidRPr="00ED501C">
        <w:rPr>
          <w:b/>
          <w:bCs/>
          <w:u w:val="single"/>
          <w:lang w:val="en-US"/>
        </w:rPr>
        <w:t>Protein</w:t>
      </w:r>
      <w:r w:rsidR="00F43660">
        <w:rPr>
          <w:b/>
          <w:bCs/>
          <w:u w:val="single"/>
          <w:lang w:val="en-US"/>
        </w:rPr>
        <w:t xml:space="preserve"> </w:t>
      </w:r>
      <w:r w:rsidRPr="00ED501C">
        <w:rPr>
          <w:b/>
          <w:bCs/>
          <w:u w:val="single"/>
          <w:lang w:val="en-US"/>
        </w:rPr>
        <w:t>Level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621"/>
        <w:gridCol w:w="1168"/>
        <w:gridCol w:w="1259"/>
        <w:gridCol w:w="1225"/>
        <w:gridCol w:w="1194"/>
        <w:gridCol w:w="877"/>
        <w:gridCol w:w="897"/>
        <w:gridCol w:w="1334"/>
        <w:gridCol w:w="1368"/>
        <w:gridCol w:w="1068"/>
        <w:gridCol w:w="1268"/>
      </w:tblGrid>
      <w:tr w:rsidR="00CC30D9" w:rsidRPr="00B93698" w14:paraId="511630A3" w14:textId="77777777" w:rsidTr="00C21C2B">
        <w:tc>
          <w:tcPr>
            <w:tcW w:w="918" w:type="pct"/>
          </w:tcPr>
          <w:p w14:paraId="2B605B90" w14:textId="77777777" w:rsidR="00CC30D9" w:rsidRPr="00B93698" w:rsidRDefault="00CC30D9" w:rsidP="00D30597">
            <w:pPr>
              <w:rPr>
                <w:b/>
                <w:bCs/>
                <w:lang w:val="en-US"/>
              </w:rPr>
            </w:pPr>
            <w:r w:rsidRPr="00B93698">
              <w:rPr>
                <w:b/>
                <w:bCs/>
                <w:lang w:val="en-US"/>
              </w:rPr>
              <w:t>Gene/</w:t>
            </w:r>
            <w:proofErr w:type="spellStart"/>
            <w:r w:rsidRPr="00B93698">
              <w:rPr>
                <w:b/>
                <w:bCs/>
                <w:lang w:val="en-US"/>
              </w:rPr>
              <w:t>CaseName</w:t>
            </w:r>
            <w:proofErr w:type="spellEnd"/>
          </w:p>
        </w:tc>
        <w:tc>
          <w:tcPr>
            <w:tcW w:w="409" w:type="pct"/>
          </w:tcPr>
          <w:p w14:paraId="2AA57B6E" w14:textId="77777777" w:rsidR="00CC30D9" w:rsidRPr="00B93698" w:rsidRDefault="00CC30D9" w:rsidP="00D30597">
            <w:pPr>
              <w:rPr>
                <w:b/>
                <w:bCs/>
                <w:lang w:val="en-US"/>
              </w:rPr>
            </w:pPr>
            <w:r w:rsidRPr="00B93698">
              <w:rPr>
                <w:b/>
                <w:bCs/>
                <w:lang w:val="en-US"/>
              </w:rPr>
              <w:t>Kimba</w:t>
            </w:r>
          </w:p>
        </w:tc>
        <w:tc>
          <w:tcPr>
            <w:tcW w:w="441" w:type="pct"/>
          </w:tcPr>
          <w:p w14:paraId="297CF5D1" w14:textId="77777777" w:rsidR="00CC30D9" w:rsidRPr="00B93698" w:rsidRDefault="00CC30D9" w:rsidP="00D30597">
            <w:pPr>
              <w:rPr>
                <w:b/>
                <w:bCs/>
                <w:lang w:val="en-US"/>
              </w:rPr>
            </w:pPr>
            <w:r w:rsidRPr="00B93698">
              <w:rPr>
                <w:b/>
                <w:bCs/>
                <w:lang w:val="en-US"/>
              </w:rPr>
              <w:t>Raman</w:t>
            </w:r>
          </w:p>
        </w:tc>
        <w:tc>
          <w:tcPr>
            <w:tcW w:w="429" w:type="pct"/>
          </w:tcPr>
          <w:p w14:paraId="39EF1803" w14:textId="77777777" w:rsidR="00CC30D9" w:rsidRPr="00B93698" w:rsidRDefault="00CC30D9" w:rsidP="00D30597">
            <w:pPr>
              <w:rPr>
                <w:b/>
                <w:bCs/>
                <w:lang w:val="en-US"/>
              </w:rPr>
            </w:pPr>
            <w:r w:rsidRPr="00B93698">
              <w:rPr>
                <w:b/>
                <w:bCs/>
                <w:lang w:val="en-US"/>
              </w:rPr>
              <w:t>Emelia</w:t>
            </w:r>
          </w:p>
        </w:tc>
        <w:tc>
          <w:tcPr>
            <w:tcW w:w="418" w:type="pct"/>
          </w:tcPr>
          <w:p w14:paraId="2478F0B3" w14:textId="77777777" w:rsidR="00CC30D9" w:rsidRPr="00B93698" w:rsidRDefault="00CC30D9" w:rsidP="00D30597">
            <w:pPr>
              <w:rPr>
                <w:b/>
                <w:bCs/>
                <w:lang w:val="en-US"/>
              </w:rPr>
            </w:pPr>
            <w:proofErr w:type="spellStart"/>
            <w:r w:rsidRPr="00B93698">
              <w:rPr>
                <w:b/>
                <w:bCs/>
                <w:lang w:val="en-US"/>
              </w:rPr>
              <w:t>Pathiri</w:t>
            </w:r>
            <w:proofErr w:type="spellEnd"/>
          </w:p>
        </w:tc>
        <w:tc>
          <w:tcPr>
            <w:tcW w:w="307" w:type="pct"/>
          </w:tcPr>
          <w:p w14:paraId="4EB6D30D" w14:textId="77777777" w:rsidR="00CC30D9" w:rsidRPr="00B93698" w:rsidRDefault="00CC30D9" w:rsidP="00D30597">
            <w:pPr>
              <w:rPr>
                <w:b/>
                <w:bCs/>
                <w:lang w:val="en-US"/>
              </w:rPr>
            </w:pPr>
            <w:r w:rsidRPr="00B93698">
              <w:rPr>
                <w:b/>
                <w:bCs/>
                <w:lang w:val="en-US"/>
              </w:rPr>
              <w:t>Kala</w:t>
            </w:r>
          </w:p>
        </w:tc>
        <w:tc>
          <w:tcPr>
            <w:tcW w:w="314" w:type="pct"/>
          </w:tcPr>
          <w:p w14:paraId="56CB7343" w14:textId="77777777" w:rsidR="00CC30D9" w:rsidRPr="00B93698" w:rsidRDefault="00CC30D9" w:rsidP="00D30597">
            <w:pPr>
              <w:rPr>
                <w:b/>
                <w:bCs/>
                <w:lang w:val="en-US"/>
              </w:rPr>
            </w:pPr>
            <w:r w:rsidRPr="00B93698">
              <w:rPr>
                <w:b/>
                <w:bCs/>
                <w:lang w:val="en-US"/>
              </w:rPr>
              <w:t>Xian</w:t>
            </w:r>
          </w:p>
        </w:tc>
        <w:tc>
          <w:tcPr>
            <w:tcW w:w="467" w:type="pct"/>
          </w:tcPr>
          <w:p w14:paraId="5611AD80" w14:textId="77777777" w:rsidR="00CC30D9" w:rsidRPr="00B93698" w:rsidRDefault="00CC30D9" w:rsidP="00D30597">
            <w:pPr>
              <w:rPr>
                <w:b/>
                <w:bCs/>
                <w:lang w:val="en-US"/>
              </w:rPr>
            </w:pPr>
            <w:r w:rsidRPr="00B93698">
              <w:rPr>
                <w:b/>
                <w:bCs/>
                <w:lang w:val="en-US"/>
              </w:rPr>
              <w:t>Ganesh</w:t>
            </w:r>
          </w:p>
        </w:tc>
        <w:tc>
          <w:tcPr>
            <w:tcW w:w="479" w:type="pct"/>
          </w:tcPr>
          <w:p w14:paraId="7F39F15F" w14:textId="77777777" w:rsidR="00CC30D9" w:rsidRPr="00B93698" w:rsidRDefault="00CC30D9" w:rsidP="00D30597">
            <w:pPr>
              <w:rPr>
                <w:b/>
                <w:bCs/>
                <w:lang w:val="en-US"/>
              </w:rPr>
            </w:pPr>
            <w:proofErr w:type="spellStart"/>
            <w:r w:rsidRPr="00B93698">
              <w:rPr>
                <w:b/>
                <w:bCs/>
                <w:lang w:val="en-US"/>
              </w:rPr>
              <w:t>Singgah</w:t>
            </w:r>
            <w:proofErr w:type="spellEnd"/>
          </w:p>
        </w:tc>
        <w:tc>
          <w:tcPr>
            <w:tcW w:w="374" w:type="pct"/>
          </w:tcPr>
          <w:p w14:paraId="6CEDBC99" w14:textId="77777777" w:rsidR="00CC30D9" w:rsidRPr="00B93698" w:rsidRDefault="00CC30D9" w:rsidP="00D30597">
            <w:pPr>
              <w:rPr>
                <w:b/>
                <w:bCs/>
                <w:lang w:val="en-US"/>
              </w:rPr>
            </w:pPr>
            <w:proofErr w:type="spellStart"/>
            <w:r w:rsidRPr="00B93698">
              <w:rPr>
                <w:b/>
                <w:bCs/>
                <w:lang w:val="en-US"/>
              </w:rPr>
              <w:t>Preya</w:t>
            </w:r>
            <w:proofErr w:type="spellEnd"/>
          </w:p>
        </w:tc>
        <w:tc>
          <w:tcPr>
            <w:tcW w:w="445" w:type="pct"/>
          </w:tcPr>
          <w:p w14:paraId="776939C8" w14:textId="77777777" w:rsidR="00CC30D9" w:rsidRPr="00B93698" w:rsidRDefault="00CC30D9" w:rsidP="00D30597">
            <w:pPr>
              <w:rPr>
                <w:b/>
                <w:bCs/>
                <w:lang w:val="en-US"/>
              </w:rPr>
            </w:pPr>
            <w:r w:rsidRPr="00B93698">
              <w:rPr>
                <w:b/>
                <w:bCs/>
                <w:lang w:val="en-US"/>
              </w:rPr>
              <w:t>Umesh</w:t>
            </w:r>
          </w:p>
        </w:tc>
      </w:tr>
      <w:tr w:rsidR="00CC30D9" w:rsidRPr="00CC30D9" w14:paraId="618ED7B2" w14:textId="77777777" w:rsidTr="00C21C2B">
        <w:tc>
          <w:tcPr>
            <w:tcW w:w="918" w:type="pct"/>
          </w:tcPr>
          <w:p w14:paraId="5B54AE49" w14:textId="77777777" w:rsidR="00CC30D9" w:rsidRPr="00CC30D9" w:rsidRDefault="00CC30D9" w:rsidP="00D30597">
            <w:pPr>
              <w:rPr>
                <w:lang w:val="en-US"/>
              </w:rPr>
            </w:pPr>
            <w:r w:rsidRPr="00CC30D9">
              <w:rPr>
                <w:lang w:val="en-US"/>
              </w:rPr>
              <w:t>E47/vFUT9</w:t>
            </w:r>
          </w:p>
        </w:tc>
        <w:tc>
          <w:tcPr>
            <w:tcW w:w="409" w:type="pct"/>
          </w:tcPr>
          <w:p w14:paraId="5AAF14E3" w14:textId="77777777" w:rsidR="00CC30D9" w:rsidRPr="00CC30D9" w:rsidRDefault="00CC30D9" w:rsidP="00D30597">
            <w:pPr>
              <w:rPr>
                <w:lang w:val="en-US"/>
              </w:rPr>
            </w:pPr>
            <w:r w:rsidRPr="00CC30D9">
              <w:rPr>
                <w:lang w:val="en-US"/>
              </w:rPr>
              <w:t>A</w:t>
            </w:r>
          </w:p>
        </w:tc>
        <w:tc>
          <w:tcPr>
            <w:tcW w:w="441" w:type="pct"/>
          </w:tcPr>
          <w:p w14:paraId="09C137A9" w14:textId="77777777" w:rsidR="00CC30D9" w:rsidRPr="00CC30D9" w:rsidRDefault="00CC30D9" w:rsidP="00D30597">
            <w:pPr>
              <w:rPr>
                <w:lang w:val="en-US"/>
              </w:rPr>
            </w:pPr>
            <w:r w:rsidRPr="00CC30D9">
              <w:rPr>
                <w:lang w:val="en-US"/>
              </w:rPr>
              <w:t>A</w:t>
            </w:r>
          </w:p>
        </w:tc>
        <w:tc>
          <w:tcPr>
            <w:tcW w:w="429" w:type="pct"/>
          </w:tcPr>
          <w:p w14:paraId="54811726" w14:textId="77777777" w:rsidR="00CC30D9" w:rsidRPr="00CC30D9" w:rsidRDefault="00CC30D9" w:rsidP="00D30597">
            <w:pPr>
              <w:rPr>
                <w:lang w:val="en-US"/>
              </w:rPr>
            </w:pPr>
            <w:r w:rsidRPr="00CC30D9">
              <w:rPr>
                <w:lang w:val="en-US"/>
              </w:rPr>
              <w:t>B</w:t>
            </w:r>
          </w:p>
        </w:tc>
        <w:tc>
          <w:tcPr>
            <w:tcW w:w="418" w:type="pct"/>
          </w:tcPr>
          <w:p w14:paraId="7761F4F4" w14:textId="77777777" w:rsidR="00CC30D9" w:rsidRPr="00CC30D9" w:rsidRDefault="00CC30D9" w:rsidP="00D30597">
            <w:pPr>
              <w:rPr>
                <w:lang w:val="en-US"/>
              </w:rPr>
            </w:pPr>
            <w:r w:rsidRPr="00CC30D9">
              <w:rPr>
                <w:lang w:val="en-US"/>
              </w:rPr>
              <w:t>B</w:t>
            </w:r>
          </w:p>
        </w:tc>
        <w:tc>
          <w:tcPr>
            <w:tcW w:w="307" w:type="pct"/>
          </w:tcPr>
          <w:p w14:paraId="03FF20EA" w14:textId="77777777" w:rsidR="00CC30D9" w:rsidRPr="00CC30D9" w:rsidRDefault="00CC30D9" w:rsidP="00D30597">
            <w:pPr>
              <w:rPr>
                <w:lang w:val="en-US"/>
              </w:rPr>
            </w:pPr>
            <w:r w:rsidRPr="00CC30D9">
              <w:rPr>
                <w:lang w:val="en-US"/>
              </w:rPr>
              <w:t>A</w:t>
            </w:r>
          </w:p>
        </w:tc>
        <w:tc>
          <w:tcPr>
            <w:tcW w:w="314" w:type="pct"/>
          </w:tcPr>
          <w:p w14:paraId="6D9E769D" w14:textId="77777777" w:rsidR="00CC30D9" w:rsidRPr="00CC30D9" w:rsidRDefault="00CC30D9" w:rsidP="00D30597">
            <w:pPr>
              <w:rPr>
                <w:lang w:val="en-US"/>
              </w:rPr>
            </w:pPr>
            <w:r w:rsidRPr="00CC30D9">
              <w:rPr>
                <w:lang w:val="en-US"/>
              </w:rPr>
              <w:t>B</w:t>
            </w:r>
          </w:p>
        </w:tc>
        <w:tc>
          <w:tcPr>
            <w:tcW w:w="467" w:type="pct"/>
          </w:tcPr>
          <w:p w14:paraId="73395B6B" w14:textId="77777777" w:rsidR="00CC30D9" w:rsidRPr="00CC30D9" w:rsidRDefault="00CC30D9" w:rsidP="00D30597">
            <w:pPr>
              <w:rPr>
                <w:lang w:val="en-US"/>
              </w:rPr>
            </w:pPr>
            <w:r w:rsidRPr="00CC30D9">
              <w:rPr>
                <w:lang w:val="en-US"/>
              </w:rPr>
              <w:t>B</w:t>
            </w:r>
          </w:p>
        </w:tc>
        <w:tc>
          <w:tcPr>
            <w:tcW w:w="479" w:type="pct"/>
          </w:tcPr>
          <w:p w14:paraId="7A7517C5" w14:textId="77777777" w:rsidR="00CC30D9" w:rsidRPr="00CC30D9" w:rsidRDefault="00CC30D9" w:rsidP="00D30597">
            <w:pPr>
              <w:rPr>
                <w:lang w:val="en-US"/>
              </w:rPr>
            </w:pPr>
            <w:r w:rsidRPr="00CC30D9">
              <w:rPr>
                <w:lang w:val="en-US"/>
              </w:rPr>
              <w:t>B</w:t>
            </w:r>
          </w:p>
        </w:tc>
        <w:tc>
          <w:tcPr>
            <w:tcW w:w="374" w:type="pct"/>
          </w:tcPr>
          <w:p w14:paraId="791DE32A" w14:textId="77777777" w:rsidR="00CC30D9" w:rsidRPr="00CC30D9" w:rsidRDefault="00CC30D9" w:rsidP="00D30597">
            <w:pPr>
              <w:rPr>
                <w:lang w:val="en-US"/>
              </w:rPr>
            </w:pPr>
            <w:r w:rsidRPr="00CC30D9">
              <w:rPr>
                <w:lang w:val="en-US"/>
              </w:rPr>
              <w:t>B</w:t>
            </w:r>
          </w:p>
        </w:tc>
        <w:tc>
          <w:tcPr>
            <w:tcW w:w="445" w:type="pct"/>
          </w:tcPr>
          <w:p w14:paraId="0AA0B32E" w14:textId="77777777" w:rsidR="00CC30D9" w:rsidRPr="00CC30D9" w:rsidRDefault="00CC30D9" w:rsidP="00D30597">
            <w:pPr>
              <w:rPr>
                <w:lang w:val="en-US"/>
              </w:rPr>
            </w:pPr>
            <w:r w:rsidRPr="00CC30D9">
              <w:rPr>
                <w:lang w:val="en-US"/>
              </w:rPr>
              <w:t>B</w:t>
            </w:r>
          </w:p>
        </w:tc>
      </w:tr>
      <w:tr w:rsidR="00CC30D9" w:rsidRPr="00CC30D9" w14:paraId="52BE21F1" w14:textId="77777777" w:rsidTr="00C21C2B">
        <w:tc>
          <w:tcPr>
            <w:tcW w:w="918" w:type="pct"/>
          </w:tcPr>
          <w:p w14:paraId="3FF5B86E" w14:textId="77777777" w:rsidR="00CC30D9" w:rsidRPr="00CC30D9" w:rsidRDefault="00CC30D9" w:rsidP="00D30597">
            <w:r w:rsidRPr="00CC30D9">
              <w:t>#E48/vGPCR7</w:t>
            </w:r>
          </w:p>
        </w:tc>
        <w:tc>
          <w:tcPr>
            <w:tcW w:w="409" w:type="pct"/>
          </w:tcPr>
          <w:p w14:paraId="50B13BF6" w14:textId="77777777" w:rsidR="00CC30D9" w:rsidRPr="00CC30D9" w:rsidRDefault="00CC30D9" w:rsidP="00D30597">
            <w:r w:rsidRPr="00CC30D9">
              <w:t>A</w:t>
            </w:r>
          </w:p>
        </w:tc>
        <w:tc>
          <w:tcPr>
            <w:tcW w:w="441" w:type="pct"/>
          </w:tcPr>
          <w:p w14:paraId="3A562AB4" w14:textId="77777777" w:rsidR="00CC30D9" w:rsidRPr="00CC30D9" w:rsidRDefault="00CC30D9" w:rsidP="00D30597">
            <w:r w:rsidRPr="00CC30D9">
              <w:t>A</w:t>
            </w:r>
          </w:p>
        </w:tc>
        <w:tc>
          <w:tcPr>
            <w:tcW w:w="429" w:type="pct"/>
          </w:tcPr>
          <w:p w14:paraId="16B1092B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18" w:type="pct"/>
          </w:tcPr>
          <w:p w14:paraId="20B97EEE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307" w:type="pct"/>
          </w:tcPr>
          <w:p w14:paraId="07472ECE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314" w:type="pct"/>
          </w:tcPr>
          <w:p w14:paraId="50DB4D1B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67" w:type="pct"/>
          </w:tcPr>
          <w:p w14:paraId="0829EE76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79" w:type="pct"/>
          </w:tcPr>
          <w:p w14:paraId="4BADDCB0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374" w:type="pct"/>
          </w:tcPr>
          <w:p w14:paraId="67F83223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45" w:type="pct"/>
          </w:tcPr>
          <w:p w14:paraId="37A85FA0" w14:textId="77777777" w:rsidR="00CC30D9" w:rsidRPr="00CC30D9" w:rsidRDefault="00CC30D9" w:rsidP="00D30597">
            <w:r w:rsidRPr="00CC30D9">
              <w:t>-</w:t>
            </w:r>
          </w:p>
        </w:tc>
      </w:tr>
      <w:tr w:rsidR="00CC30D9" w:rsidRPr="00CC30D9" w14:paraId="1ED4F90F" w14:textId="77777777" w:rsidTr="00C21C2B">
        <w:tc>
          <w:tcPr>
            <w:tcW w:w="918" w:type="pct"/>
          </w:tcPr>
          <w:p w14:paraId="6329070C" w14:textId="77777777" w:rsidR="00CC30D9" w:rsidRPr="00CC30D9" w:rsidRDefault="00CC30D9" w:rsidP="00D30597">
            <w:r w:rsidRPr="00CC30D9">
              <w:t>#E49</w:t>
            </w:r>
          </w:p>
        </w:tc>
        <w:tc>
          <w:tcPr>
            <w:tcW w:w="409" w:type="pct"/>
          </w:tcPr>
          <w:p w14:paraId="380031CC" w14:textId="77777777" w:rsidR="00CC30D9" w:rsidRPr="00CC30D9" w:rsidRDefault="00CC30D9" w:rsidP="00D30597">
            <w:r w:rsidRPr="00CC30D9">
              <w:t>+</w:t>
            </w:r>
          </w:p>
        </w:tc>
        <w:tc>
          <w:tcPr>
            <w:tcW w:w="441" w:type="pct"/>
          </w:tcPr>
          <w:p w14:paraId="7A834229" w14:textId="77777777" w:rsidR="00CC30D9" w:rsidRPr="00CC30D9" w:rsidRDefault="00CC30D9" w:rsidP="00D30597">
            <w:r w:rsidRPr="00CC30D9">
              <w:t>+</w:t>
            </w:r>
          </w:p>
        </w:tc>
        <w:tc>
          <w:tcPr>
            <w:tcW w:w="429" w:type="pct"/>
          </w:tcPr>
          <w:p w14:paraId="188E240B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18" w:type="pct"/>
          </w:tcPr>
          <w:p w14:paraId="20098B4C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307" w:type="pct"/>
          </w:tcPr>
          <w:p w14:paraId="29319929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314" w:type="pct"/>
          </w:tcPr>
          <w:p w14:paraId="6ECD765C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67" w:type="pct"/>
          </w:tcPr>
          <w:p w14:paraId="5B4297AA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79" w:type="pct"/>
          </w:tcPr>
          <w:p w14:paraId="24C13258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374" w:type="pct"/>
          </w:tcPr>
          <w:p w14:paraId="22B52ECA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45" w:type="pct"/>
          </w:tcPr>
          <w:p w14:paraId="1BD0C68A" w14:textId="77777777" w:rsidR="00CC30D9" w:rsidRPr="00CC30D9" w:rsidRDefault="00CC30D9" w:rsidP="00D30597">
            <w:r w:rsidRPr="00CC30D9">
              <w:t>-</w:t>
            </w:r>
          </w:p>
        </w:tc>
      </w:tr>
      <w:tr w:rsidR="00CC30D9" w:rsidRPr="00CC30D9" w14:paraId="412FE56D" w14:textId="77777777" w:rsidTr="00C21C2B">
        <w:tc>
          <w:tcPr>
            <w:tcW w:w="918" w:type="pct"/>
          </w:tcPr>
          <w:p w14:paraId="6B6385F8" w14:textId="77777777" w:rsidR="00CC30D9" w:rsidRPr="00CC30D9" w:rsidRDefault="00CC30D9" w:rsidP="00D30597">
            <w:r w:rsidRPr="00CC30D9">
              <w:lastRenderedPageBreak/>
              <w:t>#E50/vIgFam1</w:t>
            </w:r>
          </w:p>
        </w:tc>
        <w:tc>
          <w:tcPr>
            <w:tcW w:w="409" w:type="pct"/>
          </w:tcPr>
          <w:p w14:paraId="64176CE8" w14:textId="77777777" w:rsidR="00CC30D9" w:rsidRPr="00CC30D9" w:rsidRDefault="00CC30D9" w:rsidP="00D30597">
            <w:r w:rsidRPr="00CC30D9">
              <w:t>+</w:t>
            </w:r>
          </w:p>
        </w:tc>
        <w:tc>
          <w:tcPr>
            <w:tcW w:w="441" w:type="pct"/>
          </w:tcPr>
          <w:p w14:paraId="71B9FD2F" w14:textId="77777777" w:rsidR="00CC30D9" w:rsidRPr="00CC30D9" w:rsidRDefault="00CC30D9" w:rsidP="00D30597">
            <w:r w:rsidRPr="00CC30D9">
              <w:t>+</w:t>
            </w:r>
          </w:p>
        </w:tc>
        <w:tc>
          <w:tcPr>
            <w:tcW w:w="429" w:type="pct"/>
          </w:tcPr>
          <w:p w14:paraId="0732EC6A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18" w:type="pct"/>
          </w:tcPr>
          <w:p w14:paraId="47A4470B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307" w:type="pct"/>
          </w:tcPr>
          <w:p w14:paraId="0446551B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314" w:type="pct"/>
          </w:tcPr>
          <w:p w14:paraId="193B93B3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67" w:type="pct"/>
          </w:tcPr>
          <w:p w14:paraId="1D9DF7EC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79" w:type="pct"/>
          </w:tcPr>
          <w:p w14:paraId="503CCD8F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374" w:type="pct"/>
          </w:tcPr>
          <w:p w14:paraId="47A6C2F6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45" w:type="pct"/>
          </w:tcPr>
          <w:p w14:paraId="6392334D" w14:textId="77777777" w:rsidR="00CC30D9" w:rsidRPr="00CC30D9" w:rsidRDefault="00CC30D9" w:rsidP="00D30597">
            <w:r w:rsidRPr="00CC30D9">
              <w:t>-</w:t>
            </w:r>
          </w:p>
        </w:tc>
      </w:tr>
      <w:tr w:rsidR="00CC30D9" w:rsidRPr="00CC30D9" w14:paraId="7753F6DB" w14:textId="77777777" w:rsidTr="00C21C2B">
        <w:tc>
          <w:tcPr>
            <w:tcW w:w="918" w:type="pct"/>
          </w:tcPr>
          <w:p w14:paraId="65815F63" w14:textId="77777777" w:rsidR="00CC30D9" w:rsidRPr="00CC30D9" w:rsidRDefault="00CC30D9" w:rsidP="00D30597">
            <w:r w:rsidRPr="00CC30D9">
              <w:t>E50.5/vGPCR8/9</w:t>
            </w:r>
          </w:p>
        </w:tc>
        <w:tc>
          <w:tcPr>
            <w:tcW w:w="409" w:type="pct"/>
          </w:tcPr>
          <w:p w14:paraId="2F353C2C" w14:textId="77777777" w:rsidR="00CC30D9" w:rsidRPr="00CC30D9" w:rsidRDefault="00CC30D9" w:rsidP="00D30597">
            <w:proofErr w:type="spellStart"/>
            <w:r w:rsidRPr="00CC30D9">
              <w:t>fr</w:t>
            </w:r>
            <w:proofErr w:type="spellEnd"/>
          </w:p>
        </w:tc>
        <w:tc>
          <w:tcPr>
            <w:tcW w:w="441" w:type="pct"/>
          </w:tcPr>
          <w:p w14:paraId="28522A58" w14:textId="77777777" w:rsidR="00CC30D9" w:rsidRPr="00CC30D9" w:rsidRDefault="00CC30D9" w:rsidP="00D30597">
            <w:proofErr w:type="spellStart"/>
            <w:r w:rsidRPr="00CC30D9">
              <w:t>fr</w:t>
            </w:r>
            <w:proofErr w:type="spellEnd"/>
          </w:p>
        </w:tc>
        <w:tc>
          <w:tcPr>
            <w:tcW w:w="429" w:type="pct"/>
          </w:tcPr>
          <w:p w14:paraId="732F3AF2" w14:textId="77777777" w:rsidR="00CC30D9" w:rsidRPr="00CC30D9" w:rsidRDefault="00CC30D9" w:rsidP="00D30597">
            <w:r w:rsidRPr="00CC30D9">
              <w:t>B1</w:t>
            </w:r>
          </w:p>
        </w:tc>
        <w:tc>
          <w:tcPr>
            <w:tcW w:w="418" w:type="pct"/>
          </w:tcPr>
          <w:p w14:paraId="75F552F7" w14:textId="77777777" w:rsidR="00CC30D9" w:rsidRPr="00CC30D9" w:rsidRDefault="00CC30D9" w:rsidP="00D30597">
            <w:r w:rsidRPr="00CC30D9">
              <w:t>C</w:t>
            </w:r>
          </w:p>
        </w:tc>
        <w:tc>
          <w:tcPr>
            <w:tcW w:w="307" w:type="pct"/>
          </w:tcPr>
          <w:p w14:paraId="5F7CD413" w14:textId="77777777" w:rsidR="00CC30D9" w:rsidRPr="00CC30D9" w:rsidRDefault="00CC30D9" w:rsidP="00D30597">
            <w:r w:rsidRPr="00CC30D9">
              <w:t>del</w:t>
            </w:r>
          </w:p>
        </w:tc>
        <w:tc>
          <w:tcPr>
            <w:tcW w:w="314" w:type="pct"/>
          </w:tcPr>
          <w:p w14:paraId="52E0D0F7" w14:textId="77777777" w:rsidR="00CC30D9" w:rsidRPr="00CC30D9" w:rsidRDefault="00CC30D9" w:rsidP="00D30597">
            <w:r w:rsidRPr="00CC30D9">
              <w:t>C</w:t>
            </w:r>
          </w:p>
        </w:tc>
        <w:tc>
          <w:tcPr>
            <w:tcW w:w="467" w:type="pct"/>
          </w:tcPr>
          <w:p w14:paraId="15BD7B6F" w14:textId="77777777" w:rsidR="00CC30D9" w:rsidRPr="00CC30D9" w:rsidRDefault="00CC30D9" w:rsidP="00D30597">
            <w:r w:rsidRPr="00CC30D9">
              <w:t>C</w:t>
            </w:r>
          </w:p>
        </w:tc>
        <w:tc>
          <w:tcPr>
            <w:tcW w:w="479" w:type="pct"/>
          </w:tcPr>
          <w:p w14:paraId="213513CA" w14:textId="77777777" w:rsidR="00CC30D9" w:rsidRPr="00CC30D9" w:rsidRDefault="00CC30D9" w:rsidP="00D30597">
            <w:r w:rsidRPr="00CC30D9">
              <w:t>B1</w:t>
            </w:r>
          </w:p>
        </w:tc>
        <w:tc>
          <w:tcPr>
            <w:tcW w:w="374" w:type="pct"/>
          </w:tcPr>
          <w:p w14:paraId="0C44E448" w14:textId="77777777" w:rsidR="00CC30D9" w:rsidRPr="00CC30D9" w:rsidRDefault="00CC30D9" w:rsidP="00D30597">
            <w:r w:rsidRPr="00CC30D9">
              <w:t>B3</w:t>
            </w:r>
          </w:p>
        </w:tc>
        <w:tc>
          <w:tcPr>
            <w:tcW w:w="445" w:type="pct"/>
          </w:tcPr>
          <w:p w14:paraId="49F664F7" w14:textId="77777777" w:rsidR="00CC30D9" w:rsidRPr="00CC30D9" w:rsidRDefault="00CC30D9" w:rsidP="00D30597">
            <w:r w:rsidRPr="00CC30D9">
              <w:t>C</w:t>
            </w:r>
          </w:p>
        </w:tc>
      </w:tr>
      <w:tr w:rsidR="00CC30D9" w:rsidRPr="00CC30D9" w14:paraId="268A0273" w14:textId="77777777" w:rsidTr="00C21C2B">
        <w:tc>
          <w:tcPr>
            <w:tcW w:w="918" w:type="pct"/>
          </w:tcPr>
          <w:p w14:paraId="6B323813" w14:textId="77777777" w:rsidR="00CC30D9" w:rsidRPr="00CC30D9" w:rsidRDefault="00CC30D9" w:rsidP="00D30597">
            <w:pPr>
              <w:rPr>
                <w:lang w:val="en-US"/>
              </w:rPr>
            </w:pPr>
            <w:r w:rsidRPr="00CC30D9">
              <w:rPr>
                <w:lang w:val="en-US"/>
              </w:rPr>
              <w:t>E51</w:t>
            </w:r>
          </w:p>
        </w:tc>
        <w:tc>
          <w:tcPr>
            <w:tcW w:w="409" w:type="pct"/>
          </w:tcPr>
          <w:p w14:paraId="009E2F29" w14:textId="77777777" w:rsidR="00CC30D9" w:rsidRPr="00CC30D9" w:rsidRDefault="00CC30D9" w:rsidP="00D30597">
            <w:pPr>
              <w:rPr>
                <w:lang w:val="en-US"/>
              </w:rPr>
            </w:pPr>
            <w:r w:rsidRPr="00CC30D9">
              <w:rPr>
                <w:lang w:val="en-US"/>
              </w:rPr>
              <w:t>A1</w:t>
            </w:r>
          </w:p>
        </w:tc>
        <w:tc>
          <w:tcPr>
            <w:tcW w:w="441" w:type="pct"/>
          </w:tcPr>
          <w:p w14:paraId="4F83EDEB" w14:textId="77777777" w:rsidR="00CC30D9" w:rsidRPr="00CC30D9" w:rsidRDefault="00CC30D9" w:rsidP="00D30597">
            <w:pPr>
              <w:rPr>
                <w:lang w:val="en-US"/>
              </w:rPr>
            </w:pPr>
            <w:r w:rsidRPr="00CC30D9">
              <w:rPr>
                <w:lang w:val="en-US"/>
              </w:rPr>
              <w:t>A1</w:t>
            </w:r>
          </w:p>
        </w:tc>
        <w:tc>
          <w:tcPr>
            <w:tcW w:w="429" w:type="pct"/>
          </w:tcPr>
          <w:p w14:paraId="134B28CA" w14:textId="77777777" w:rsidR="00CC30D9" w:rsidRPr="00CC30D9" w:rsidRDefault="00CC30D9" w:rsidP="00D30597">
            <w:pPr>
              <w:rPr>
                <w:lang w:val="en-US"/>
              </w:rPr>
            </w:pPr>
            <w:r w:rsidRPr="00CC30D9">
              <w:rPr>
                <w:lang w:val="en-US"/>
              </w:rPr>
              <w:t>B1</w:t>
            </w:r>
          </w:p>
        </w:tc>
        <w:tc>
          <w:tcPr>
            <w:tcW w:w="418" w:type="pct"/>
          </w:tcPr>
          <w:p w14:paraId="45689936" w14:textId="77777777" w:rsidR="00CC30D9" w:rsidRPr="00CC30D9" w:rsidRDefault="00CC30D9" w:rsidP="00D30597">
            <w:pPr>
              <w:rPr>
                <w:lang w:val="en-US"/>
              </w:rPr>
            </w:pPr>
            <w:r w:rsidRPr="00CC30D9">
              <w:rPr>
                <w:lang w:val="en-US"/>
              </w:rPr>
              <w:t>D1</w:t>
            </w:r>
          </w:p>
        </w:tc>
        <w:tc>
          <w:tcPr>
            <w:tcW w:w="307" w:type="pct"/>
          </w:tcPr>
          <w:p w14:paraId="58CA7F90" w14:textId="77777777" w:rsidR="00CC30D9" w:rsidRPr="00CC30D9" w:rsidRDefault="00CC30D9" w:rsidP="00D30597">
            <w:pPr>
              <w:rPr>
                <w:lang w:val="en-US"/>
              </w:rPr>
            </w:pPr>
            <w:r w:rsidRPr="00CC30D9">
              <w:rPr>
                <w:lang w:val="en-US"/>
              </w:rPr>
              <w:t>H</w:t>
            </w:r>
          </w:p>
        </w:tc>
        <w:tc>
          <w:tcPr>
            <w:tcW w:w="314" w:type="pct"/>
          </w:tcPr>
          <w:p w14:paraId="6B8C9412" w14:textId="77777777" w:rsidR="00CC30D9" w:rsidRPr="00CC30D9" w:rsidRDefault="00CC30D9" w:rsidP="00D30597">
            <w:pPr>
              <w:rPr>
                <w:lang w:val="en-US"/>
              </w:rPr>
            </w:pPr>
            <w:r w:rsidRPr="00CC30D9">
              <w:rPr>
                <w:lang w:val="en-US"/>
              </w:rPr>
              <w:t>D1</w:t>
            </w:r>
          </w:p>
        </w:tc>
        <w:tc>
          <w:tcPr>
            <w:tcW w:w="467" w:type="pct"/>
          </w:tcPr>
          <w:p w14:paraId="0B1971CD" w14:textId="77777777" w:rsidR="00CC30D9" w:rsidRPr="00CC30D9" w:rsidRDefault="00CC30D9" w:rsidP="00D30597">
            <w:pPr>
              <w:rPr>
                <w:lang w:val="en-US"/>
              </w:rPr>
            </w:pPr>
            <w:r w:rsidRPr="00CC30D9">
              <w:rPr>
                <w:lang w:val="en-US"/>
              </w:rPr>
              <w:t>D1</w:t>
            </w:r>
          </w:p>
        </w:tc>
        <w:tc>
          <w:tcPr>
            <w:tcW w:w="479" w:type="pct"/>
          </w:tcPr>
          <w:p w14:paraId="6A2F714E" w14:textId="77777777" w:rsidR="00CC30D9" w:rsidRPr="00CC30D9" w:rsidRDefault="00CC30D9" w:rsidP="00D30597">
            <w:pPr>
              <w:rPr>
                <w:lang w:val="en-US"/>
              </w:rPr>
            </w:pPr>
            <w:r w:rsidRPr="00CC30D9">
              <w:rPr>
                <w:lang w:val="en-US"/>
              </w:rPr>
              <w:t>B2</w:t>
            </w:r>
          </w:p>
        </w:tc>
        <w:tc>
          <w:tcPr>
            <w:tcW w:w="374" w:type="pct"/>
          </w:tcPr>
          <w:p w14:paraId="391AA124" w14:textId="77777777" w:rsidR="00CC30D9" w:rsidRPr="00CC30D9" w:rsidRDefault="00CC30D9" w:rsidP="00D30597">
            <w:pPr>
              <w:rPr>
                <w:lang w:val="en-US"/>
              </w:rPr>
            </w:pPr>
            <w:r w:rsidRPr="00CC30D9">
              <w:rPr>
                <w:lang w:val="en-US"/>
              </w:rPr>
              <w:t>B3</w:t>
            </w:r>
          </w:p>
        </w:tc>
        <w:tc>
          <w:tcPr>
            <w:tcW w:w="445" w:type="pct"/>
          </w:tcPr>
          <w:p w14:paraId="4DA4B9D2" w14:textId="77777777" w:rsidR="00CC30D9" w:rsidRPr="00CC30D9" w:rsidRDefault="00CC30D9" w:rsidP="00D30597">
            <w:pPr>
              <w:rPr>
                <w:lang w:val="en-US"/>
              </w:rPr>
            </w:pPr>
            <w:r w:rsidRPr="00CC30D9">
              <w:rPr>
                <w:lang w:val="en-US"/>
              </w:rPr>
              <w:t>D1fs</w:t>
            </w:r>
          </w:p>
        </w:tc>
      </w:tr>
      <w:tr w:rsidR="00CC30D9" w:rsidRPr="00CC30D9" w14:paraId="2C626667" w14:textId="77777777" w:rsidTr="00C21C2B">
        <w:tc>
          <w:tcPr>
            <w:tcW w:w="918" w:type="pct"/>
          </w:tcPr>
          <w:p w14:paraId="178CB984" w14:textId="77777777" w:rsidR="00CC30D9" w:rsidRPr="00CC30D9" w:rsidRDefault="00CC30D9" w:rsidP="00D30597">
            <w:pPr>
              <w:rPr>
                <w:lang w:val="en-US"/>
              </w:rPr>
            </w:pPr>
            <w:r w:rsidRPr="00CC30D9">
              <w:rPr>
                <w:lang w:val="en-US"/>
              </w:rPr>
              <w:t>E52/vIgFam2</w:t>
            </w:r>
          </w:p>
        </w:tc>
        <w:tc>
          <w:tcPr>
            <w:tcW w:w="409" w:type="pct"/>
          </w:tcPr>
          <w:p w14:paraId="0CB5B83A" w14:textId="77777777" w:rsidR="00CC30D9" w:rsidRPr="00CC30D9" w:rsidRDefault="00CC30D9" w:rsidP="00D30597">
            <w:pPr>
              <w:rPr>
                <w:lang w:val="en-US"/>
              </w:rPr>
            </w:pPr>
            <w:r w:rsidRPr="00CC30D9">
              <w:rPr>
                <w:lang w:val="en-US"/>
              </w:rPr>
              <w:t>A1</w:t>
            </w:r>
          </w:p>
        </w:tc>
        <w:tc>
          <w:tcPr>
            <w:tcW w:w="441" w:type="pct"/>
          </w:tcPr>
          <w:p w14:paraId="3269302F" w14:textId="77777777" w:rsidR="00CC30D9" w:rsidRPr="00CC30D9" w:rsidRDefault="00CC30D9" w:rsidP="00D30597">
            <w:pPr>
              <w:rPr>
                <w:lang w:val="en-US"/>
              </w:rPr>
            </w:pPr>
            <w:r w:rsidRPr="00CC30D9">
              <w:rPr>
                <w:lang w:val="en-US"/>
              </w:rPr>
              <w:t>A1</w:t>
            </w:r>
          </w:p>
        </w:tc>
        <w:tc>
          <w:tcPr>
            <w:tcW w:w="429" w:type="pct"/>
          </w:tcPr>
          <w:p w14:paraId="086A4DE0" w14:textId="77777777" w:rsidR="00CC30D9" w:rsidRPr="00CC30D9" w:rsidRDefault="00CC30D9" w:rsidP="00D30597">
            <w:pPr>
              <w:rPr>
                <w:lang w:val="en-US"/>
              </w:rPr>
            </w:pPr>
            <w:proofErr w:type="spellStart"/>
            <w:r w:rsidRPr="00CC30D9">
              <w:rPr>
                <w:lang w:val="en-US"/>
              </w:rPr>
              <w:t>fr</w:t>
            </w:r>
            <w:proofErr w:type="spellEnd"/>
          </w:p>
        </w:tc>
        <w:tc>
          <w:tcPr>
            <w:tcW w:w="418" w:type="pct"/>
          </w:tcPr>
          <w:p w14:paraId="713A32D5" w14:textId="77777777" w:rsidR="00CC30D9" w:rsidRPr="00CC30D9" w:rsidRDefault="00CC30D9" w:rsidP="00D30597">
            <w:pPr>
              <w:rPr>
                <w:lang w:val="en-US"/>
              </w:rPr>
            </w:pPr>
            <w:proofErr w:type="spellStart"/>
            <w:r w:rsidRPr="00CC30D9">
              <w:rPr>
                <w:lang w:val="en-US"/>
              </w:rPr>
              <w:t>fr</w:t>
            </w:r>
            <w:proofErr w:type="spellEnd"/>
          </w:p>
        </w:tc>
        <w:tc>
          <w:tcPr>
            <w:tcW w:w="307" w:type="pct"/>
          </w:tcPr>
          <w:p w14:paraId="60BD18E0" w14:textId="77777777" w:rsidR="00CC30D9" w:rsidRPr="00CC30D9" w:rsidRDefault="00CC30D9" w:rsidP="00D30597">
            <w:pPr>
              <w:rPr>
                <w:lang w:val="en-US"/>
              </w:rPr>
            </w:pPr>
            <w:r w:rsidRPr="00CC30D9">
              <w:rPr>
                <w:lang w:val="en-US"/>
              </w:rPr>
              <w:t>A2</w:t>
            </w:r>
          </w:p>
        </w:tc>
        <w:tc>
          <w:tcPr>
            <w:tcW w:w="314" w:type="pct"/>
          </w:tcPr>
          <w:p w14:paraId="5170412F" w14:textId="77777777" w:rsidR="00CC30D9" w:rsidRPr="00CC30D9" w:rsidRDefault="00CC30D9" w:rsidP="00D30597">
            <w:pPr>
              <w:rPr>
                <w:lang w:val="en-US"/>
              </w:rPr>
            </w:pPr>
            <w:proofErr w:type="spellStart"/>
            <w:r w:rsidRPr="00CC30D9">
              <w:rPr>
                <w:lang w:val="en-US"/>
              </w:rPr>
              <w:t>fr</w:t>
            </w:r>
            <w:proofErr w:type="spellEnd"/>
          </w:p>
        </w:tc>
        <w:tc>
          <w:tcPr>
            <w:tcW w:w="467" w:type="pct"/>
          </w:tcPr>
          <w:p w14:paraId="5A8192EC" w14:textId="77777777" w:rsidR="00CC30D9" w:rsidRPr="00CC30D9" w:rsidRDefault="00CC30D9" w:rsidP="00D30597">
            <w:pPr>
              <w:rPr>
                <w:lang w:val="en-US"/>
              </w:rPr>
            </w:pPr>
            <w:proofErr w:type="spellStart"/>
            <w:r w:rsidRPr="00CC30D9">
              <w:rPr>
                <w:lang w:val="en-US"/>
              </w:rPr>
              <w:t>fr</w:t>
            </w:r>
            <w:proofErr w:type="spellEnd"/>
          </w:p>
        </w:tc>
        <w:tc>
          <w:tcPr>
            <w:tcW w:w="479" w:type="pct"/>
          </w:tcPr>
          <w:p w14:paraId="37EE4253" w14:textId="77777777" w:rsidR="00CC30D9" w:rsidRPr="00CC30D9" w:rsidRDefault="00CC30D9" w:rsidP="00D30597">
            <w:pPr>
              <w:rPr>
                <w:lang w:val="en-US"/>
              </w:rPr>
            </w:pPr>
            <w:r w:rsidRPr="00CC30D9">
              <w:rPr>
                <w:lang w:val="en-US"/>
              </w:rPr>
              <w:t>del</w:t>
            </w:r>
          </w:p>
        </w:tc>
        <w:tc>
          <w:tcPr>
            <w:tcW w:w="374" w:type="pct"/>
          </w:tcPr>
          <w:p w14:paraId="4A7334C8" w14:textId="77777777" w:rsidR="00CC30D9" w:rsidRPr="00CC30D9" w:rsidRDefault="00CC30D9" w:rsidP="00D30597">
            <w:pPr>
              <w:rPr>
                <w:lang w:val="en-US"/>
              </w:rPr>
            </w:pPr>
            <w:proofErr w:type="spellStart"/>
            <w:r w:rsidRPr="00CC30D9">
              <w:rPr>
                <w:lang w:val="en-US"/>
              </w:rPr>
              <w:t>fr</w:t>
            </w:r>
            <w:proofErr w:type="spellEnd"/>
          </w:p>
        </w:tc>
        <w:tc>
          <w:tcPr>
            <w:tcW w:w="445" w:type="pct"/>
          </w:tcPr>
          <w:p w14:paraId="40BCB333" w14:textId="77777777" w:rsidR="00CC30D9" w:rsidRPr="00CC30D9" w:rsidRDefault="00CC30D9" w:rsidP="00D30597">
            <w:pPr>
              <w:rPr>
                <w:lang w:val="en-US"/>
              </w:rPr>
            </w:pPr>
            <w:r w:rsidRPr="00CC30D9">
              <w:rPr>
                <w:lang w:val="en-US"/>
              </w:rPr>
              <w:t>del</w:t>
            </w:r>
          </w:p>
        </w:tc>
      </w:tr>
      <w:tr w:rsidR="00CC30D9" w:rsidRPr="00CC30D9" w14:paraId="7CB41CB4" w14:textId="77777777" w:rsidTr="00C21C2B">
        <w:tc>
          <w:tcPr>
            <w:tcW w:w="918" w:type="pct"/>
          </w:tcPr>
          <w:p w14:paraId="55FF3B28" w14:textId="77777777" w:rsidR="00CC30D9" w:rsidRPr="00CC30D9" w:rsidRDefault="00CC30D9" w:rsidP="00D30597">
            <w:r w:rsidRPr="00CC30D9">
              <w:t>#E56/vGPCR12</w:t>
            </w:r>
          </w:p>
        </w:tc>
        <w:tc>
          <w:tcPr>
            <w:tcW w:w="409" w:type="pct"/>
          </w:tcPr>
          <w:p w14:paraId="3B8D6125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41" w:type="pct"/>
          </w:tcPr>
          <w:p w14:paraId="39D4ACB2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29" w:type="pct"/>
          </w:tcPr>
          <w:p w14:paraId="2EF203DA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18" w:type="pct"/>
          </w:tcPr>
          <w:p w14:paraId="158A9E36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307" w:type="pct"/>
          </w:tcPr>
          <w:p w14:paraId="01E43332" w14:textId="77777777" w:rsidR="00CC30D9" w:rsidRPr="00CC30D9" w:rsidRDefault="00CC30D9" w:rsidP="00D30597">
            <w:r w:rsidRPr="00CC30D9">
              <w:t>F</w:t>
            </w:r>
          </w:p>
        </w:tc>
        <w:tc>
          <w:tcPr>
            <w:tcW w:w="314" w:type="pct"/>
          </w:tcPr>
          <w:p w14:paraId="2A8CB3C5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67" w:type="pct"/>
          </w:tcPr>
          <w:p w14:paraId="72D965A8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79" w:type="pct"/>
          </w:tcPr>
          <w:p w14:paraId="191DCDC1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374" w:type="pct"/>
          </w:tcPr>
          <w:p w14:paraId="276B11FF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45" w:type="pct"/>
          </w:tcPr>
          <w:p w14:paraId="519E35E8" w14:textId="77777777" w:rsidR="00CC30D9" w:rsidRPr="00CC30D9" w:rsidRDefault="00CC30D9" w:rsidP="00D30597">
            <w:r w:rsidRPr="00CC30D9">
              <w:t>-</w:t>
            </w:r>
          </w:p>
        </w:tc>
      </w:tr>
      <w:tr w:rsidR="00CC30D9" w:rsidRPr="00CC30D9" w14:paraId="0BA7EA24" w14:textId="77777777" w:rsidTr="00C21C2B">
        <w:tc>
          <w:tcPr>
            <w:tcW w:w="918" w:type="pct"/>
          </w:tcPr>
          <w:p w14:paraId="24BE1A81" w14:textId="77777777" w:rsidR="00CC30D9" w:rsidRPr="00CC30D9" w:rsidRDefault="00CC30D9" w:rsidP="00D30597">
            <w:r w:rsidRPr="00CC30D9">
              <w:t>#E57/vIgFam4</w:t>
            </w:r>
          </w:p>
        </w:tc>
        <w:tc>
          <w:tcPr>
            <w:tcW w:w="409" w:type="pct"/>
          </w:tcPr>
          <w:p w14:paraId="2C0B9D1B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41" w:type="pct"/>
          </w:tcPr>
          <w:p w14:paraId="5496F145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29" w:type="pct"/>
          </w:tcPr>
          <w:p w14:paraId="3DB2C373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18" w:type="pct"/>
          </w:tcPr>
          <w:p w14:paraId="0E00F563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307" w:type="pct"/>
          </w:tcPr>
          <w:p w14:paraId="55D28BF0" w14:textId="77777777" w:rsidR="00CC30D9" w:rsidRPr="00CC30D9" w:rsidRDefault="00CC30D9" w:rsidP="00D30597">
            <w:r w:rsidRPr="00CC30D9">
              <w:t>+</w:t>
            </w:r>
          </w:p>
        </w:tc>
        <w:tc>
          <w:tcPr>
            <w:tcW w:w="314" w:type="pct"/>
          </w:tcPr>
          <w:p w14:paraId="094F6024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67" w:type="pct"/>
          </w:tcPr>
          <w:p w14:paraId="4527F269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79" w:type="pct"/>
          </w:tcPr>
          <w:p w14:paraId="288B7BDD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374" w:type="pct"/>
          </w:tcPr>
          <w:p w14:paraId="0A1B9F56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45" w:type="pct"/>
          </w:tcPr>
          <w:p w14:paraId="60BC55BF" w14:textId="77777777" w:rsidR="00CC30D9" w:rsidRPr="00CC30D9" w:rsidRDefault="00CC30D9" w:rsidP="00D30597">
            <w:r w:rsidRPr="00CC30D9">
              <w:t>-</w:t>
            </w:r>
          </w:p>
        </w:tc>
      </w:tr>
      <w:tr w:rsidR="00CC30D9" w:rsidRPr="00CC30D9" w14:paraId="05D17816" w14:textId="77777777" w:rsidTr="00C21C2B">
        <w:tc>
          <w:tcPr>
            <w:tcW w:w="918" w:type="pct"/>
          </w:tcPr>
          <w:p w14:paraId="43CE2173" w14:textId="77777777" w:rsidR="00CC30D9" w:rsidRPr="00CC30D9" w:rsidRDefault="00CC30D9" w:rsidP="00D30597">
            <w:r w:rsidRPr="00CC30D9">
              <w:t>#E58/vIgFam5</w:t>
            </w:r>
          </w:p>
        </w:tc>
        <w:tc>
          <w:tcPr>
            <w:tcW w:w="409" w:type="pct"/>
          </w:tcPr>
          <w:p w14:paraId="55E5FF5C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41" w:type="pct"/>
          </w:tcPr>
          <w:p w14:paraId="73824A4E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29" w:type="pct"/>
          </w:tcPr>
          <w:p w14:paraId="68698307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18" w:type="pct"/>
          </w:tcPr>
          <w:p w14:paraId="32D48494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307" w:type="pct"/>
          </w:tcPr>
          <w:p w14:paraId="1DEEDDDC" w14:textId="77777777" w:rsidR="00CC30D9" w:rsidRPr="00CC30D9" w:rsidRDefault="00CC30D9" w:rsidP="00D30597">
            <w:r w:rsidRPr="00CC30D9">
              <w:t>+</w:t>
            </w:r>
          </w:p>
        </w:tc>
        <w:tc>
          <w:tcPr>
            <w:tcW w:w="314" w:type="pct"/>
          </w:tcPr>
          <w:p w14:paraId="6FC20E52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67" w:type="pct"/>
          </w:tcPr>
          <w:p w14:paraId="02AC51FC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79" w:type="pct"/>
          </w:tcPr>
          <w:p w14:paraId="27D1DD22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374" w:type="pct"/>
          </w:tcPr>
          <w:p w14:paraId="391D17C1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45" w:type="pct"/>
          </w:tcPr>
          <w:p w14:paraId="2C250CA6" w14:textId="77777777" w:rsidR="00CC30D9" w:rsidRPr="00CC30D9" w:rsidRDefault="00CC30D9" w:rsidP="00D30597">
            <w:r w:rsidRPr="00CC30D9">
              <w:t>-</w:t>
            </w:r>
          </w:p>
        </w:tc>
      </w:tr>
      <w:tr w:rsidR="00CC30D9" w:rsidRPr="00CC30D9" w14:paraId="4A2BC805" w14:textId="77777777" w:rsidTr="00C21C2B">
        <w:tc>
          <w:tcPr>
            <w:tcW w:w="918" w:type="pct"/>
          </w:tcPr>
          <w:p w14:paraId="4FF8996A" w14:textId="77777777" w:rsidR="00CC30D9" w:rsidRPr="00CC30D9" w:rsidRDefault="00CC30D9" w:rsidP="00D30597">
            <w:r w:rsidRPr="00CC30D9">
              <w:t>#E59/vGPCR10)</w:t>
            </w:r>
          </w:p>
        </w:tc>
        <w:tc>
          <w:tcPr>
            <w:tcW w:w="409" w:type="pct"/>
          </w:tcPr>
          <w:p w14:paraId="0F2264E8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41" w:type="pct"/>
          </w:tcPr>
          <w:p w14:paraId="3585D340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29" w:type="pct"/>
          </w:tcPr>
          <w:p w14:paraId="6A061637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18" w:type="pct"/>
          </w:tcPr>
          <w:p w14:paraId="068F1F44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307" w:type="pct"/>
          </w:tcPr>
          <w:p w14:paraId="3BAF1AAB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314" w:type="pct"/>
          </w:tcPr>
          <w:p w14:paraId="479ED6FB" w14:textId="77777777" w:rsidR="00CC30D9" w:rsidRPr="00CC30D9" w:rsidRDefault="00CC30D9" w:rsidP="00D30597">
            <w:r w:rsidRPr="00CC30D9">
              <w:t>D</w:t>
            </w:r>
          </w:p>
        </w:tc>
        <w:tc>
          <w:tcPr>
            <w:tcW w:w="467" w:type="pct"/>
          </w:tcPr>
          <w:p w14:paraId="33AA3240" w14:textId="77777777" w:rsidR="00CC30D9" w:rsidRPr="00CC30D9" w:rsidRDefault="00CC30D9" w:rsidP="00D30597">
            <w:r w:rsidRPr="00CC30D9">
              <w:t>D</w:t>
            </w:r>
          </w:p>
        </w:tc>
        <w:tc>
          <w:tcPr>
            <w:tcW w:w="479" w:type="pct"/>
          </w:tcPr>
          <w:p w14:paraId="23569DA3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374" w:type="pct"/>
          </w:tcPr>
          <w:p w14:paraId="4CEA4EA1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45" w:type="pct"/>
          </w:tcPr>
          <w:p w14:paraId="53D75D37" w14:textId="77777777" w:rsidR="00CC30D9" w:rsidRPr="00CC30D9" w:rsidRDefault="00CC30D9" w:rsidP="00D30597">
            <w:r w:rsidRPr="00CC30D9">
              <w:t>D</w:t>
            </w:r>
          </w:p>
        </w:tc>
      </w:tr>
      <w:tr w:rsidR="00CC30D9" w:rsidRPr="00CC30D9" w14:paraId="716F7B99" w14:textId="77777777" w:rsidTr="00C21C2B">
        <w:tc>
          <w:tcPr>
            <w:tcW w:w="918" w:type="pct"/>
          </w:tcPr>
          <w:p w14:paraId="0CA5501F" w14:textId="77777777" w:rsidR="00CC30D9" w:rsidRPr="00CC30D9" w:rsidRDefault="00CC30D9" w:rsidP="00D30597">
            <w:r w:rsidRPr="00CC30D9">
              <w:t>#E60(vIgFam6)</w:t>
            </w:r>
          </w:p>
        </w:tc>
        <w:tc>
          <w:tcPr>
            <w:tcW w:w="409" w:type="pct"/>
          </w:tcPr>
          <w:p w14:paraId="3CFF62BE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41" w:type="pct"/>
          </w:tcPr>
          <w:p w14:paraId="2C7BF6AE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29" w:type="pct"/>
          </w:tcPr>
          <w:p w14:paraId="2AB33B04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18" w:type="pct"/>
          </w:tcPr>
          <w:p w14:paraId="38EBDF12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307" w:type="pct"/>
          </w:tcPr>
          <w:p w14:paraId="4BD98E7B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314" w:type="pct"/>
          </w:tcPr>
          <w:p w14:paraId="743BCF76" w14:textId="77777777" w:rsidR="00CC30D9" w:rsidRPr="00CC30D9" w:rsidRDefault="00CC30D9" w:rsidP="00D30597">
            <w:r w:rsidRPr="00CC30D9">
              <w:t>+</w:t>
            </w:r>
          </w:p>
        </w:tc>
        <w:tc>
          <w:tcPr>
            <w:tcW w:w="467" w:type="pct"/>
          </w:tcPr>
          <w:p w14:paraId="3592C659" w14:textId="77777777" w:rsidR="00CC30D9" w:rsidRPr="00CC30D9" w:rsidRDefault="00CC30D9" w:rsidP="00D30597">
            <w:r w:rsidRPr="00CC30D9">
              <w:t>+</w:t>
            </w:r>
          </w:p>
        </w:tc>
        <w:tc>
          <w:tcPr>
            <w:tcW w:w="479" w:type="pct"/>
          </w:tcPr>
          <w:p w14:paraId="5AD00E23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374" w:type="pct"/>
          </w:tcPr>
          <w:p w14:paraId="7ABB2B54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45" w:type="pct"/>
          </w:tcPr>
          <w:p w14:paraId="797A34D1" w14:textId="77777777" w:rsidR="00CC30D9" w:rsidRPr="00CC30D9" w:rsidRDefault="00CC30D9" w:rsidP="00D30597">
            <w:r w:rsidRPr="00CC30D9">
              <w:t>+</w:t>
            </w:r>
          </w:p>
        </w:tc>
      </w:tr>
      <w:tr w:rsidR="00CC30D9" w:rsidRPr="00CC30D9" w14:paraId="07B92B3C" w14:textId="77777777" w:rsidTr="00C21C2B">
        <w:tc>
          <w:tcPr>
            <w:tcW w:w="918" w:type="pct"/>
          </w:tcPr>
          <w:p w14:paraId="5CE58F85" w14:textId="77777777" w:rsidR="00CC30D9" w:rsidRPr="00CC30D9" w:rsidRDefault="00CC30D9" w:rsidP="00D30597">
            <w:r w:rsidRPr="00CC30D9">
              <w:t>#E61(vIgFam7)</w:t>
            </w:r>
          </w:p>
        </w:tc>
        <w:tc>
          <w:tcPr>
            <w:tcW w:w="409" w:type="pct"/>
          </w:tcPr>
          <w:p w14:paraId="6DBFD394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41" w:type="pct"/>
          </w:tcPr>
          <w:p w14:paraId="7324D50A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29" w:type="pct"/>
          </w:tcPr>
          <w:p w14:paraId="670DDFA2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18" w:type="pct"/>
          </w:tcPr>
          <w:p w14:paraId="1A494590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307" w:type="pct"/>
          </w:tcPr>
          <w:p w14:paraId="07FE5485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314" w:type="pct"/>
          </w:tcPr>
          <w:p w14:paraId="42FD366D" w14:textId="77777777" w:rsidR="00CC30D9" w:rsidRPr="00CC30D9" w:rsidRDefault="00CC30D9" w:rsidP="00D30597">
            <w:r w:rsidRPr="00CC30D9">
              <w:t>+</w:t>
            </w:r>
          </w:p>
        </w:tc>
        <w:tc>
          <w:tcPr>
            <w:tcW w:w="467" w:type="pct"/>
          </w:tcPr>
          <w:p w14:paraId="071DD1B6" w14:textId="77777777" w:rsidR="00CC30D9" w:rsidRPr="00CC30D9" w:rsidRDefault="00CC30D9" w:rsidP="00D30597">
            <w:r w:rsidRPr="00CC30D9">
              <w:t>+</w:t>
            </w:r>
          </w:p>
        </w:tc>
        <w:tc>
          <w:tcPr>
            <w:tcW w:w="479" w:type="pct"/>
          </w:tcPr>
          <w:p w14:paraId="1E02EBFD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374" w:type="pct"/>
          </w:tcPr>
          <w:p w14:paraId="71241D94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45" w:type="pct"/>
          </w:tcPr>
          <w:p w14:paraId="118F9A59" w14:textId="77777777" w:rsidR="00CC30D9" w:rsidRPr="00CC30D9" w:rsidRDefault="00CC30D9" w:rsidP="00D30597">
            <w:proofErr w:type="spellStart"/>
            <w:r w:rsidRPr="00CC30D9">
              <w:t>fs</w:t>
            </w:r>
            <w:proofErr w:type="spellEnd"/>
          </w:p>
        </w:tc>
      </w:tr>
      <w:tr w:rsidR="00CC30D9" w:rsidRPr="00CC30D9" w14:paraId="54CA83F6" w14:textId="77777777" w:rsidTr="00C21C2B">
        <w:tc>
          <w:tcPr>
            <w:tcW w:w="918" w:type="pct"/>
          </w:tcPr>
          <w:p w14:paraId="65BC4AE0" w14:textId="77777777" w:rsidR="00CC30D9" w:rsidRPr="00CC30D9" w:rsidRDefault="00CC30D9" w:rsidP="00D30597">
            <w:r w:rsidRPr="00CC30D9">
              <w:t>#E68</w:t>
            </w:r>
          </w:p>
        </w:tc>
        <w:tc>
          <w:tcPr>
            <w:tcW w:w="409" w:type="pct"/>
          </w:tcPr>
          <w:p w14:paraId="0391686B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41" w:type="pct"/>
          </w:tcPr>
          <w:p w14:paraId="7C5F79B4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29" w:type="pct"/>
          </w:tcPr>
          <w:p w14:paraId="75CCEE5D" w14:textId="77777777" w:rsidR="00CC30D9" w:rsidRPr="00CC30D9" w:rsidRDefault="00CC30D9" w:rsidP="00D30597">
            <w:r w:rsidRPr="00CC30D9">
              <w:t>B1</w:t>
            </w:r>
          </w:p>
        </w:tc>
        <w:tc>
          <w:tcPr>
            <w:tcW w:w="418" w:type="pct"/>
          </w:tcPr>
          <w:p w14:paraId="51E16F47" w14:textId="77777777" w:rsidR="00CC30D9" w:rsidRPr="00CC30D9" w:rsidRDefault="00CC30D9" w:rsidP="00D30597">
            <w:r w:rsidRPr="00CC30D9">
              <w:t>B3</w:t>
            </w:r>
          </w:p>
        </w:tc>
        <w:tc>
          <w:tcPr>
            <w:tcW w:w="307" w:type="pct"/>
          </w:tcPr>
          <w:p w14:paraId="5076DC9F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314" w:type="pct"/>
          </w:tcPr>
          <w:p w14:paraId="7AFA93D4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67" w:type="pct"/>
          </w:tcPr>
          <w:p w14:paraId="7A062492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79" w:type="pct"/>
          </w:tcPr>
          <w:p w14:paraId="58B5FF48" w14:textId="77777777" w:rsidR="00CC30D9" w:rsidRPr="00CC30D9" w:rsidRDefault="00CC30D9" w:rsidP="00D30597">
            <w:r w:rsidRPr="00CC30D9">
              <w:t>B3</w:t>
            </w:r>
          </w:p>
        </w:tc>
        <w:tc>
          <w:tcPr>
            <w:tcW w:w="374" w:type="pct"/>
          </w:tcPr>
          <w:p w14:paraId="590F4BF0" w14:textId="77777777" w:rsidR="00CC30D9" w:rsidRPr="00CC30D9" w:rsidRDefault="00CC30D9" w:rsidP="00D30597">
            <w:r w:rsidRPr="00CC30D9">
              <w:t>B4</w:t>
            </w:r>
          </w:p>
        </w:tc>
        <w:tc>
          <w:tcPr>
            <w:tcW w:w="445" w:type="pct"/>
          </w:tcPr>
          <w:p w14:paraId="3AE12DC6" w14:textId="77777777" w:rsidR="00CC30D9" w:rsidRPr="00CC30D9" w:rsidRDefault="00CC30D9" w:rsidP="00D30597">
            <w:r w:rsidRPr="00CC30D9">
              <w:t>-</w:t>
            </w:r>
          </w:p>
        </w:tc>
      </w:tr>
      <w:tr w:rsidR="00CC30D9" w:rsidRPr="00CC30D9" w14:paraId="60996AE3" w14:textId="77777777" w:rsidTr="00C21C2B">
        <w:tc>
          <w:tcPr>
            <w:tcW w:w="918" w:type="pct"/>
          </w:tcPr>
          <w:p w14:paraId="7835643B" w14:textId="77777777" w:rsidR="00CC30D9" w:rsidRPr="00CC30D9" w:rsidRDefault="00CC30D9" w:rsidP="00D30597">
            <w:r w:rsidRPr="00CC30D9">
              <w:t>#E69/vIgFam12</w:t>
            </w:r>
          </w:p>
        </w:tc>
        <w:tc>
          <w:tcPr>
            <w:tcW w:w="409" w:type="pct"/>
          </w:tcPr>
          <w:p w14:paraId="335332E8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41" w:type="pct"/>
          </w:tcPr>
          <w:p w14:paraId="19D4B158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29" w:type="pct"/>
          </w:tcPr>
          <w:p w14:paraId="0FA44640" w14:textId="77777777" w:rsidR="00CC30D9" w:rsidRPr="00CC30D9" w:rsidRDefault="00CC30D9" w:rsidP="00D30597">
            <w:r w:rsidRPr="00CC30D9">
              <w:t>+</w:t>
            </w:r>
          </w:p>
        </w:tc>
        <w:tc>
          <w:tcPr>
            <w:tcW w:w="418" w:type="pct"/>
          </w:tcPr>
          <w:p w14:paraId="2C27D174" w14:textId="77777777" w:rsidR="00CC30D9" w:rsidRPr="00CC30D9" w:rsidRDefault="00CC30D9" w:rsidP="00D30597">
            <w:r w:rsidRPr="00CC30D9">
              <w:t>del</w:t>
            </w:r>
          </w:p>
        </w:tc>
        <w:tc>
          <w:tcPr>
            <w:tcW w:w="307" w:type="pct"/>
          </w:tcPr>
          <w:p w14:paraId="0E9B1E91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314" w:type="pct"/>
          </w:tcPr>
          <w:p w14:paraId="6FF068D4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67" w:type="pct"/>
          </w:tcPr>
          <w:p w14:paraId="74F28A25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79" w:type="pct"/>
          </w:tcPr>
          <w:p w14:paraId="17AA9452" w14:textId="77777777" w:rsidR="00CC30D9" w:rsidRPr="00CC30D9" w:rsidRDefault="00CC30D9" w:rsidP="00D30597">
            <w:r w:rsidRPr="00CC30D9">
              <w:t>del</w:t>
            </w:r>
          </w:p>
        </w:tc>
        <w:tc>
          <w:tcPr>
            <w:tcW w:w="374" w:type="pct"/>
          </w:tcPr>
          <w:p w14:paraId="0608D067" w14:textId="77777777" w:rsidR="00CC30D9" w:rsidRPr="00CC30D9" w:rsidRDefault="00CC30D9" w:rsidP="00D30597">
            <w:r w:rsidRPr="00CC30D9">
              <w:t>del</w:t>
            </w:r>
          </w:p>
        </w:tc>
        <w:tc>
          <w:tcPr>
            <w:tcW w:w="445" w:type="pct"/>
          </w:tcPr>
          <w:p w14:paraId="1B2FC541" w14:textId="77777777" w:rsidR="00CC30D9" w:rsidRPr="00CC30D9" w:rsidRDefault="00CC30D9" w:rsidP="00D30597">
            <w:r w:rsidRPr="00CC30D9">
              <w:t>-</w:t>
            </w:r>
          </w:p>
        </w:tc>
      </w:tr>
      <w:tr w:rsidR="00CC30D9" w:rsidRPr="00CC30D9" w14:paraId="37A1CC56" w14:textId="77777777" w:rsidTr="00C21C2B">
        <w:tc>
          <w:tcPr>
            <w:tcW w:w="918" w:type="pct"/>
          </w:tcPr>
          <w:p w14:paraId="78A663BF" w14:textId="77777777" w:rsidR="00CC30D9" w:rsidRPr="00CC30D9" w:rsidRDefault="00CC30D9" w:rsidP="00D30597">
            <w:r w:rsidRPr="00CC30D9">
              <w:t>#E70/vIgFam13</w:t>
            </w:r>
          </w:p>
        </w:tc>
        <w:tc>
          <w:tcPr>
            <w:tcW w:w="409" w:type="pct"/>
          </w:tcPr>
          <w:p w14:paraId="224D9C10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41" w:type="pct"/>
          </w:tcPr>
          <w:p w14:paraId="1668C717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29" w:type="pct"/>
          </w:tcPr>
          <w:p w14:paraId="4CAA7673" w14:textId="77777777" w:rsidR="00CC30D9" w:rsidRPr="00CC30D9" w:rsidRDefault="00CC30D9" w:rsidP="00D30597">
            <w:r w:rsidRPr="00CC30D9">
              <w:t>+</w:t>
            </w:r>
          </w:p>
        </w:tc>
        <w:tc>
          <w:tcPr>
            <w:tcW w:w="418" w:type="pct"/>
          </w:tcPr>
          <w:p w14:paraId="428F035A" w14:textId="77777777" w:rsidR="00CC30D9" w:rsidRPr="00CC30D9" w:rsidRDefault="00CC30D9" w:rsidP="00D30597">
            <w:r w:rsidRPr="00CC30D9">
              <w:t>+</w:t>
            </w:r>
          </w:p>
        </w:tc>
        <w:tc>
          <w:tcPr>
            <w:tcW w:w="307" w:type="pct"/>
          </w:tcPr>
          <w:p w14:paraId="03806AEA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314" w:type="pct"/>
          </w:tcPr>
          <w:p w14:paraId="709256F7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67" w:type="pct"/>
          </w:tcPr>
          <w:p w14:paraId="391F3845" w14:textId="77777777" w:rsidR="00CC30D9" w:rsidRPr="00CC30D9" w:rsidRDefault="00CC30D9" w:rsidP="00D30597">
            <w:r w:rsidRPr="00CC30D9">
              <w:t>-</w:t>
            </w:r>
          </w:p>
        </w:tc>
        <w:tc>
          <w:tcPr>
            <w:tcW w:w="479" w:type="pct"/>
          </w:tcPr>
          <w:p w14:paraId="7DBE702D" w14:textId="77777777" w:rsidR="00CC30D9" w:rsidRPr="00CC30D9" w:rsidRDefault="00CC30D9" w:rsidP="00D30597">
            <w:r w:rsidRPr="00CC30D9">
              <w:t>+</w:t>
            </w:r>
          </w:p>
        </w:tc>
        <w:tc>
          <w:tcPr>
            <w:tcW w:w="374" w:type="pct"/>
          </w:tcPr>
          <w:p w14:paraId="0DE268A2" w14:textId="77777777" w:rsidR="00CC30D9" w:rsidRPr="00CC30D9" w:rsidRDefault="00CC30D9" w:rsidP="00D30597">
            <w:r w:rsidRPr="00CC30D9">
              <w:t>+</w:t>
            </w:r>
          </w:p>
        </w:tc>
        <w:tc>
          <w:tcPr>
            <w:tcW w:w="445" w:type="pct"/>
          </w:tcPr>
          <w:p w14:paraId="41D4D31D" w14:textId="77777777" w:rsidR="00CC30D9" w:rsidRPr="00CC30D9" w:rsidRDefault="00CC30D9" w:rsidP="00D30597">
            <w:r w:rsidRPr="00CC30D9">
              <w:t>-</w:t>
            </w:r>
          </w:p>
        </w:tc>
      </w:tr>
      <w:tr w:rsidR="00CC30D9" w:rsidRPr="00CC30D9" w14:paraId="5E951485" w14:textId="77777777" w:rsidTr="00C21C2B">
        <w:tc>
          <w:tcPr>
            <w:tcW w:w="918" w:type="pct"/>
          </w:tcPr>
          <w:p w14:paraId="5528D4A9" w14:textId="77777777" w:rsidR="00CC30D9" w:rsidRPr="00CC30D9" w:rsidRDefault="00CC30D9" w:rsidP="00D30597">
            <w:r w:rsidRPr="00CC30D9">
              <w:t>E52.5/vIgFam2.3</w:t>
            </w:r>
          </w:p>
        </w:tc>
        <w:tc>
          <w:tcPr>
            <w:tcW w:w="409" w:type="pct"/>
          </w:tcPr>
          <w:p w14:paraId="1A7333EF" w14:textId="77777777" w:rsidR="00CC30D9" w:rsidRPr="00CC30D9" w:rsidRDefault="00CC30D9" w:rsidP="00D30597">
            <w:r w:rsidRPr="00CC30D9">
              <w:t>A</w:t>
            </w:r>
          </w:p>
        </w:tc>
        <w:tc>
          <w:tcPr>
            <w:tcW w:w="441" w:type="pct"/>
          </w:tcPr>
          <w:p w14:paraId="509C17D0" w14:textId="77777777" w:rsidR="00CC30D9" w:rsidRPr="00CC30D9" w:rsidRDefault="00CC30D9" w:rsidP="00D30597">
            <w:r w:rsidRPr="00CC30D9">
              <w:t>D</w:t>
            </w:r>
          </w:p>
        </w:tc>
        <w:tc>
          <w:tcPr>
            <w:tcW w:w="429" w:type="pct"/>
          </w:tcPr>
          <w:p w14:paraId="0F4A650D" w14:textId="77777777" w:rsidR="00CC30D9" w:rsidRPr="00CC30D9" w:rsidRDefault="00CC30D9" w:rsidP="00D30597">
            <w:r w:rsidRPr="00CC30D9">
              <w:t>B</w:t>
            </w:r>
          </w:p>
        </w:tc>
        <w:tc>
          <w:tcPr>
            <w:tcW w:w="418" w:type="pct"/>
          </w:tcPr>
          <w:p w14:paraId="34135913" w14:textId="77777777" w:rsidR="00CC30D9" w:rsidRPr="00CC30D9" w:rsidRDefault="00CC30D9" w:rsidP="00D30597">
            <w:r w:rsidRPr="00CC30D9">
              <w:t>del</w:t>
            </w:r>
          </w:p>
        </w:tc>
        <w:tc>
          <w:tcPr>
            <w:tcW w:w="307" w:type="pct"/>
          </w:tcPr>
          <w:p w14:paraId="654CEDF7" w14:textId="77777777" w:rsidR="00CC30D9" w:rsidRPr="00CC30D9" w:rsidRDefault="00CC30D9" w:rsidP="00D30597">
            <w:r w:rsidRPr="00CC30D9">
              <w:t>E</w:t>
            </w:r>
          </w:p>
        </w:tc>
        <w:tc>
          <w:tcPr>
            <w:tcW w:w="314" w:type="pct"/>
          </w:tcPr>
          <w:p w14:paraId="5352022F" w14:textId="77777777" w:rsidR="00CC30D9" w:rsidRPr="00CC30D9" w:rsidRDefault="00CC30D9" w:rsidP="00D30597">
            <w:r w:rsidRPr="00CC30D9">
              <w:t>B</w:t>
            </w:r>
          </w:p>
        </w:tc>
        <w:tc>
          <w:tcPr>
            <w:tcW w:w="467" w:type="pct"/>
          </w:tcPr>
          <w:p w14:paraId="0C2A9CAB" w14:textId="77777777" w:rsidR="00CC30D9" w:rsidRPr="00CC30D9" w:rsidRDefault="00CC30D9" w:rsidP="00D30597">
            <w:r w:rsidRPr="00CC30D9">
              <w:t>del</w:t>
            </w:r>
          </w:p>
        </w:tc>
        <w:tc>
          <w:tcPr>
            <w:tcW w:w="479" w:type="pct"/>
          </w:tcPr>
          <w:p w14:paraId="59C90C8F" w14:textId="77777777" w:rsidR="00CC30D9" w:rsidRPr="00CC30D9" w:rsidRDefault="00CC30D9" w:rsidP="00D30597">
            <w:r w:rsidRPr="00CC30D9">
              <w:t>C</w:t>
            </w:r>
          </w:p>
        </w:tc>
        <w:tc>
          <w:tcPr>
            <w:tcW w:w="374" w:type="pct"/>
          </w:tcPr>
          <w:p w14:paraId="10F3ABE2" w14:textId="77777777" w:rsidR="00CC30D9" w:rsidRPr="00CC30D9" w:rsidRDefault="00CC30D9" w:rsidP="00D30597">
            <w:r w:rsidRPr="00CC30D9">
              <w:t>del</w:t>
            </w:r>
          </w:p>
        </w:tc>
        <w:tc>
          <w:tcPr>
            <w:tcW w:w="445" w:type="pct"/>
          </w:tcPr>
          <w:p w14:paraId="6F15C016" w14:textId="77777777" w:rsidR="00CC30D9" w:rsidRPr="00CC30D9" w:rsidRDefault="00CC30D9" w:rsidP="00D30597">
            <w:r w:rsidRPr="00CC30D9">
              <w:t>del</w:t>
            </w:r>
          </w:p>
        </w:tc>
      </w:tr>
      <w:tr w:rsidR="00CC30D9" w:rsidRPr="00CC30D9" w14:paraId="769A6CF8" w14:textId="77777777" w:rsidTr="00C21C2B">
        <w:tc>
          <w:tcPr>
            <w:tcW w:w="918" w:type="pct"/>
          </w:tcPr>
          <w:p w14:paraId="18410856" w14:textId="77777777" w:rsidR="00CC30D9" w:rsidRPr="00CC30D9" w:rsidRDefault="00CC30D9" w:rsidP="00D30597">
            <w:pPr>
              <w:rPr>
                <w:lang w:val="de-CH"/>
              </w:rPr>
            </w:pPr>
            <w:r w:rsidRPr="00CC30D9">
              <w:rPr>
                <w:lang w:val="de-CH"/>
              </w:rPr>
              <w:t>E53</w:t>
            </w:r>
            <w:proofErr w:type="gramStart"/>
            <w:r w:rsidRPr="00CC30D9">
              <w:rPr>
                <w:lang w:val="de-CH"/>
              </w:rPr>
              <w:t>/(</w:t>
            </w:r>
            <w:proofErr w:type="gramEnd"/>
            <w:r w:rsidRPr="00CC30D9">
              <w:rPr>
                <w:lang w:val="de-CH"/>
              </w:rPr>
              <w:t>vIgFam2.5</w:t>
            </w:r>
          </w:p>
        </w:tc>
        <w:tc>
          <w:tcPr>
            <w:tcW w:w="409" w:type="pct"/>
          </w:tcPr>
          <w:p w14:paraId="11E992CD" w14:textId="77777777" w:rsidR="00CC30D9" w:rsidRPr="00CC30D9" w:rsidRDefault="00CC30D9" w:rsidP="00D30597">
            <w:pPr>
              <w:rPr>
                <w:lang w:val="de-CH"/>
              </w:rPr>
            </w:pPr>
            <w:proofErr w:type="spellStart"/>
            <w:r w:rsidRPr="00CC30D9">
              <w:rPr>
                <w:lang w:val="de-CH"/>
              </w:rPr>
              <w:t>fs</w:t>
            </w:r>
            <w:proofErr w:type="spellEnd"/>
          </w:p>
        </w:tc>
        <w:tc>
          <w:tcPr>
            <w:tcW w:w="441" w:type="pct"/>
          </w:tcPr>
          <w:p w14:paraId="48B187DB" w14:textId="77777777" w:rsidR="00CC30D9" w:rsidRPr="00CC30D9" w:rsidRDefault="00CC30D9" w:rsidP="00D30597">
            <w:pPr>
              <w:rPr>
                <w:lang w:val="de-CH"/>
              </w:rPr>
            </w:pPr>
            <w:r w:rsidRPr="00CC30D9">
              <w:rPr>
                <w:lang w:val="de-CH"/>
              </w:rPr>
              <w:t>+</w:t>
            </w:r>
          </w:p>
        </w:tc>
        <w:tc>
          <w:tcPr>
            <w:tcW w:w="429" w:type="pct"/>
          </w:tcPr>
          <w:p w14:paraId="5DB5BE0A" w14:textId="77777777" w:rsidR="00CC30D9" w:rsidRPr="00CC30D9" w:rsidRDefault="00CC30D9" w:rsidP="00D30597">
            <w:pPr>
              <w:rPr>
                <w:lang w:val="de-CH"/>
              </w:rPr>
            </w:pPr>
            <w:r w:rsidRPr="00CC30D9">
              <w:rPr>
                <w:lang w:val="de-CH"/>
              </w:rPr>
              <w:t>+</w:t>
            </w:r>
          </w:p>
        </w:tc>
        <w:tc>
          <w:tcPr>
            <w:tcW w:w="418" w:type="pct"/>
          </w:tcPr>
          <w:p w14:paraId="20486B8A" w14:textId="77777777" w:rsidR="00CC30D9" w:rsidRPr="00CC30D9" w:rsidRDefault="00CC30D9" w:rsidP="00D30597">
            <w:pPr>
              <w:rPr>
                <w:lang w:val="de-CH"/>
              </w:rPr>
            </w:pPr>
            <w:proofErr w:type="spellStart"/>
            <w:r w:rsidRPr="00CC30D9">
              <w:rPr>
                <w:lang w:val="de-CH"/>
              </w:rPr>
              <w:t>fs</w:t>
            </w:r>
            <w:proofErr w:type="spellEnd"/>
          </w:p>
        </w:tc>
        <w:tc>
          <w:tcPr>
            <w:tcW w:w="307" w:type="pct"/>
          </w:tcPr>
          <w:p w14:paraId="155241CF" w14:textId="77777777" w:rsidR="00CC30D9" w:rsidRPr="00CC30D9" w:rsidRDefault="00CC30D9" w:rsidP="00D30597">
            <w:pPr>
              <w:rPr>
                <w:lang w:val="de-CH"/>
              </w:rPr>
            </w:pPr>
            <w:r w:rsidRPr="00CC30D9">
              <w:rPr>
                <w:lang w:val="de-CH"/>
              </w:rPr>
              <w:t>+</w:t>
            </w:r>
          </w:p>
        </w:tc>
        <w:tc>
          <w:tcPr>
            <w:tcW w:w="314" w:type="pct"/>
          </w:tcPr>
          <w:p w14:paraId="0FB37047" w14:textId="77777777" w:rsidR="00CC30D9" w:rsidRPr="00CC30D9" w:rsidRDefault="00CC30D9" w:rsidP="00D30597">
            <w:pPr>
              <w:rPr>
                <w:lang w:val="de-CH"/>
              </w:rPr>
            </w:pPr>
            <w:r w:rsidRPr="00CC30D9">
              <w:rPr>
                <w:lang w:val="de-CH"/>
              </w:rPr>
              <w:t>+</w:t>
            </w:r>
          </w:p>
        </w:tc>
        <w:tc>
          <w:tcPr>
            <w:tcW w:w="467" w:type="pct"/>
          </w:tcPr>
          <w:p w14:paraId="71E7119B" w14:textId="77777777" w:rsidR="00CC30D9" w:rsidRPr="00CC30D9" w:rsidRDefault="00CC30D9" w:rsidP="00D30597">
            <w:pPr>
              <w:rPr>
                <w:lang w:val="de-CH"/>
              </w:rPr>
            </w:pPr>
            <w:r w:rsidRPr="00CC30D9">
              <w:rPr>
                <w:lang w:val="de-CH"/>
              </w:rPr>
              <w:t>+</w:t>
            </w:r>
          </w:p>
        </w:tc>
        <w:tc>
          <w:tcPr>
            <w:tcW w:w="479" w:type="pct"/>
          </w:tcPr>
          <w:p w14:paraId="489B61E4" w14:textId="77777777" w:rsidR="00CC30D9" w:rsidRPr="00CC30D9" w:rsidRDefault="00CC30D9" w:rsidP="00D30597">
            <w:pPr>
              <w:rPr>
                <w:lang w:val="de-CH"/>
              </w:rPr>
            </w:pPr>
            <w:r w:rsidRPr="00CC30D9">
              <w:rPr>
                <w:lang w:val="de-CH"/>
              </w:rPr>
              <w:t>+</w:t>
            </w:r>
          </w:p>
        </w:tc>
        <w:tc>
          <w:tcPr>
            <w:tcW w:w="374" w:type="pct"/>
          </w:tcPr>
          <w:p w14:paraId="0C0747F7" w14:textId="77777777" w:rsidR="00CC30D9" w:rsidRPr="00CC30D9" w:rsidRDefault="00CC30D9" w:rsidP="00D30597">
            <w:pPr>
              <w:rPr>
                <w:lang w:val="de-CH"/>
              </w:rPr>
            </w:pPr>
            <w:proofErr w:type="spellStart"/>
            <w:r w:rsidRPr="00CC30D9">
              <w:rPr>
                <w:lang w:val="de-CH"/>
              </w:rPr>
              <w:t>fs</w:t>
            </w:r>
            <w:proofErr w:type="spellEnd"/>
          </w:p>
        </w:tc>
        <w:tc>
          <w:tcPr>
            <w:tcW w:w="445" w:type="pct"/>
          </w:tcPr>
          <w:p w14:paraId="0E6083EF" w14:textId="77777777" w:rsidR="00CC30D9" w:rsidRPr="00CC30D9" w:rsidRDefault="00CC30D9" w:rsidP="00D30597">
            <w:pPr>
              <w:rPr>
                <w:lang w:val="de-CH"/>
              </w:rPr>
            </w:pPr>
            <w:r w:rsidRPr="00CC30D9">
              <w:rPr>
                <w:lang w:val="de-CH"/>
              </w:rPr>
              <w:t>+</w:t>
            </w:r>
          </w:p>
        </w:tc>
      </w:tr>
      <w:tr w:rsidR="00CC30D9" w:rsidRPr="00CC30D9" w14:paraId="56E22156" w14:textId="77777777" w:rsidTr="00C21C2B">
        <w:tc>
          <w:tcPr>
            <w:tcW w:w="918" w:type="pct"/>
          </w:tcPr>
          <w:p w14:paraId="1D53634D" w14:textId="77777777" w:rsidR="00CC30D9" w:rsidRPr="00CC30D9" w:rsidRDefault="00CC30D9" w:rsidP="00D30597">
            <w:r w:rsidRPr="00CC30D9">
              <w:t>E54/vOX2-1</w:t>
            </w:r>
          </w:p>
        </w:tc>
        <w:tc>
          <w:tcPr>
            <w:tcW w:w="409" w:type="pct"/>
          </w:tcPr>
          <w:p w14:paraId="23154888" w14:textId="77777777" w:rsidR="00CC30D9" w:rsidRPr="00CC30D9" w:rsidRDefault="00CC30D9" w:rsidP="00D30597">
            <w:r w:rsidRPr="00CC30D9">
              <w:t>o</w:t>
            </w:r>
          </w:p>
        </w:tc>
        <w:tc>
          <w:tcPr>
            <w:tcW w:w="441" w:type="pct"/>
          </w:tcPr>
          <w:p w14:paraId="028C4ECB" w14:textId="77777777" w:rsidR="00CC30D9" w:rsidRPr="00CC30D9" w:rsidRDefault="00CC30D9" w:rsidP="00D30597">
            <w:r w:rsidRPr="00CC30D9">
              <w:t>o</w:t>
            </w:r>
          </w:p>
        </w:tc>
        <w:tc>
          <w:tcPr>
            <w:tcW w:w="429" w:type="pct"/>
          </w:tcPr>
          <w:p w14:paraId="5BB77CDD" w14:textId="77777777" w:rsidR="00CC30D9" w:rsidRPr="00CC30D9" w:rsidRDefault="00CC30D9" w:rsidP="00D30597">
            <w:r w:rsidRPr="00CC30D9">
              <w:t>o</w:t>
            </w:r>
          </w:p>
        </w:tc>
        <w:tc>
          <w:tcPr>
            <w:tcW w:w="418" w:type="pct"/>
          </w:tcPr>
          <w:p w14:paraId="293E1031" w14:textId="77777777" w:rsidR="00CC30D9" w:rsidRPr="00CC30D9" w:rsidRDefault="00CC30D9" w:rsidP="00D30597">
            <w:r w:rsidRPr="00CC30D9">
              <w:t>o</w:t>
            </w:r>
          </w:p>
        </w:tc>
        <w:tc>
          <w:tcPr>
            <w:tcW w:w="307" w:type="pct"/>
          </w:tcPr>
          <w:p w14:paraId="4CFFF37A" w14:textId="77777777" w:rsidR="00CC30D9" w:rsidRPr="00CC30D9" w:rsidRDefault="00CC30D9" w:rsidP="00D30597">
            <w:r w:rsidRPr="00CC30D9">
              <w:t>o</w:t>
            </w:r>
          </w:p>
        </w:tc>
        <w:tc>
          <w:tcPr>
            <w:tcW w:w="314" w:type="pct"/>
          </w:tcPr>
          <w:p w14:paraId="122C7AB2" w14:textId="77777777" w:rsidR="00CC30D9" w:rsidRPr="00CC30D9" w:rsidRDefault="00CC30D9" w:rsidP="00D30597">
            <w:r w:rsidRPr="00CC30D9">
              <w:t>o</w:t>
            </w:r>
          </w:p>
        </w:tc>
        <w:tc>
          <w:tcPr>
            <w:tcW w:w="467" w:type="pct"/>
          </w:tcPr>
          <w:p w14:paraId="4F6BBD4E" w14:textId="77777777" w:rsidR="00CC30D9" w:rsidRPr="00CC30D9" w:rsidRDefault="00CC30D9" w:rsidP="00D30597">
            <w:r w:rsidRPr="00CC30D9">
              <w:t>o</w:t>
            </w:r>
          </w:p>
        </w:tc>
        <w:tc>
          <w:tcPr>
            <w:tcW w:w="479" w:type="pct"/>
          </w:tcPr>
          <w:p w14:paraId="734A2D7A" w14:textId="77777777" w:rsidR="00CC30D9" w:rsidRPr="00CC30D9" w:rsidRDefault="00CC30D9" w:rsidP="00D30597">
            <w:r w:rsidRPr="00CC30D9">
              <w:t>o</w:t>
            </w:r>
          </w:p>
        </w:tc>
        <w:tc>
          <w:tcPr>
            <w:tcW w:w="374" w:type="pct"/>
          </w:tcPr>
          <w:p w14:paraId="7FBFA0D8" w14:textId="77777777" w:rsidR="00CC30D9" w:rsidRPr="00CC30D9" w:rsidRDefault="00CC30D9" w:rsidP="00D30597">
            <w:r w:rsidRPr="00CC30D9">
              <w:t>o</w:t>
            </w:r>
          </w:p>
        </w:tc>
        <w:tc>
          <w:tcPr>
            <w:tcW w:w="445" w:type="pct"/>
          </w:tcPr>
          <w:p w14:paraId="758A8483" w14:textId="77777777" w:rsidR="00CC30D9" w:rsidRPr="00CC30D9" w:rsidRDefault="00CC30D9" w:rsidP="00D30597">
            <w:r w:rsidRPr="00CC30D9">
              <w:t>o</w:t>
            </w:r>
          </w:p>
        </w:tc>
      </w:tr>
      <w:tr w:rsidR="00CC30D9" w:rsidRPr="00CC30D9" w14:paraId="5123ADD0" w14:textId="77777777" w:rsidTr="00C21C2B">
        <w:tc>
          <w:tcPr>
            <w:tcW w:w="918" w:type="pct"/>
          </w:tcPr>
          <w:p w14:paraId="3C25CE8A" w14:textId="77777777" w:rsidR="00CC30D9" w:rsidRPr="00CC30D9" w:rsidRDefault="00CC30D9" w:rsidP="00D30597">
            <w:pPr>
              <w:rPr>
                <w:lang w:val="en-US"/>
              </w:rPr>
            </w:pPr>
            <w:r w:rsidRPr="00CC30D9">
              <w:rPr>
                <w:lang w:val="en-US"/>
              </w:rPr>
              <w:t>E55/vIgFam3</w:t>
            </w:r>
          </w:p>
        </w:tc>
        <w:tc>
          <w:tcPr>
            <w:tcW w:w="409" w:type="pct"/>
          </w:tcPr>
          <w:p w14:paraId="117145FF" w14:textId="77777777" w:rsidR="00CC30D9" w:rsidRPr="00CC30D9" w:rsidRDefault="00CC30D9" w:rsidP="00D30597">
            <w:pPr>
              <w:rPr>
                <w:lang w:val="en-US"/>
              </w:rPr>
            </w:pPr>
            <w:r w:rsidRPr="00CC30D9">
              <w:rPr>
                <w:lang w:val="en-US"/>
              </w:rPr>
              <w:t>A1</w:t>
            </w:r>
          </w:p>
        </w:tc>
        <w:tc>
          <w:tcPr>
            <w:tcW w:w="441" w:type="pct"/>
          </w:tcPr>
          <w:p w14:paraId="41971483" w14:textId="77777777" w:rsidR="00CC30D9" w:rsidRPr="00CC30D9" w:rsidRDefault="00CC30D9" w:rsidP="00D30597">
            <w:pPr>
              <w:rPr>
                <w:lang w:val="en-US"/>
              </w:rPr>
            </w:pPr>
            <w:r w:rsidRPr="00CC30D9">
              <w:rPr>
                <w:lang w:val="en-US"/>
              </w:rPr>
              <w:t>B1</w:t>
            </w:r>
          </w:p>
        </w:tc>
        <w:tc>
          <w:tcPr>
            <w:tcW w:w="429" w:type="pct"/>
          </w:tcPr>
          <w:p w14:paraId="5BFACD5D" w14:textId="77777777" w:rsidR="00CC30D9" w:rsidRPr="00CC30D9" w:rsidRDefault="00CC30D9" w:rsidP="00D30597">
            <w:pPr>
              <w:rPr>
                <w:lang w:val="en-US"/>
              </w:rPr>
            </w:pPr>
            <w:r w:rsidRPr="00CC30D9">
              <w:rPr>
                <w:lang w:val="en-US"/>
              </w:rPr>
              <w:t>B1</w:t>
            </w:r>
          </w:p>
        </w:tc>
        <w:tc>
          <w:tcPr>
            <w:tcW w:w="418" w:type="pct"/>
          </w:tcPr>
          <w:p w14:paraId="3FA55894" w14:textId="77777777" w:rsidR="00CC30D9" w:rsidRPr="00CC30D9" w:rsidRDefault="00CC30D9" w:rsidP="00D30597">
            <w:pPr>
              <w:rPr>
                <w:lang w:val="en-US"/>
              </w:rPr>
            </w:pPr>
            <w:r w:rsidRPr="00CC30D9">
              <w:rPr>
                <w:lang w:val="en-US"/>
              </w:rPr>
              <w:t>A2</w:t>
            </w:r>
          </w:p>
        </w:tc>
        <w:tc>
          <w:tcPr>
            <w:tcW w:w="307" w:type="pct"/>
          </w:tcPr>
          <w:p w14:paraId="4543FFE8" w14:textId="77777777" w:rsidR="00CC30D9" w:rsidRPr="00CC30D9" w:rsidRDefault="00CC30D9" w:rsidP="00D30597">
            <w:pPr>
              <w:rPr>
                <w:lang w:val="en-US"/>
              </w:rPr>
            </w:pPr>
            <w:r w:rsidRPr="00CC30D9">
              <w:rPr>
                <w:lang w:val="en-US"/>
              </w:rPr>
              <w:t>D</w:t>
            </w:r>
          </w:p>
        </w:tc>
        <w:tc>
          <w:tcPr>
            <w:tcW w:w="314" w:type="pct"/>
          </w:tcPr>
          <w:p w14:paraId="5CBD2E76" w14:textId="77777777" w:rsidR="00CC30D9" w:rsidRPr="00CC30D9" w:rsidRDefault="00CC30D9" w:rsidP="00D30597">
            <w:pPr>
              <w:rPr>
                <w:lang w:val="en-US"/>
              </w:rPr>
            </w:pPr>
            <w:r w:rsidRPr="00CC30D9">
              <w:rPr>
                <w:lang w:val="en-US"/>
              </w:rPr>
              <w:t>B5</w:t>
            </w:r>
          </w:p>
        </w:tc>
        <w:tc>
          <w:tcPr>
            <w:tcW w:w="467" w:type="pct"/>
          </w:tcPr>
          <w:p w14:paraId="60AC5422" w14:textId="77777777" w:rsidR="00CC30D9" w:rsidRPr="00CC30D9" w:rsidRDefault="00CC30D9" w:rsidP="00D30597">
            <w:pPr>
              <w:rPr>
                <w:lang w:val="en-US"/>
              </w:rPr>
            </w:pPr>
            <w:r w:rsidRPr="00CC30D9">
              <w:rPr>
                <w:lang w:val="en-US"/>
              </w:rPr>
              <w:t>B3</w:t>
            </w:r>
          </w:p>
        </w:tc>
        <w:tc>
          <w:tcPr>
            <w:tcW w:w="479" w:type="pct"/>
          </w:tcPr>
          <w:p w14:paraId="4E249270" w14:textId="77777777" w:rsidR="00CC30D9" w:rsidRPr="00CC30D9" w:rsidRDefault="00CC30D9" w:rsidP="00D30597">
            <w:pPr>
              <w:rPr>
                <w:lang w:val="en-US"/>
              </w:rPr>
            </w:pPr>
            <w:r w:rsidRPr="00CC30D9">
              <w:rPr>
                <w:lang w:val="en-US"/>
              </w:rPr>
              <w:t>C</w:t>
            </w:r>
          </w:p>
        </w:tc>
        <w:tc>
          <w:tcPr>
            <w:tcW w:w="374" w:type="pct"/>
          </w:tcPr>
          <w:p w14:paraId="6C12B6B7" w14:textId="77777777" w:rsidR="00CC30D9" w:rsidRPr="00CC30D9" w:rsidRDefault="00CC30D9" w:rsidP="00D30597">
            <w:pPr>
              <w:rPr>
                <w:lang w:val="en-US"/>
              </w:rPr>
            </w:pPr>
            <w:r w:rsidRPr="00CC30D9">
              <w:rPr>
                <w:lang w:val="en-US"/>
              </w:rPr>
              <w:t>A1</w:t>
            </w:r>
          </w:p>
        </w:tc>
        <w:tc>
          <w:tcPr>
            <w:tcW w:w="445" w:type="pct"/>
          </w:tcPr>
          <w:p w14:paraId="24F87721" w14:textId="77777777" w:rsidR="00CC30D9" w:rsidRPr="00CC30D9" w:rsidRDefault="00CC30D9" w:rsidP="00D30597">
            <w:pPr>
              <w:rPr>
                <w:b/>
                <w:bCs/>
                <w:lang w:val="en-US"/>
              </w:rPr>
            </w:pPr>
            <w:r w:rsidRPr="00CC30D9">
              <w:rPr>
                <w:lang w:val="en-US"/>
              </w:rPr>
              <w:t>A2</w:t>
            </w:r>
          </w:p>
        </w:tc>
      </w:tr>
    </w:tbl>
    <w:p w14:paraId="1A4CE3A5" w14:textId="77777777" w:rsidR="00ED501C" w:rsidRDefault="00ED501C" w:rsidP="00CC30D9">
      <w:pPr>
        <w:rPr>
          <w:lang w:val="en-US"/>
        </w:rPr>
      </w:pPr>
    </w:p>
    <w:p w14:paraId="6D7F04BD" w14:textId="045FAF9A" w:rsidR="00C34FA9" w:rsidRPr="00C34FA9" w:rsidRDefault="00C34FA9" w:rsidP="00C34FA9">
      <w:pPr>
        <w:pBdr>
          <w:bottom w:val="single" w:sz="12" w:space="1" w:color="auto"/>
        </w:pBdr>
        <w:rPr>
          <w:b/>
          <w:bCs/>
          <w:u w:val="single"/>
          <w:lang w:val="en-US"/>
        </w:rPr>
      </w:pPr>
      <w:r w:rsidRPr="00C34FA9">
        <w:rPr>
          <w:b/>
          <w:bCs/>
          <w:u w:val="single"/>
          <w:lang w:val="en-US"/>
        </w:rPr>
        <w:t>Section</w:t>
      </w:r>
      <w:r w:rsidR="00F43660">
        <w:rPr>
          <w:b/>
          <w:bCs/>
          <w:u w:val="single"/>
          <w:lang w:val="en-US"/>
        </w:rPr>
        <w:t xml:space="preserve"> </w:t>
      </w:r>
      <w:r w:rsidRPr="00C34FA9">
        <w:rPr>
          <w:b/>
          <w:bCs/>
          <w:u w:val="single"/>
          <w:lang w:val="en-US"/>
        </w:rPr>
        <w:t>III:</w:t>
      </w:r>
      <w:r w:rsidR="00F43660">
        <w:rPr>
          <w:b/>
          <w:bCs/>
          <w:u w:val="single"/>
          <w:lang w:val="en-US"/>
        </w:rPr>
        <w:t xml:space="preserve"> </w:t>
      </w:r>
      <w:r w:rsidRPr="00C34FA9">
        <w:rPr>
          <w:b/>
          <w:bCs/>
          <w:u w:val="single"/>
          <w:lang w:val="en-US"/>
        </w:rPr>
        <w:t>Conserved</w:t>
      </w:r>
      <w:r w:rsidR="00F43660">
        <w:rPr>
          <w:b/>
          <w:bCs/>
          <w:u w:val="single"/>
          <w:lang w:val="en-US"/>
        </w:rPr>
        <w:t xml:space="preserve"> </w:t>
      </w:r>
      <w:r w:rsidRPr="00C34FA9">
        <w:rPr>
          <w:b/>
          <w:bCs/>
          <w:u w:val="single"/>
          <w:lang w:val="en-US"/>
        </w:rPr>
        <w:t>Core</w:t>
      </w:r>
      <w:r w:rsidR="00F43660">
        <w:rPr>
          <w:b/>
          <w:bCs/>
          <w:u w:val="single"/>
          <w:lang w:val="en-US"/>
        </w:rPr>
        <w:t xml:space="preserve"> </w:t>
      </w:r>
      <w:r w:rsidRPr="00C34FA9">
        <w:rPr>
          <w:b/>
          <w:bCs/>
          <w:u w:val="single"/>
          <w:lang w:val="en-US"/>
        </w:rPr>
        <w:t>Genes,</w:t>
      </w:r>
      <w:r w:rsidR="00F43660">
        <w:rPr>
          <w:b/>
          <w:bCs/>
          <w:u w:val="single"/>
          <w:lang w:val="en-US"/>
        </w:rPr>
        <w:t xml:space="preserve"> </w:t>
      </w:r>
      <w:r w:rsidRPr="00C34FA9">
        <w:rPr>
          <w:b/>
          <w:bCs/>
          <w:u w:val="single"/>
          <w:lang w:val="en-US"/>
        </w:rPr>
        <w:t>Low</w:t>
      </w:r>
      <w:r w:rsidR="00F43660">
        <w:rPr>
          <w:b/>
          <w:bCs/>
          <w:u w:val="single"/>
          <w:lang w:val="en-US"/>
        </w:rPr>
        <w:t xml:space="preserve"> </w:t>
      </w:r>
      <w:r w:rsidRPr="00C34FA9">
        <w:rPr>
          <w:b/>
          <w:bCs/>
          <w:u w:val="single"/>
          <w:lang w:val="en-US"/>
        </w:rPr>
        <w:t>DNA</w:t>
      </w:r>
      <w:r w:rsidR="00F43660">
        <w:rPr>
          <w:b/>
          <w:bCs/>
          <w:u w:val="single"/>
          <w:lang w:val="en-US"/>
        </w:rPr>
        <w:t xml:space="preserve"> </w:t>
      </w:r>
      <w:r w:rsidRPr="00C34FA9">
        <w:rPr>
          <w:b/>
          <w:bCs/>
          <w:u w:val="single"/>
          <w:lang w:val="en-US"/>
        </w:rPr>
        <w:t>Level</w:t>
      </w:r>
      <w:r w:rsidR="00F43660">
        <w:rPr>
          <w:b/>
          <w:bCs/>
          <w:u w:val="single"/>
          <w:lang w:val="en-US"/>
        </w:rPr>
        <w:t xml:space="preserve"> </w:t>
      </w:r>
      <w:r w:rsidRPr="00C34FA9">
        <w:rPr>
          <w:b/>
          <w:bCs/>
          <w:u w:val="single"/>
          <w:lang w:val="en-US"/>
        </w:rPr>
        <w:t>Variation</w:t>
      </w:r>
      <w:r w:rsidR="00F43660">
        <w:rPr>
          <w:b/>
          <w:bCs/>
          <w:u w:val="single"/>
          <w:lang w:val="en-US"/>
        </w:rPr>
        <w:t xml:space="preserve"> </w:t>
      </w:r>
      <w:r w:rsidRPr="00C34FA9">
        <w:rPr>
          <w:b/>
          <w:bCs/>
          <w:u w:val="single"/>
          <w:lang w:val="en-US"/>
        </w:rPr>
        <w:t>Only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621"/>
        <w:gridCol w:w="1168"/>
        <w:gridCol w:w="1259"/>
        <w:gridCol w:w="1225"/>
        <w:gridCol w:w="1194"/>
        <w:gridCol w:w="877"/>
        <w:gridCol w:w="897"/>
        <w:gridCol w:w="1334"/>
        <w:gridCol w:w="1368"/>
        <w:gridCol w:w="1068"/>
        <w:gridCol w:w="1268"/>
      </w:tblGrid>
      <w:tr w:rsidR="00C34FA9" w:rsidRPr="00B93698" w14:paraId="4F63BC0A" w14:textId="77777777" w:rsidTr="00C21C2B">
        <w:tc>
          <w:tcPr>
            <w:tcW w:w="918" w:type="pct"/>
          </w:tcPr>
          <w:p w14:paraId="6D0631DD" w14:textId="77777777" w:rsidR="00C34FA9" w:rsidRPr="00B93698" w:rsidRDefault="00C34FA9" w:rsidP="006A3A36">
            <w:pPr>
              <w:rPr>
                <w:b/>
                <w:bCs/>
                <w:lang w:val="en-US"/>
              </w:rPr>
            </w:pPr>
            <w:r w:rsidRPr="00B93698">
              <w:rPr>
                <w:b/>
                <w:bCs/>
                <w:lang w:val="en-US"/>
              </w:rPr>
              <w:t>Gene/</w:t>
            </w:r>
            <w:proofErr w:type="spellStart"/>
            <w:r w:rsidRPr="00B93698">
              <w:rPr>
                <w:b/>
                <w:bCs/>
                <w:lang w:val="en-US"/>
              </w:rPr>
              <w:t>CaseName</w:t>
            </w:r>
            <w:proofErr w:type="spellEnd"/>
          </w:p>
        </w:tc>
        <w:tc>
          <w:tcPr>
            <w:tcW w:w="409" w:type="pct"/>
          </w:tcPr>
          <w:p w14:paraId="21B3E4E5" w14:textId="77777777" w:rsidR="00C34FA9" w:rsidRPr="00B93698" w:rsidRDefault="00C34FA9" w:rsidP="006A3A36">
            <w:pPr>
              <w:rPr>
                <w:b/>
                <w:bCs/>
                <w:lang w:val="en-US"/>
              </w:rPr>
            </w:pPr>
            <w:r w:rsidRPr="00B93698">
              <w:rPr>
                <w:b/>
                <w:bCs/>
                <w:lang w:val="en-US"/>
              </w:rPr>
              <w:t>Kimba</w:t>
            </w:r>
          </w:p>
        </w:tc>
        <w:tc>
          <w:tcPr>
            <w:tcW w:w="441" w:type="pct"/>
          </w:tcPr>
          <w:p w14:paraId="0D60F78A" w14:textId="77777777" w:rsidR="00C34FA9" w:rsidRPr="00B93698" w:rsidRDefault="00C34FA9" w:rsidP="006A3A36">
            <w:pPr>
              <w:rPr>
                <w:b/>
                <w:bCs/>
                <w:lang w:val="en-US"/>
              </w:rPr>
            </w:pPr>
            <w:r w:rsidRPr="00B93698">
              <w:rPr>
                <w:b/>
                <w:bCs/>
                <w:lang w:val="en-US"/>
              </w:rPr>
              <w:t>Raman</w:t>
            </w:r>
          </w:p>
        </w:tc>
        <w:tc>
          <w:tcPr>
            <w:tcW w:w="429" w:type="pct"/>
          </w:tcPr>
          <w:p w14:paraId="5C053482" w14:textId="77777777" w:rsidR="00C34FA9" w:rsidRPr="00B93698" w:rsidRDefault="00C34FA9" w:rsidP="006A3A36">
            <w:pPr>
              <w:rPr>
                <w:b/>
                <w:bCs/>
                <w:lang w:val="en-US"/>
              </w:rPr>
            </w:pPr>
            <w:r w:rsidRPr="00B93698">
              <w:rPr>
                <w:b/>
                <w:bCs/>
                <w:lang w:val="en-US"/>
              </w:rPr>
              <w:t>Emelia</w:t>
            </w:r>
          </w:p>
        </w:tc>
        <w:tc>
          <w:tcPr>
            <w:tcW w:w="418" w:type="pct"/>
          </w:tcPr>
          <w:p w14:paraId="4EBC5517" w14:textId="77777777" w:rsidR="00C34FA9" w:rsidRPr="00B93698" w:rsidRDefault="00C34FA9" w:rsidP="006A3A36">
            <w:pPr>
              <w:rPr>
                <w:b/>
                <w:bCs/>
                <w:lang w:val="en-US"/>
              </w:rPr>
            </w:pPr>
            <w:proofErr w:type="spellStart"/>
            <w:r w:rsidRPr="00B93698">
              <w:rPr>
                <w:b/>
                <w:bCs/>
                <w:lang w:val="en-US"/>
              </w:rPr>
              <w:t>Pathiri</w:t>
            </w:r>
            <w:proofErr w:type="spellEnd"/>
          </w:p>
        </w:tc>
        <w:tc>
          <w:tcPr>
            <w:tcW w:w="307" w:type="pct"/>
          </w:tcPr>
          <w:p w14:paraId="2A19227B" w14:textId="77777777" w:rsidR="00C34FA9" w:rsidRPr="00B93698" w:rsidRDefault="00C34FA9" w:rsidP="006A3A36">
            <w:pPr>
              <w:rPr>
                <w:b/>
                <w:bCs/>
                <w:lang w:val="en-US"/>
              </w:rPr>
            </w:pPr>
            <w:r w:rsidRPr="00B93698">
              <w:rPr>
                <w:b/>
                <w:bCs/>
                <w:lang w:val="en-US"/>
              </w:rPr>
              <w:t>Kala</w:t>
            </w:r>
          </w:p>
        </w:tc>
        <w:tc>
          <w:tcPr>
            <w:tcW w:w="314" w:type="pct"/>
          </w:tcPr>
          <w:p w14:paraId="214C9B55" w14:textId="77777777" w:rsidR="00C34FA9" w:rsidRPr="00B93698" w:rsidRDefault="00C34FA9" w:rsidP="006A3A36">
            <w:pPr>
              <w:rPr>
                <w:b/>
                <w:bCs/>
                <w:lang w:val="en-US"/>
              </w:rPr>
            </w:pPr>
            <w:r w:rsidRPr="00B93698">
              <w:rPr>
                <w:b/>
                <w:bCs/>
                <w:lang w:val="en-US"/>
              </w:rPr>
              <w:t>Xian</w:t>
            </w:r>
          </w:p>
        </w:tc>
        <w:tc>
          <w:tcPr>
            <w:tcW w:w="467" w:type="pct"/>
          </w:tcPr>
          <w:p w14:paraId="12EFCCC5" w14:textId="77777777" w:rsidR="00C34FA9" w:rsidRPr="00B93698" w:rsidRDefault="00C34FA9" w:rsidP="006A3A36">
            <w:pPr>
              <w:rPr>
                <w:b/>
                <w:bCs/>
                <w:lang w:val="en-US"/>
              </w:rPr>
            </w:pPr>
            <w:r w:rsidRPr="00B93698">
              <w:rPr>
                <w:b/>
                <w:bCs/>
                <w:lang w:val="en-US"/>
              </w:rPr>
              <w:t>Ganesh</w:t>
            </w:r>
          </w:p>
        </w:tc>
        <w:tc>
          <w:tcPr>
            <w:tcW w:w="479" w:type="pct"/>
          </w:tcPr>
          <w:p w14:paraId="148F6096" w14:textId="77777777" w:rsidR="00C34FA9" w:rsidRPr="00B93698" w:rsidRDefault="00C34FA9" w:rsidP="006A3A36">
            <w:pPr>
              <w:rPr>
                <w:b/>
                <w:bCs/>
                <w:lang w:val="en-US"/>
              </w:rPr>
            </w:pPr>
            <w:proofErr w:type="spellStart"/>
            <w:r w:rsidRPr="00B93698">
              <w:rPr>
                <w:b/>
                <w:bCs/>
                <w:lang w:val="en-US"/>
              </w:rPr>
              <w:t>Singgah</w:t>
            </w:r>
            <w:proofErr w:type="spellEnd"/>
          </w:p>
        </w:tc>
        <w:tc>
          <w:tcPr>
            <w:tcW w:w="374" w:type="pct"/>
          </w:tcPr>
          <w:p w14:paraId="5B7904C0" w14:textId="77777777" w:rsidR="00C34FA9" w:rsidRPr="00B93698" w:rsidRDefault="00C34FA9" w:rsidP="006A3A36">
            <w:pPr>
              <w:rPr>
                <w:b/>
                <w:bCs/>
                <w:lang w:val="en-US"/>
              </w:rPr>
            </w:pPr>
            <w:proofErr w:type="spellStart"/>
            <w:r w:rsidRPr="00B93698">
              <w:rPr>
                <w:b/>
                <w:bCs/>
                <w:lang w:val="en-US"/>
              </w:rPr>
              <w:t>Preya</w:t>
            </w:r>
            <w:proofErr w:type="spellEnd"/>
          </w:p>
        </w:tc>
        <w:tc>
          <w:tcPr>
            <w:tcW w:w="445" w:type="pct"/>
          </w:tcPr>
          <w:p w14:paraId="4CB824AC" w14:textId="77777777" w:rsidR="00C34FA9" w:rsidRPr="00B93698" w:rsidRDefault="00C34FA9" w:rsidP="006A3A36">
            <w:pPr>
              <w:rPr>
                <w:b/>
                <w:bCs/>
                <w:lang w:val="en-US"/>
              </w:rPr>
            </w:pPr>
            <w:r w:rsidRPr="00B93698">
              <w:rPr>
                <w:b/>
                <w:bCs/>
                <w:lang w:val="en-US"/>
              </w:rPr>
              <w:t>Umesh</w:t>
            </w:r>
          </w:p>
        </w:tc>
      </w:tr>
      <w:tr w:rsidR="00C34FA9" w:rsidRPr="00C34FA9" w14:paraId="4390576D" w14:textId="77777777" w:rsidTr="00C21C2B">
        <w:tc>
          <w:tcPr>
            <w:tcW w:w="918" w:type="pct"/>
          </w:tcPr>
          <w:p w14:paraId="4031B881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U38/POL(CD-I)</w:t>
            </w:r>
          </w:p>
        </w:tc>
        <w:tc>
          <w:tcPr>
            <w:tcW w:w="409" w:type="pct"/>
          </w:tcPr>
          <w:p w14:paraId="4E8003C8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A</w:t>
            </w:r>
          </w:p>
        </w:tc>
        <w:tc>
          <w:tcPr>
            <w:tcW w:w="441" w:type="pct"/>
          </w:tcPr>
          <w:p w14:paraId="201DDE1C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A</w:t>
            </w:r>
          </w:p>
        </w:tc>
        <w:tc>
          <w:tcPr>
            <w:tcW w:w="429" w:type="pct"/>
          </w:tcPr>
          <w:p w14:paraId="34DE9278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B</w:t>
            </w:r>
          </w:p>
        </w:tc>
        <w:tc>
          <w:tcPr>
            <w:tcW w:w="418" w:type="pct"/>
          </w:tcPr>
          <w:p w14:paraId="59A5C535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A</w:t>
            </w:r>
          </w:p>
        </w:tc>
        <w:tc>
          <w:tcPr>
            <w:tcW w:w="307" w:type="pct"/>
          </w:tcPr>
          <w:p w14:paraId="478B6443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A</w:t>
            </w:r>
          </w:p>
        </w:tc>
        <w:tc>
          <w:tcPr>
            <w:tcW w:w="314" w:type="pct"/>
          </w:tcPr>
          <w:p w14:paraId="4992284B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A</w:t>
            </w:r>
          </w:p>
        </w:tc>
        <w:tc>
          <w:tcPr>
            <w:tcW w:w="467" w:type="pct"/>
          </w:tcPr>
          <w:p w14:paraId="0720A9CE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A</w:t>
            </w:r>
          </w:p>
        </w:tc>
        <w:tc>
          <w:tcPr>
            <w:tcW w:w="479" w:type="pct"/>
          </w:tcPr>
          <w:p w14:paraId="0B1EEE2D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A</w:t>
            </w:r>
          </w:p>
        </w:tc>
        <w:tc>
          <w:tcPr>
            <w:tcW w:w="374" w:type="pct"/>
          </w:tcPr>
          <w:p w14:paraId="3CA3D983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A</w:t>
            </w:r>
          </w:p>
        </w:tc>
        <w:tc>
          <w:tcPr>
            <w:tcW w:w="445" w:type="pct"/>
          </w:tcPr>
          <w:p w14:paraId="74DC5406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A</w:t>
            </w:r>
          </w:p>
        </w:tc>
      </w:tr>
      <w:tr w:rsidR="00C34FA9" w:rsidRPr="00C34FA9" w14:paraId="63769440" w14:textId="77777777" w:rsidTr="00C21C2B">
        <w:tc>
          <w:tcPr>
            <w:tcW w:w="918" w:type="pct"/>
          </w:tcPr>
          <w:p w14:paraId="1376C3FF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U60TERex3</w:t>
            </w:r>
          </w:p>
        </w:tc>
        <w:tc>
          <w:tcPr>
            <w:tcW w:w="409" w:type="pct"/>
          </w:tcPr>
          <w:p w14:paraId="4E49C77B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A</w:t>
            </w:r>
          </w:p>
        </w:tc>
        <w:tc>
          <w:tcPr>
            <w:tcW w:w="441" w:type="pct"/>
          </w:tcPr>
          <w:p w14:paraId="7F769C36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C</w:t>
            </w:r>
          </w:p>
        </w:tc>
        <w:tc>
          <w:tcPr>
            <w:tcW w:w="429" w:type="pct"/>
          </w:tcPr>
          <w:p w14:paraId="0453BE5B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B</w:t>
            </w:r>
          </w:p>
        </w:tc>
        <w:tc>
          <w:tcPr>
            <w:tcW w:w="418" w:type="pct"/>
          </w:tcPr>
          <w:p w14:paraId="1BBA4A67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AB</w:t>
            </w:r>
          </w:p>
        </w:tc>
        <w:tc>
          <w:tcPr>
            <w:tcW w:w="307" w:type="pct"/>
          </w:tcPr>
          <w:p w14:paraId="54C524BD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A</w:t>
            </w:r>
          </w:p>
        </w:tc>
        <w:tc>
          <w:tcPr>
            <w:tcW w:w="314" w:type="pct"/>
          </w:tcPr>
          <w:p w14:paraId="2A1F3FE7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A</w:t>
            </w:r>
          </w:p>
        </w:tc>
        <w:tc>
          <w:tcPr>
            <w:tcW w:w="467" w:type="pct"/>
          </w:tcPr>
          <w:p w14:paraId="0BE34136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A</w:t>
            </w:r>
          </w:p>
        </w:tc>
        <w:tc>
          <w:tcPr>
            <w:tcW w:w="479" w:type="pct"/>
          </w:tcPr>
          <w:p w14:paraId="28496240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A</w:t>
            </w:r>
          </w:p>
        </w:tc>
        <w:tc>
          <w:tcPr>
            <w:tcW w:w="374" w:type="pct"/>
          </w:tcPr>
          <w:p w14:paraId="224AFC7B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A</w:t>
            </w:r>
          </w:p>
        </w:tc>
        <w:tc>
          <w:tcPr>
            <w:tcW w:w="445" w:type="pct"/>
          </w:tcPr>
          <w:p w14:paraId="31C4BC3F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A</w:t>
            </w:r>
          </w:p>
        </w:tc>
      </w:tr>
      <w:tr w:rsidR="00C34FA9" w:rsidRPr="00C34FA9" w14:paraId="596E3B7C" w14:textId="77777777" w:rsidTr="00C21C2B">
        <w:tc>
          <w:tcPr>
            <w:tcW w:w="918" w:type="pct"/>
          </w:tcPr>
          <w:p w14:paraId="57225382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U71/</w:t>
            </w:r>
            <w:proofErr w:type="spellStart"/>
            <w:r w:rsidRPr="00C34FA9">
              <w:rPr>
                <w:lang w:val="en-US"/>
              </w:rPr>
              <w:t>gM</w:t>
            </w:r>
            <w:proofErr w:type="spellEnd"/>
          </w:p>
        </w:tc>
        <w:tc>
          <w:tcPr>
            <w:tcW w:w="409" w:type="pct"/>
          </w:tcPr>
          <w:p w14:paraId="5AEA9085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A</w:t>
            </w:r>
          </w:p>
        </w:tc>
        <w:tc>
          <w:tcPr>
            <w:tcW w:w="441" w:type="pct"/>
          </w:tcPr>
          <w:p w14:paraId="73B7268A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A</w:t>
            </w:r>
          </w:p>
        </w:tc>
        <w:tc>
          <w:tcPr>
            <w:tcW w:w="429" w:type="pct"/>
          </w:tcPr>
          <w:p w14:paraId="544E6F5F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B</w:t>
            </w:r>
          </w:p>
        </w:tc>
        <w:tc>
          <w:tcPr>
            <w:tcW w:w="418" w:type="pct"/>
          </w:tcPr>
          <w:p w14:paraId="60137749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A</w:t>
            </w:r>
          </w:p>
        </w:tc>
        <w:tc>
          <w:tcPr>
            <w:tcW w:w="307" w:type="pct"/>
          </w:tcPr>
          <w:p w14:paraId="65D41B50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A</w:t>
            </w:r>
          </w:p>
        </w:tc>
        <w:tc>
          <w:tcPr>
            <w:tcW w:w="314" w:type="pct"/>
          </w:tcPr>
          <w:p w14:paraId="1528A634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A</w:t>
            </w:r>
          </w:p>
        </w:tc>
        <w:tc>
          <w:tcPr>
            <w:tcW w:w="467" w:type="pct"/>
          </w:tcPr>
          <w:p w14:paraId="537CE012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A</w:t>
            </w:r>
          </w:p>
        </w:tc>
        <w:tc>
          <w:tcPr>
            <w:tcW w:w="479" w:type="pct"/>
          </w:tcPr>
          <w:p w14:paraId="78AD01CE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C</w:t>
            </w:r>
          </w:p>
        </w:tc>
        <w:tc>
          <w:tcPr>
            <w:tcW w:w="374" w:type="pct"/>
          </w:tcPr>
          <w:p w14:paraId="202B31ED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A</w:t>
            </w:r>
          </w:p>
        </w:tc>
        <w:tc>
          <w:tcPr>
            <w:tcW w:w="445" w:type="pct"/>
          </w:tcPr>
          <w:p w14:paraId="34270EC4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A</w:t>
            </w:r>
          </w:p>
        </w:tc>
      </w:tr>
      <w:tr w:rsidR="00C34FA9" w:rsidRPr="00C34FA9" w14:paraId="460EADB6" w14:textId="77777777" w:rsidTr="00C21C2B">
        <w:tc>
          <w:tcPr>
            <w:tcW w:w="918" w:type="pct"/>
          </w:tcPr>
          <w:p w14:paraId="74ECEC6B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U73/OBP</w:t>
            </w:r>
          </w:p>
        </w:tc>
        <w:tc>
          <w:tcPr>
            <w:tcW w:w="409" w:type="pct"/>
          </w:tcPr>
          <w:p w14:paraId="4036C60C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A</w:t>
            </w:r>
          </w:p>
        </w:tc>
        <w:tc>
          <w:tcPr>
            <w:tcW w:w="441" w:type="pct"/>
          </w:tcPr>
          <w:p w14:paraId="105899E5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A</w:t>
            </w:r>
          </w:p>
        </w:tc>
        <w:tc>
          <w:tcPr>
            <w:tcW w:w="429" w:type="pct"/>
          </w:tcPr>
          <w:p w14:paraId="3214B05F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B</w:t>
            </w:r>
          </w:p>
        </w:tc>
        <w:tc>
          <w:tcPr>
            <w:tcW w:w="418" w:type="pct"/>
          </w:tcPr>
          <w:p w14:paraId="5EBEFF9B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A</w:t>
            </w:r>
          </w:p>
        </w:tc>
        <w:tc>
          <w:tcPr>
            <w:tcW w:w="307" w:type="pct"/>
          </w:tcPr>
          <w:p w14:paraId="6060C801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A</w:t>
            </w:r>
          </w:p>
        </w:tc>
        <w:tc>
          <w:tcPr>
            <w:tcW w:w="314" w:type="pct"/>
          </w:tcPr>
          <w:p w14:paraId="7BE5C160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A</w:t>
            </w:r>
          </w:p>
        </w:tc>
        <w:tc>
          <w:tcPr>
            <w:tcW w:w="467" w:type="pct"/>
          </w:tcPr>
          <w:p w14:paraId="3838791C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A</w:t>
            </w:r>
          </w:p>
        </w:tc>
        <w:tc>
          <w:tcPr>
            <w:tcW w:w="479" w:type="pct"/>
          </w:tcPr>
          <w:p w14:paraId="698AFCF6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A</w:t>
            </w:r>
          </w:p>
        </w:tc>
        <w:tc>
          <w:tcPr>
            <w:tcW w:w="374" w:type="pct"/>
          </w:tcPr>
          <w:p w14:paraId="141768C0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C</w:t>
            </w:r>
          </w:p>
        </w:tc>
        <w:tc>
          <w:tcPr>
            <w:tcW w:w="445" w:type="pct"/>
          </w:tcPr>
          <w:p w14:paraId="611A3922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A</w:t>
            </w:r>
          </w:p>
        </w:tc>
      </w:tr>
      <w:tr w:rsidR="00C34FA9" w:rsidRPr="00C34FA9" w14:paraId="3D347923" w14:textId="77777777" w:rsidTr="00C21C2B">
        <w:tc>
          <w:tcPr>
            <w:tcW w:w="918" w:type="pct"/>
          </w:tcPr>
          <w:p w14:paraId="3C2AE939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U77/HEL</w:t>
            </w:r>
          </w:p>
        </w:tc>
        <w:tc>
          <w:tcPr>
            <w:tcW w:w="409" w:type="pct"/>
          </w:tcPr>
          <w:p w14:paraId="5541FBD5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A</w:t>
            </w:r>
          </w:p>
        </w:tc>
        <w:tc>
          <w:tcPr>
            <w:tcW w:w="441" w:type="pct"/>
          </w:tcPr>
          <w:p w14:paraId="5F670932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A</w:t>
            </w:r>
          </w:p>
        </w:tc>
        <w:tc>
          <w:tcPr>
            <w:tcW w:w="429" w:type="pct"/>
          </w:tcPr>
          <w:p w14:paraId="0ED8B5CF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B</w:t>
            </w:r>
          </w:p>
        </w:tc>
        <w:tc>
          <w:tcPr>
            <w:tcW w:w="418" w:type="pct"/>
          </w:tcPr>
          <w:p w14:paraId="2AC3763B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C</w:t>
            </w:r>
          </w:p>
        </w:tc>
        <w:tc>
          <w:tcPr>
            <w:tcW w:w="307" w:type="pct"/>
          </w:tcPr>
          <w:p w14:paraId="279B7978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A</w:t>
            </w:r>
          </w:p>
        </w:tc>
        <w:tc>
          <w:tcPr>
            <w:tcW w:w="314" w:type="pct"/>
          </w:tcPr>
          <w:p w14:paraId="128FC7BD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C</w:t>
            </w:r>
          </w:p>
        </w:tc>
        <w:tc>
          <w:tcPr>
            <w:tcW w:w="467" w:type="pct"/>
          </w:tcPr>
          <w:p w14:paraId="30EE5AA7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A</w:t>
            </w:r>
          </w:p>
        </w:tc>
        <w:tc>
          <w:tcPr>
            <w:tcW w:w="479" w:type="pct"/>
          </w:tcPr>
          <w:p w14:paraId="43188CF6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A</w:t>
            </w:r>
          </w:p>
        </w:tc>
        <w:tc>
          <w:tcPr>
            <w:tcW w:w="374" w:type="pct"/>
          </w:tcPr>
          <w:p w14:paraId="1FE4A079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A</w:t>
            </w:r>
          </w:p>
        </w:tc>
        <w:tc>
          <w:tcPr>
            <w:tcW w:w="445" w:type="pct"/>
          </w:tcPr>
          <w:p w14:paraId="20ECF30A" w14:textId="77777777" w:rsidR="00C34FA9" w:rsidRPr="00C34FA9" w:rsidRDefault="00C34FA9" w:rsidP="006A3A36">
            <w:pPr>
              <w:rPr>
                <w:lang w:val="en-US"/>
              </w:rPr>
            </w:pPr>
            <w:r w:rsidRPr="00C34FA9">
              <w:rPr>
                <w:lang w:val="en-US"/>
              </w:rPr>
              <w:t>C</w:t>
            </w:r>
          </w:p>
        </w:tc>
      </w:tr>
    </w:tbl>
    <w:p w14:paraId="35ACB88F" w14:textId="77777777" w:rsidR="00C34FA9" w:rsidRDefault="00C34FA9" w:rsidP="00CC30D9">
      <w:pPr>
        <w:rPr>
          <w:lang w:val="en-US"/>
        </w:rPr>
      </w:pPr>
    </w:p>
    <w:p w14:paraId="572A6A1B" w14:textId="43C97AE4" w:rsidR="001E65E6" w:rsidRPr="00C34FA9" w:rsidRDefault="00C34FA9" w:rsidP="001E65E6">
      <w:pPr>
        <w:rPr>
          <w:lang w:val="en-US"/>
        </w:rPr>
      </w:pPr>
      <w:r w:rsidRPr="00C34FA9">
        <w:rPr>
          <w:b/>
          <w:bCs/>
          <w:lang w:val="en-US"/>
        </w:rPr>
        <w:t>Footnotes to Table S1.</w:t>
      </w:r>
      <w:r w:rsidRPr="00C34FA9">
        <w:rPr>
          <w:lang w:val="en-US"/>
        </w:rPr>
        <w:t xml:space="preserve"> </w:t>
      </w:r>
      <w:r w:rsidR="001E65E6" w:rsidRPr="00C34FA9">
        <w:rPr>
          <w:lang w:val="en-US"/>
        </w:rPr>
        <w:t>Listing of all the hypervariable protein cluster subtypes designated for each EEHV1 strain are shown in comparison with the EEHV1A</w:t>
      </w:r>
      <w:r w:rsidR="001E65E6">
        <w:rPr>
          <w:lang w:val="en-US"/>
        </w:rPr>
        <w:t xml:space="preserve"> </w:t>
      </w:r>
      <w:r w:rsidR="001E65E6" w:rsidRPr="00C34FA9">
        <w:rPr>
          <w:lang w:val="en-US"/>
        </w:rPr>
        <w:t>(Umesh) subtype designations.</w:t>
      </w:r>
      <w:r w:rsidR="006D2F2E">
        <w:rPr>
          <w:lang w:val="en-US"/>
        </w:rPr>
        <w:t xml:space="preserve"> </w:t>
      </w:r>
      <w:r w:rsidR="001E65E6" w:rsidRPr="00C34FA9">
        <w:rPr>
          <w:lang w:val="en-US"/>
        </w:rPr>
        <w:t>Section I, Main genome comparing the 22 most hypervariable protein encoding loci.</w:t>
      </w:r>
      <w:r w:rsidR="006D2F2E">
        <w:rPr>
          <w:lang w:val="en-US"/>
        </w:rPr>
        <w:t xml:space="preserve"> </w:t>
      </w:r>
      <w:r w:rsidR="001E65E6" w:rsidRPr="00C34FA9">
        <w:rPr>
          <w:lang w:val="en-US"/>
        </w:rPr>
        <w:t>Section II, R2-</w:t>
      </w:r>
      <w:r w:rsidR="001E65E6" w:rsidRPr="00C34FA9">
        <w:rPr>
          <w:lang w:val="en-US"/>
        </w:rPr>
        <w:lastRenderedPageBreak/>
        <w:t xml:space="preserve">segment, 8 variable protein-encoding genes plus </w:t>
      </w:r>
      <w:r w:rsidR="001E65E6">
        <w:rPr>
          <w:lang w:val="en-US"/>
        </w:rPr>
        <w:t xml:space="preserve">four </w:t>
      </w:r>
      <w:r w:rsidR="001E65E6" w:rsidRPr="00C34FA9">
        <w:rPr>
          <w:lang w:val="en-US"/>
        </w:rPr>
        <w:t>alternative triple gene cassettes; Section III, Conserved core gene subtypes with low DNA level variability only.</w:t>
      </w:r>
      <w:r w:rsidR="006D2F2E">
        <w:rPr>
          <w:lang w:val="en-US"/>
        </w:rPr>
        <w:t xml:space="preserve"> </w:t>
      </w:r>
    </w:p>
    <w:p w14:paraId="11357117" w14:textId="04CC3A9E" w:rsidR="001E65E6" w:rsidRPr="00C34FA9" w:rsidRDefault="001E65E6" w:rsidP="001E65E6">
      <w:pPr>
        <w:rPr>
          <w:lang w:val="en-US"/>
        </w:rPr>
      </w:pPr>
    </w:p>
    <w:p w14:paraId="2E88AA3E" w14:textId="73D24EAD" w:rsidR="001C1AE4" w:rsidRDefault="001C1AE4" w:rsidP="001C1AE4">
      <w:pPr>
        <w:pStyle w:val="Listenabsatz"/>
        <w:spacing w:line="240" w:lineRule="auto"/>
      </w:pPr>
      <w:r>
        <w:rPr>
          <w:sz w:val="28"/>
          <w:szCs w:val="28"/>
        </w:rPr>
        <w:t>+</w:t>
      </w:r>
      <w:r w:rsidR="006D2F2E">
        <w:rPr>
          <w:sz w:val="28"/>
          <w:szCs w:val="28"/>
        </w:rPr>
        <w:t xml:space="preserve"> </w:t>
      </w:r>
      <w:r>
        <w:rPr>
          <w:sz w:val="28"/>
          <w:szCs w:val="28"/>
        </w:rPr>
        <w:t>=</w:t>
      </w:r>
      <w:r w:rsidR="006D2F2E">
        <w:rPr>
          <w:sz w:val="28"/>
          <w:szCs w:val="28"/>
        </w:rPr>
        <w:t xml:space="preserve"> </w:t>
      </w:r>
      <w:r>
        <w:t xml:space="preserve">Inserted alternative gene cassettes that do not display subtyping. </w:t>
      </w:r>
    </w:p>
    <w:p w14:paraId="4BF7E517" w14:textId="209EC53A" w:rsidR="001C1AE4" w:rsidRDefault="001C1AE4" w:rsidP="001C1AE4">
      <w:pPr>
        <w:pStyle w:val="Listenabsatz"/>
        <w:spacing w:line="240" w:lineRule="auto"/>
      </w:pPr>
      <w:r w:rsidRPr="00527D13">
        <w:rPr>
          <w:sz w:val="32"/>
          <w:szCs w:val="32"/>
        </w:rPr>
        <w:t>-</w:t>
      </w:r>
      <w:r w:rsidR="006D2F2E">
        <w:rPr>
          <w:sz w:val="32"/>
          <w:szCs w:val="32"/>
        </w:rPr>
        <w:t xml:space="preserve"> </w:t>
      </w:r>
      <w:r w:rsidRPr="00C10D76">
        <w:rPr>
          <w:sz w:val="28"/>
          <w:szCs w:val="28"/>
        </w:rPr>
        <w:t>=</w:t>
      </w:r>
      <w:r w:rsidR="006D2F2E">
        <w:rPr>
          <w:sz w:val="28"/>
          <w:szCs w:val="28"/>
        </w:rPr>
        <w:t xml:space="preserve"> </w:t>
      </w:r>
      <w:r>
        <w:t>Absence of any inserted gene cassettes at these loci.</w:t>
      </w:r>
    </w:p>
    <w:p w14:paraId="001C71A9" w14:textId="11D6158D" w:rsidR="001C1AE4" w:rsidRPr="00DC42C9" w:rsidRDefault="001C1AE4" w:rsidP="001C1AE4">
      <w:pPr>
        <w:pStyle w:val="Listenabsatz"/>
        <w:spacing w:line="240" w:lineRule="auto"/>
      </w:pPr>
      <w:r>
        <w:t xml:space="preserve">Del, </w:t>
      </w:r>
      <w:proofErr w:type="spellStart"/>
      <w:r>
        <w:t>fr</w:t>
      </w:r>
      <w:proofErr w:type="spellEnd"/>
      <w:r>
        <w:t xml:space="preserve"> or fs</w:t>
      </w:r>
      <w:r w:rsidR="006D2F2E">
        <w:t xml:space="preserve"> </w:t>
      </w:r>
      <w:r>
        <w:t>=</w:t>
      </w:r>
      <w:r w:rsidR="006D2F2E">
        <w:t xml:space="preserve"> </w:t>
      </w:r>
      <w:r>
        <w:t>deleted, fragmented or frame-shifted protein versions.</w:t>
      </w:r>
    </w:p>
    <w:p w14:paraId="5E410CC0" w14:textId="05EA2B70" w:rsidR="001C1AE4" w:rsidRPr="002B59E8" w:rsidRDefault="001C1AE4" w:rsidP="001C1AE4">
      <w:pPr>
        <w:pStyle w:val="Listenabsatz"/>
        <w:spacing w:line="240" w:lineRule="auto"/>
      </w:pPr>
      <w:r w:rsidRPr="002B59E8">
        <w:t>O</w:t>
      </w:r>
      <w:r w:rsidR="006D2F2E">
        <w:t xml:space="preserve"> </w:t>
      </w:r>
      <w:r w:rsidRPr="002B59E8">
        <w:t>=</w:t>
      </w:r>
      <w:r w:rsidR="006D2F2E">
        <w:t xml:space="preserve"> </w:t>
      </w:r>
      <w:r w:rsidRPr="002B59E8">
        <w:t xml:space="preserve">Intact E54 proteins which display up to 15% variability at the aa level, but without any </w:t>
      </w:r>
      <w:proofErr w:type="spellStart"/>
      <w:r w:rsidRPr="002B59E8">
        <w:t>clustal</w:t>
      </w:r>
      <w:proofErr w:type="spellEnd"/>
      <w:r w:rsidRPr="002B59E8">
        <w:t xml:space="preserve"> subtyping patterns.</w:t>
      </w:r>
    </w:p>
    <w:p w14:paraId="00930FFA" w14:textId="6F535CDE" w:rsidR="001C1AE4" w:rsidRPr="002B59E8" w:rsidRDefault="001C1AE4" w:rsidP="001C1AE4">
      <w:pPr>
        <w:pStyle w:val="Listenabsatz"/>
        <w:spacing w:line="240" w:lineRule="auto"/>
      </w:pPr>
      <w:r w:rsidRPr="002B59E8">
        <w:rPr>
          <w:sz w:val="32"/>
          <w:szCs w:val="32"/>
        </w:rPr>
        <w:t>*</w:t>
      </w:r>
      <w:r w:rsidR="006D2F2E">
        <w:t xml:space="preserve"> </w:t>
      </w:r>
      <w:r w:rsidRPr="002B59E8">
        <w:t>E37(ORF-O), E38 (ORF-P) and E39 (ORF-Q) proteins are also part of the CD-III chimeric domain.</w:t>
      </w:r>
    </w:p>
    <w:p w14:paraId="24D88CBD" w14:textId="11E281F8" w:rsidR="001C1AE4" w:rsidRPr="00C448BF" w:rsidRDefault="001C1AE4" w:rsidP="001C1AE4">
      <w:pPr>
        <w:pStyle w:val="Listenabsatz"/>
        <w:spacing w:line="240" w:lineRule="auto"/>
      </w:pPr>
      <w:r>
        <w:t>#</w:t>
      </w:r>
      <w:r w:rsidR="006D2F2E">
        <w:t xml:space="preserve"> </w:t>
      </w:r>
      <w:r>
        <w:t>Just four of the eight known alternative inserted three-gene cassette groups (A, B, D and F) in the R2-segment were selected for inclusion here (from a total of 3</w:t>
      </w:r>
      <w:r w:rsidR="000F00D1">
        <w:t>8</w:t>
      </w:r>
      <w:r>
        <w:t xml:space="preserve"> EEHV1 strains examined).</w:t>
      </w:r>
    </w:p>
    <w:p w14:paraId="799B2839" w14:textId="77777777" w:rsidR="00C34FA9" w:rsidRPr="000D2786" w:rsidRDefault="00C34FA9" w:rsidP="00CC30D9">
      <w:pPr>
        <w:rPr>
          <w:lang w:val="en-US"/>
        </w:rPr>
      </w:pPr>
    </w:p>
    <w:sectPr w:rsidR="00C34FA9" w:rsidRPr="000D2786" w:rsidSect="000D2786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786"/>
    <w:rsid w:val="00001490"/>
    <w:rsid w:val="000036E6"/>
    <w:rsid w:val="00003821"/>
    <w:rsid w:val="000039BD"/>
    <w:rsid w:val="00003A54"/>
    <w:rsid w:val="0000452C"/>
    <w:rsid w:val="0000569D"/>
    <w:rsid w:val="00007831"/>
    <w:rsid w:val="00007E08"/>
    <w:rsid w:val="000108AC"/>
    <w:rsid w:val="00010B4E"/>
    <w:rsid w:val="00010D03"/>
    <w:rsid w:val="00012A4E"/>
    <w:rsid w:val="0001432E"/>
    <w:rsid w:val="000149E0"/>
    <w:rsid w:val="00014C63"/>
    <w:rsid w:val="0001521B"/>
    <w:rsid w:val="000160B7"/>
    <w:rsid w:val="00017494"/>
    <w:rsid w:val="000179E9"/>
    <w:rsid w:val="00017FE7"/>
    <w:rsid w:val="00020FBF"/>
    <w:rsid w:val="00021ECA"/>
    <w:rsid w:val="00021FC8"/>
    <w:rsid w:val="00024355"/>
    <w:rsid w:val="000246D3"/>
    <w:rsid w:val="000250D6"/>
    <w:rsid w:val="00025EFC"/>
    <w:rsid w:val="00025FDA"/>
    <w:rsid w:val="00026A4F"/>
    <w:rsid w:val="00027A35"/>
    <w:rsid w:val="00030E90"/>
    <w:rsid w:val="00031559"/>
    <w:rsid w:val="00031807"/>
    <w:rsid w:val="00032655"/>
    <w:rsid w:val="000326A8"/>
    <w:rsid w:val="00032EFB"/>
    <w:rsid w:val="00033B1D"/>
    <w:rsid w:val="00033DB8"/>
    <w:rsid w:val="000347BE"/>
    <w:rsid w:val="00034E26"/>
    <w:rsid w:val="00034F8F"/>
    <w:rsid w:val="000356C6"/>
    <w:rsid w:val="00036B5C"/>
    <w:rsid w:val="00036B61"/>
    <w:rsid w:val="000372F0"/>
    <w:rsid w:val="000379C4"/>
    <w:rsid w:val="00040199"/>
    <w:rsid w:val="00041CB4"/>
    <w:rsid w:val="00042138"/>
    <w:rsid w:val="000437D8"/>
    <w:rsid w:val="00043DE6"/>
    <w:rsid w:val="0004470A"/>
    <w:rsid w:val="000450CC"/>
    <w:rsid w:val="00045B99"/>
    <w:rsid w:val="00052971"/>
    <w:rsid w:val="00052ECE"/>
    <w:rsid w:val="00053AF0"/>
    <w:rsid w:val="000548E2"/>
    <w:rsid w:val="00054B3C"/>
    <w:rsid w:val="00054D91"/>
    <w:rsid w:val="000553A8"/>
    <w:rsid w:val="00057987"/>
    <w:rsid w:val="00057E9B"/>
    <w:rsid w:val="00060825"/>
    <w:rsid w:val="00061B4E"/>
    <w:rsid w:val="0006215F"/>
    <w:rsid w:val="00063F3A"/>
    <w:rsid w:val="0006424C"/>
    <w:rsid w:val="000646E9"/>
    <w:rsid w:val="000651C5"/>
    <w:rsid w:val="000653CF"/>
    <w:rsid w:val="0006543E"/>
    <w:rsid w:val="000664FE"/>
    <w:rsid w:val="00066D62"/>
    <w:rsid w:val="00071D1B"/>
    <w:rsid w:val="00071FB1"/>
    <w:rsid w:val="00072A53"/>
    <w:rsid w:val="000731CD"/>
    <w:rsid w:val="000732D6"/>
    <w:rsid w:val="000735A0"/>
    <w:rsid w:val="000736A3"/>
    <w:rsid w:val="00073A42"/>
    <w:rsid w:val="00074B4F"/>
    <w:rsid w:val="00074D6E"/>
    <w:rsid w:val="00075BBA"/>
    <w:rsid w:val="0007636A"/>
    <w:rsid w:val="00076EB3"/>
    <w:rsid w:val="0007749C"/>
    <w:rsid w:val="0008047D"/>
    <w:rsid w:val="00080581"/>
    <w:rsid w:val="00080630"/>
    <w:rsid w:val="000827CE"/>
    <w:rsid w:val="00082BAB"/>
    <w:rsid w:val="0008350A"/>
    <w:rsid w:val="00083C92"/>
    <w:rsid w:val="00084D0F"/>
    <w:rsid w:val="00085426"/>
    <w:rsid w:val="00087C4A"/>
    <w:rsid w:val="00092CD3"/>
    <w:rsid w:val="00094C6A"/>
    <w:rsid w:val="0009504B"/>
    <w:rsid w:val="00097A15"/>
    <w:rsid w:val="000A023B"/>
    <w:rsid w:val="000A03C1"/>
    <w:rsid w:val="000A1964"/>
    <w:rsid w:val="000A2403"/>
    <w:rsid w:val="000A310C"/>
    <w:rsid w:val="000A7047"/>
    <w:rsid w:val="000A71DA"/>
    <w:rsid w:val="000A7721"/>
    <w:rsid w:val="000A7C03"/>
    <w:rsid w:val="000A7F9B"/>
    <w:rsid w:val="000B003E"/>
    <w:rsid w:val="000B0774"/>
    <w:rsid w:val="000B26B4"/>
    <w:rsid w:val="000B2B87"/>
    <w:rsid w:val="000B2FCC"/>
    <w:rsid w:val="000B3B3D"/>
    <w:rsid w:val="000B4C38"/>
    <w:rsid w:val="000B5467"/>
    <w:rsid w:val="000B5A36"/>
    <w:rsid w:val="000B6048"/>
    <w:rsid w:val="000B671F"/>
    <w:rsid w:val="000B6AB7"/>
    <w:rsid w:val="000B6AD0"/>
    <w:rsid w:val="000B6C3A"/>
    <w:rsid w:val="000B7506"/>
    <w:rsid w:val="000B7EC2"/>
    <w:rsid w:val="000C16B8"/>
    <w:rsid w:val="000C1868"/>
    <w:rsid w:val="000C1C3A"/>
    <w:rsid w:val="000C2964"/>
    <w:rsid w:val="000C2E81"/>
    <w:rsid w:val="000C308F"/>
    <w:rsid w:val="000C38A6"/>
    <w:rsid w:val="000C3B68"/>
    <w:rsid w:val="000C3B74"/>
    <w:rsid w:val="000C410E"/>
    <w:rsid w:val="000C571A"/>
    <w:rsid w:val="000C68DD"/>
    <w:rsid w:val="000C6C01"/>
    <w:rsid w:val="000C76D1"/>
    <w:rsid w:val="000D0586"/>
    <w:rsid w:val="000D1D27"/>
    <w:rsid w:val="000D22E2"/>
    <w:rsid w:val="000D24E9"/>
    <w:rsid w:val="000D2786"/>
    <w:rsid w:val="000D3E17"/>
    <w:rsid w:val="000E0775"/>
    <w:rsid w:val="000E0A00"/>
    <w:rsid w:val="000E0BA9"/>
    <w:rsid w:val="000E10F1"/>
    <w:rsid w:val="000E1CCE"/>
    <w:rsid w:val="000E20CE"/>
    <w:rsid w:val="000E26D3"/>
    <w:rsid w:val="000E3A27"/>
    <w:rsid w:val="000E42D1"/>
    <w:rsid w:val="000E45FF"/>
    <w:rsid w:val="000E69B4"/>
    <w:rsid w:val="000E6DCB"/>
    <w:rsid w:val="000F00D1"/>
    <w:rsid w:val="000F1910"/>
    <w:rsid w:val="000F198D"/>
    <w:rsid w:val="000F1F61"/>
    <w:rsid w:val="000F27AF"/>
    <w:rsid w:val="000F2D35"/>
    <w:rsid w:val="000F3BF5"/>
    <w:rsid w:val="000F5037"/>
    <w:rsid w:val="000F580F"/>
    <w:rsid w:val="000F65A4"/>
    <w:rsid w:val="001004E3"/>
    <w:rsid w:val="0010225A"/>
    <w:rsid w:val="0010262D"/>
    <w:rsid w:val="00103506"/>
    <w:rsid w:val="00103DE9"/>
    <w:rsid w:val="0010470B"/>
    <w:rsid w:val="00104C31"/>
    <w:rsid w:val="00105757"/>
    <w:rsid w:val="001062B1"/>
    <w:rsid w:val="0010724E"/>
    <w:rsid w:val="001078DD"/>
    <w:rsid w:val="00107F06"/>
    <w:rsid w:val="00112773"/>
    <w:rsid w:val="001130D4"/>
    <w:rsid w:val="00113228"/>
    <w:rsid w:val="00113294"/>
    <w:rsid w:val="001136E1"/>
    <w:rsid w:val="00113927"/>
    <w:rsid w:val="001139E2"/>
    <w:rsid w:val="00114532"/>
    <w:rsid w:val="00114A73"/>
    <w:rsid w:val="001156C3"/>
    <w:rsid w:val="001205FE"/>
    <w:rsid w:val="001211D4"/>
    <w:rsid w:val="00121206"/>
    <w:rsid w:val="001223D6"/>
    <w:rsid w:val="001227E5"/>
    <w:rsid w:val="00122BB6"/>
    <w:rsid w:val="001236F3"/>
    <w:rsid w:val="001242CA"/>
    <w:rsid w:val="00124749"/>
    <w:rsid w:val="00126690"/>
    <w:rsid w:val="00126AB5"/>
    <w:rsid w:val="0012742A"/>
    <w:rsid w:val="00127F9D"/>
    <w:rsid w:val="00130947"/>
    <w:rsid w:val="00131D07"/>
    <w:rsid w:val="00132343"/>
    <w:rsid w:val="00133505"/>
    <w:rsid w:val="00133B25"/>
    <w:rsid w:val="00134D66"/>
    <w:rsid w:val="001350D6"/>
    <w:rsid w:val="0013521F"/>
    <w:rsid w:val="00135320"/>
    <w:rsid w:val="001359DD"/>
    <w:rsid w:val="001362A4"/>
    <w:rsid w:val="00136352"/>
    <w:rsid w:val="0013705C"/>
    <w:rsid w:val="00137E03"/>
    <w:rsid w:val="00137F4E"/>
    <w:rsid w:val="001403DD"/>
    <w:rsid w:val="00140C58"/>
    <w:rsid w:val="00142033"/>
    <w:rsid w:val="00142975"/>
    <w:rsid w:val="00143695"/>
    <w:rsid w:val="001452B8"/>
    <w:rsid w:val="00145DCF"/>
    <w:rsid w:val="00145F24"/>
    <w:rsid w:val="001472CF"/>
    <w:rsid w:val="001472DA"/>
    <w:rsid w:val="00147EEC"/>
    <w:rsid w:val="00150107"/>
    <w:rsid w:val="001501A7"/>
    <w:rsid w:val="00151090"/>
    <w:rsid w:val="001533CA"/>
    <w:rsid w:val="00153533"/>
    <w:rsid w:val="00153F2B"/>
    <w:rsid w:val="00155D35"/>
    <w:rsid w:val="00157285"/>
    <w:rsid w:val="00160231"/>
    <w:rsid w:val="001615D1"/>
    <w:rsid w:val="0016173A"/>
    <w:rsid w:val="0016210F"/>
    <w:rsid w:val="001632B6"/>
    <w:rsid w:val="00163CEE"/>
    <w:rsid w:val="00164677"/>
    <w:rsid w:val="00164A22"/>
    <w:rsid w:val="001652D6"/>
    <w:rsid w:val="0016593D"/>
    <w:rsid w:val="00165B7A"/>
    <w:rsid w:val="001663A5"/>
    <w:rsid w:val="001664BD"/>
    <w:rsid w:val="00166F3A"/>
    <w:rsid w:val="0016750A"/>
    <w:rsid w:val="00167921"/>
    <w:rsid w:val="00170A3D"/>
    <w:rsid w:val="00170A6D"/>
    <w:rsid w:val="0017309B"/>
    <w:rsid w:val="00173104"/>
    <w:rsid w:val="001737CB"/>
    <w:rsid w:val="00174B3D"/>
    <w:rsid w:val="00175577"/>
    <w:rsid w:val="00175E55"/>
    <w:rsid w:val="00176254"/>
    <w:rsid w:val="00177648"/>
    <w:rsid w:val="00177F50"/>
    <w:rsid w:val="00180754"/>
    <w:rsid w:val="00180869"/>
    <w:rsid w:val="00180932"/>
    <w:rsid w:val="00181B6A"/>
    <w:rsid w:val="00181C9B"/>
    <w:rsid w:val="00182BC3"/>
    <w:rsid w:val="00182C04"/>
    <w:rsid w:val="001834F7"/>
    <w:rsid w:val="00185514"/>
    <w:rsid w:val="001859FE"/>
    <w:rsid w:val="00185D33"/>
    <w:rsid w:val="001860C8"/>
    <w:rsid w:val="0018742B"/>
    <w:rsid w:val="0018779B"/>
    <w:rsid w:val="00190BAC"/>
    <w:rsid w:val="00190F23"/>
    <w:rsid w:val="00191CED"/>
    <w:rsid w:val="00192731"/>
    <w:rsid w:val="001939FD"/>
    <w:rsid w:val="00193AA1"/>
    <w:rsid w:val="00193DD5"/>
    <w:rsid w:val="00193E98"/>
    <w:rsid w:val="0019438E"/>
    <w:rsid w:val="001946AF"/>
    <w:rsid w:val="001947CE"/>
    <w:rsid w:val="00195CB2"/>
    <w:rsid w:val="00195CCB"/>
    <w:rsid w:val="00196C31"/>
    <w:rsid w:val="001A1266"/>
    <w:rsid w:val="001A12F9"/>
    <w:rsid w:val="001A3162"/>
    <w:rsid w:val="001A469B"/>
    <w:rsid w:val="001A4C13"/>
    <w:rsid w:val="001A58F3"/>
    <w:rsid w:val="001A5DC2"/>
    <w:rsid w:val="001A68A8"/>
    <w:rsid w:val="001A7DAD"/>
    <w:rsid w:val="001B0CC9"/>
    <w:rsid w:val="001B14E8"/>
    <w:rsid w:val="001B20F8"/>
    <w:rsid w:val="001B3746"/>
    <w:rsid w:val="001B42F3"/>
    <w:rsid w:val="001B4420"/>
    <w:rsid w:val="001B4C3F"/>
    <w:rsid w:val="001B4F00"/>
    <w:rsid w:val="001B634E"/>
    <w:rsid w:val="001B63AF"/>
    <w:rsid w:val="001B731F"/>
    <w:rsid w:val="001B7631"/>
    <w:rsid w:val="001B78C1"/>
    <w:rsid w:val="001B7ABD"/>
    <w:rsid w:val="001C01C3"/>
    <w:rsid w:val="001C0364"/>
    <w:rsid w:val="001C0576"/>
    <w:rsid w:val="001C0D18"/>
    <w:rsid w:val="001C105D"/>
    <w:rsid w:val="001C1AE4"/>
    <w:rsid w:val="001C1E9B"/>
    <w:rsid w:val="001C3151"/>
    <w:rsid w:val="001C361E"/>
    <w:rsid w:val="001C377F"/>
    <w:rsid w:val="001C401E"/>
    <w:rsid w:val="001C5537"/>
    <w:rsid w:val="001C5632"/>
    <w:rsid w:val="001C6B62"/>
    <w:rsid w:val="001C6B90"/>
    <w:rsid w:val="001C6BFD"/>
    <w:rsid w:val="001C6CAE"/>
    <w:rsid w:val="001C7902"/>
    <w:rsid w:val="001D0262"/>
    <w:rsid w:val="001D0AC4"/>
    <w:rsid w:val="001D347D"/>
    <w:rsid w:val="001D38E2"/>
    <w:rsid w:val="001D5FF0"/>
    <w:rsid w:val="001D62A2"/>
    <w:rsid w:val="001D7043"/>
    <w:rsid w:val="001E0D57"/>
    <w:rsid w:val="001E0FBC"/>
    <w:rsid w:val="001E3F54"/>
    <w:rsid w:val="001E4444"/>
    <w:rsid w:val="001E494B"/>
    <w:rsid w:val="001E4FD2"/>
    <w:rsid w:val="001E5676"/>
    <w:rsid w:val="001E634B"/>
    <w:rsid w:val="001E65E6"/>
    <w:rsid w:val="001E6E3E"/>
    <w:rsid w:val="001E73F4"/>
    <w:rsid w:val="001E7758"/>
    <w:rsid w:val="001E7C8D"/>
    <w:rsid w:val="001F0EB3"/>
    <w:rsid w:val="001F1396"/>
    <w:rsid w:val="001F26D8"/>
    <w:rsid w:val="001F4290"/>
    <w:rsid w:val="001F6084"/>
    <w:rsid w:val="001F6157"/>
    <w:rsid w:val="001F6C16"/>
    <w:rsid w:val="001F7DE5"/>
    <w:rsid w:val="0020092E"/>
    <w:rsid w:val="002009E7"/>
    <w:rsid w:val="00201EBD"/>
    <w:rsid w:val="0020225D"/>
    <w:rsid w:val="00202CF6"/>
    <w:rsid w:val="00203CC2"/>
    <w:rsid w:val="00204771"/>
    <w:rsid w:val="00211C2E"/>
    <w:rsid w:val="00212362"/>
    <w:rsid w:val="00212E34"/>
    <w:rsid w:val="0021378D"/>
    <w:rsid w:val="00213C61"/>
    <w:rsid w:val="00213D4E"/>
    <w:rsid w:val="00214416"/>
    <w:rsid w:val="00214B47"/>
    <w:rsid w:val="00214DD5"/>
    <w:rsid w:val="00215139"/>
    <w:rsid w:val="002166BE"/>
    <w:rsid w:val="00217616"/>
    <w:rsid w:val="00217A61"/>
    <w:rsid w:val="00220482"/>
    <w:rsid w:val="002204D8"/>
    <w:rsid w:val="00221223"/>
    <w:rsid w:val="0022133F"/>
    <w:rsid w:val="00222806"/>
    <w:rsid w:val="00224808"/>
    <w:rsid w:val="00225695"/>
    <w:rsid w:val="00225786"/>
    <w:rsid w:val="00225EA2"/>
    <w:rsid w:val="00226751"/>
    <w:rsid w:val="002273FB"/>
    <w:rsid w:val="00227B8D"/>
    <w:rsid w:val="002312F6"/>
    <w:rsid w:val="0023250C"/>
    <w:rsid w:val="00232F9F"/>
    <w:rsid w:val="00233257"/>
    <w:rsid w:val="002344F0"/>
    <w:rsid w:val="00234F0D"/>
    <w:rsid w:val="00235219"/>
    <w:rsid w:val="00235D1D"/>
    <w:rsid w:val="0023635A"/>
    <w:rsid w:val="00236DFE"/>
    <w:rsid w:val="00237FC7"/>
    <w:rsid w:val="00240CB7"/>
    <w:rsid w:val="00240DAB"/>
    <w:rsid w:val="00242DC2"/>
    <w:rsid w:val="00243E59"/>
    <w:rsid w:val="002441D3"/>
    <w:rsid w:val="002447E8"/>
    <w:rsid w:val="00245760"/>
    <w:rsid w:val="00247633"/>
    <w:rsid w:val="00247DBB"/>
    <w:rsid w:val="00247E15"/>
    <w:rsid w:val="0025037A"/>
    <w:rsid w:val="00251A1C"/>
    <w:rsid w:val="00251C65"/>
    <w:rsid w:val="00252695"/>
    <w:rsid w:val="00253486"/>
    <w:rsid w:val="00253B3A"/>
    <w:rsid w:val="00255218"/>
    <w:rsid w:val="00255AFF"/>
    <w:rsid w:val="00256A71"/>
    <w:rsid w:val="00256C6A"/>
    <w:rsid w:val="002573F6"/>
    <w:rsid w:val="00257F89"/>
    <w:rsid w:val="00261A34"/>
    <w:rsid w:val="00262B63"/>
    <w:rsid w:val="00262C74"/>
    <w:rsid w:val="00262F34"/>
    <w:rsid w:val="00263362"/>
    <w:rsid w:val="00263403"/>
    <w:rsid w:val="00263582"/>
    <w:rsid w:val="00263910"/>
    <w:rsid w:val="002653F6"/>
    <w:rsid w:val="00267CFD"/>
    <w:rsid w:val="00270CE7"/>
    <w:rsid w:val="002725E1"/>
    <w:rsid w:val="00273A4B"/>
    <w:rsid w:val="00274355"/>
    <w:rsid w:val="00274E1F"/>
    <w:rsid w:val="00275749"/>
    <w:rsid w:val="0027782D"/>
    <w:rsid w:val="00280CB5"/>
    <w:rsid w:val="00281B79"/>
    <w:rsid w:val="00283917"/>
    <w:rsid w:val="0028410F"/>
    <w:rsid w:val="002843B4"/>
    <w:rsid w:val="002847EE"/>
    <w:rsid w:val="002858A4"/>
    <w:rsid w:val="00285F9B"/>
    <w:rsid w:val="00286DCE"/>
    <w:rsid w:val="00290B6D"/>
    <w:rsid w:val="002928AC"/>
    <w:rsid w:val="002934C1"/>
    <w:rsid w:val="00294021"/>
    <w:rsid w:val="00294467"/>
    <w:rsid w:val="00296FF3"/>
    <w:rsid w:val="00297039"/>
    <w:rsid w:val="002A057F"/>
    <w:rsid w:val="002A148B"/>
    <w:rsid w:val="002A15D4"/>
    <w:rsid w:val="002A18C4"/>
    <w:rsid w:val="002A1CE3"/>
    <w:rsid w:val="002A4DF6"/>
    <w:rsid w:val="002A5473"/>
    <w:rsid w:val="002A5C3E"/>
    <w:rsid w:val="002A5CB4"/>
    <w:rsid w:val="002A633D"/>
    <w:rsid w:val="002A7BDA"/>
    <w:rsid w:val="002B00CE"/>
    <w:rsid w:val="002B0312"/>
    <w:rsid w:val="002B1326"/>
    <w:rsid w:val="002B159F"/>
    <w:rsid w:val="002B2999"/>
    <w:rsid w:val="002B2F72"/>
    <w:rsid w:val="002B381F"/>
    <w:rsid w:val="002B3962"/>
    <w:rsid w:val="002B3B16"/>
    <w:rsid w:val="002B536E"/>
    <w:rsid w:val="002C03F8"/>
    <w:rsid w:val="002C3D8E"/>
    <w:rsid w:val="002C636D"/>
    <w:rsid w:val="002C6991"/>
    <w:rsid w:val="002C7175"/>
    <w:rsid w:val="002C76D0"/>
    <w:rsid w:val="002C7A57"/>
    <w:rsid w:val="002D1E58"/>
    <w:rsid w:val="002D20E4"/>
    <w:rsid w:val="002D3260"/>
    <w:rsid w:val="002D40A3"/>
    <w:rsid w:val="002D473A"/>
    <w:rsid w:val="002D50D3"/>
    <w:rsid w:val="002D559B"/>
    <w:rsid w:val="002D599B"/>
    <w:rsid w:val="002D5E00"/>
    <w:rsid w:val="002D60A3"/>
    <w:rsid w:val="002D6962"/>
    <w:rsid w:val="002D6B36"/>
    <w:rsid w:val="002D7998"/>
    <w:rsid w:val="002E0D4A"/>
    <w:rsid w:val="002E1067"/>
    <w:rsid w:val="002E13FF"/>
    <w:rsid w:val="002E1FC9"/>
    <w:rsid w:val="002E3094"/>
    <w:rsid w:val="002E5F61"/>
    <w:rsid w:val="002F12C2"/>
    <w:rsid w:val="002F2CA3"/>
    <w:rsid w:val="002F33FF"/>
    <w:rsid w:val="002F4751"/>
    <w:rsid w:val="002F4F2F"/>
    <w:rsid w:val="002F4FAC"/>
    <w:rsid w:val="002F50A8"/>
    <w:rsid w:val="002F586F"/>
    <w:rsid w:val="002F720A"/>
    <w:rsid w:val="002F7734"/>
    <w:rsid w:val="0030036D"/>
    <w:rsid w:val="00300B61"/>
    <w:rsid w:val="00301D35"/>
    <w:rsid w:val="00302913"/>
    <w:rsid w:val="00304E3D"/>
    <w:rsid w:val="0030531B"/>
    <w:rsid w:val="00305955"/>
    <w:rsid w:val="00305CFB"/>
    <w:rsid w:val="00306497"/>
    <w:rsid w:val="003069B3"/>
    <w:rsid w:val="003071F9"/>
    <w:rsid w:val="0030735E"/>
    <w:rsid w:val="00311A55"/>
    <w:rsid w:val="00315EC5"/>
    <w:rsid w:val="00316A82"/>
    <w:rsid w:val="00316B56"/>
    <w:rsid w:val="00317234"/>
    <w:rsid w:val="00320151"/>
    <w:rsid w:val="003210C2"/>
    <w:rsid w:val="00321190"/>
    <w:rsid w:val="00321707"/>
    <w:rsid w:val="00321D30"/>
    <w:rsid w:val="00322080"/>
    <w:rsid w:val="0032334A"/>
    <w:rsid w:val="003249C6"/>
    <w:rsid w:val="00325048"/>
    <w:rsid w:val="0032613F"/>
    <w:rsid w:val="00330F76"/>
    <w:rsid w:val="00330FA9"/>
    <w:rsid w:val="0033118C"/>
    <w:rsid w:val="003316F9"/>
    <w:rsid w:val="00332C56"/>
    <w:rsid w:val="003336BB"/>
    <w:rsid w:val="00333822"/>
    <w:rsid w:val="00335AD0"/>
    <w:rsid w:val="00336194"/>
    <w:rsid w:val="00336218"/>
    <w:rsid w:val="003365A7"/>
    <w:rsid w:val="003375B5"/>
    <w:rsid w:val="003401B6"/>
    <w:rsid w:val="00340668"/>
    <w:rsid w:val="00340731"/>
    <w:rsid w:val="003410D5"/>
    <w:rsid w:val="00341F7C"/>
    <w:rsid w:val="003437B2"/>
    <w:rsid w:val="0034391B"/>
    <w:rsid w:val="00343E77"/>
    <w:rsid w:val="00343EB4"/>
    <w:rsid w:val="003443B6"/>
    <w:rsid w:val="003461CB"/>
    <w:rsid w:val="00347378"/>
    <w:rsid w:val="00352773"/>
    <w:rsid w:val="00352ADE"/>
    <w:rsid w:val="003535F2"/>
    <w:rsid w:val="00353AA2"/>
    <w:rsid w:val="00354BD2"/>
    <w:rsid w:val="0035522D"/>
    <w:rsid w:val="003555CA"/>
    <w:rsid w:val="003562E1"/>
    <w:rsid w:val="00356CEA"/>
    <w:rsid w:val="00356D59"/>
    <w:rsid w:val="00360A1B"/>
    <w:rsid w:val="00361E13"/>
    <w:rsid w:val="00362875"/>
    <w:rsid w:val="00362AFB"/>
    <w:rsid w:val="00363376"/>
    <w:rsid w:val="00363AFF"/>
    <w:rsid w:val="003647A2"/>
    <w:rsid w:val="00365382"/>
    <w:rsid w:val="00366A54"/>
    <w:rsid w:val="00367C6D"/>
    <w:rsid w:val="0037099A"/>
    <w:rsid w:val="003709BF"/>
    <w:rsid w:val="003721F8"/>
    <w:rsid w:val="00373479"/>
    <w:rsid w:val="003738DE"/>
    <w:rsid w:val="00374068"/>
    <w:rsid w:val="003754D5"/>
    <w:rsid w:val="0037594F"/>
    <w:rsid w:val="00382D47"/>
    <w:rsid w:val="003851FF"/>
    <w:rsid w:val="00385641"/>
    <w:rsid w:val="00385DDA"/>
    <w:rsid w:val="00386FB2"/>
    <w:rsid w:val="00386FC1"/>
    <w:rsid w:val="0038784C"/>
    <w:rsid w:val="00387F1D"/>
    <w:rsid w:val="003906C8"/>
    <w:rsid w:val="00390A2C"/>
    <w:rsid w:val="00390FBD"/>
    <w:rsid w:val="00390FE9"/>
    <w:rsid w:val="0039206E"/>
    <w:rsid w:val="00394353"/>
    <w:rsid w:val="003943CA"/>
    <w:rsid w:val="00394FE0"/>
    <w:rsid w:val="00395E5E"/>
    <w:rsid w:val="00396D8A"/>
    <w:rsid w:val="00397200"/>
    <w:rsid w:val="003974E1"/>
    <w:rsid w:val="00397F24"/>
    <w:rsid w:val="003A0104"/>
    <w:rsid w:val="003A1D53"/>
    <w:rsid w:val="003A28DB"/>
    <w:rsid w:val="003A3273"/>
    <w:rsid w:val="003A3403"/>
    <w:rsid w:val="003A4F11"/>
    <w:rsid w:val="003A5AD0"/>
    <w:rsid w:val="003A633F"/>
    <w:rsid w:val="003A6DA4"/>
    <w:rsid w:val="003A7DE1"/>
    <w:rsid w:val="003B1138"/>
    <w:rsid w:val="003B14B5"/>
    <w:rsid w:val="003B1D07"/>
    <w:rsid w:val="003B2CF9"/>
    <w:rsid w:val="003B3D85"/>
    <w:rsid w:val="003B4B50"/>
    <w:rsid w:val="003B4CC6"/>
    <w:rsid w:val="003B4CCB"/>
    <w:rsid w:val="003B4D69"/>
    <w:rsid w:val="003B6043"/>
    <w:rsid w:val="003B682D"/>
    <w:rsid w:val="003C0F52"/>
    <w:rsid w:val="003C0FA9"/>
    <w:rsid w:val="003C1386"/>
    <w:rsid w:val="003C17AA"/>
    <w:rsid w:val="003C20A2"/>
    <w:rsid w:val="003C3517"/>
    <w:rsid w:val="003C4085"/>
    <w:rsid w:val="003C4115"/>
    <w:rsid w:val="003C4B89"/>
    <w:rsid w:val="003C4D46"/>
    <w:rsid w:val="003C61DB"/>
    <w:rsid w:val="003C6528"/>
    <w:rsid w:val="003C6EF9"/>
    <w:rsid w:val="003C7397"/>
    <w:rsid w:val="003C7DA0"/>
    <w:rsid w:val="003C7E2F"/>
    <w:rsid w:val="003D10D0"/>
    <w:rsid w:val="003D13A1"/>
    <w:rsid w:val="003D2B72"/>
    <w:rsid w:val="003D3D3D"/>
    <w:rsid w:val="003D5898"/>
    <w:rsid w:val="003D5985"/>
    <w:rsid w:val="003D5ABE"/>
    <w:rsid w:val="003D653C"/>
    <w:rsid w:val="003D78CE"/>
    <w:rsid w:val="003D7B7B"/>
    <w:rsid w:val="003E01D2"/>
    <w:rsid w:val="003E07E5"/>
    <w:rsid w:val="003E16BB"/>
    <w:rsid w:val="003E23E4"/>
    <w:rsid w:val="003E3EEC"/>
    <w:rsid w:val="003E4E01"/>
    <w:rsid w:val="003E4E6A"/>
    <w:rsid w:val="003E5864"/>
    <w:rsid w:val="003F076E"/>
    <w:rsid w:val="003F255F"/>
    <w:rsid w:val="003F3060"/>
    <w:rsid w:val="003F38A8"/>
    <w:rsid w:val="003F6B3E"/>
    <w:rsid w:val="00400149"/>
    <w:rsid w:val="00401243"/>
    <w:rsid w:val="00402953"/>
    <w:rsid w:val="0040551A"/>
    <w:rsid w:val="00407831"/>
    <w:rsid w:val="00410BDE"/>
    <w:rsid w:val="004117EC"/>
    <w:rsid w:val="004117F7"/>
    <w:rsid w:val="0041212B"/>
    <w:rsid w:val="00413170"/>
    <w:rsid w:val="00414164"/>
    <w:rsid w:val="00415665"/>
    <w:rsid w:val="0041594D"/>
    <w:rsid w:val="00415FFA"/>
    <w:rsid w:val="00416C9A"/>
    <w:rsid w:val="00420371"/>
    <w:rsid w:val="00420DAE"/>
    <w:rsid w:val="00420E74"/>
    <w:rsid w:val="00422455"/>
    <w:rsid w:val="00423259"/>
    <w:rsid w:val="004242E5"/>
    <w:rsid w:val="00424950"/>
    <w:rsid w:val="00425ED5"/>
    <w:rsid w:val="00426F4C"/>
    <w:rsid w:val="00426F73"/>
    <w:rsid w:val="0043099B"/>
    <w:rsid w:val="00431010"/>
    <w:rsid w:val="00431B65"/>
    <w:rsid w:val="00431C17"/>
    <w:rsid w:val="00431F3C"/>
    <w:rsid w:val="00432539"/>
    <w:rsid w:val="00432920"/>
    <w:rsid w:val="00433552"/>
    <w:rsid w:val="004344CC"/>
    <w:rsid w:val="00435304"/>
    <w:rsid w:val="004360E9"/>
    <w:rsid w:val="00436FFB"/>
    <w:rsid w:val="00437D11"/>
    <w:rsid w:val="0044064E"/>
    <w:rsid w:val="00440AAE"/>
    <w:rsid w:val="004420A8"/>
    <w:rsid w:val="0044298E"/>
    <w:rsid w:val="00442E47"/>
    <w:rsid w:val="00444197"/>
    <w:rsid w:val="00444D24"/>
    <w:rsid w:val="00444F2E"/>
    <w:rsid w:val="00445CB7"/>
    <w:rsid w:val="00446B98"/>
    <w:rsid w:val="0044742F"/>
    <w:rsid w:val="0044744E"/>
    <w:rsid w:val="00447627"/>
    <w:rsid w:val="004479DC"/>
    <w:rsid w:val="00447A0B"/>
    <w:rsid w:val="00450279"/>
    <w:rsid w:val="00451DE5"/>
    <w:rsid w:val="004522F6"/>
    <w:rsid w:val="0045255F"/>
    <w:rsid w:val="004525E2"/>
    <w:rsid w:val="00452BFB"/>
    <w:rsid w:val="00452D01"/>
    <w:rsid w:val="00454C0F"/>
    <w:rsid w:val="00456EE7"/>
    <w:rsid w:val="00457A75"/>
    <w:rsid w:val="00461300"/>
    <w:rsid w:val="004615F7"/>
    <w:rsid w:val="00462303"/>
    <w:rsid w:val="00462B9F"/>
    <w:rsid w:val="004638D4"/>
    <w:rsid w:val="00463B25"/>
    <w:rsid w:val="00464253"/>
    <w:rsid w:val="00465862"/>
    <w:rsid w:val="00465B76"/>
    <w:rsid w:val="00466373"/>
    <w:rsid w:val="00466889"/>
    <w:rsid w:val="00466B51"/>
    <w:rsid w:val="00467573"/>
    <w:rsid w:val="004678E9"/>
    <w:rsid w:val="0047055D"/>
    <w:rsid w:val="00470DD5"/>
    <w:rsid w:val="004717C0"/>
    <w:rsid w:val="0047194F"/>
    <w:rsid w:val="004719AD"/>
    <w:rsid w:val="00471A4C"/>
    <w:rsid w:val="00471DD4"/>
    <w:rsid w:val="0047218F"/>
    <w:rsid w:val="004748A4"/>
    <w:rsid w:val="00475A10"/>
    <w:rsid w:val="00475CBB"/>
    <w:rsid w:val="00476050"/>
    <w:rsid w:val="004776EF"/>
    <w:rsid w:val="00480F3A"/>
    <w:rsid w:val="00481A37"/>
    <w:rsid w:val="00481ACA"/>
    <w:rsid w:val="00482420"/>
    <w:rsid w:val="004829EA"/>
    <w:rsid w:val="00484008"/>
    <w:rsid w:val="004847ED"/>
    <w:rsid w:val="00484D0B"/>
    <w:rsid w:val="00485411"/>
    <w:rsid w:val="004854BE"/>
    <w:rsid w:val="00486E4A"/>
    <w:rsid w:val="004872F0"/>
    <w:rsid w:val="0049069C"/>
    <w:rsid w:val="004938E9"/>
    <w:rsid w:val="00493B16"/>
    <w:rsid w:val="00493DEF"/>
    <w:rsid w:val="00494C8D"/>
    <w:rsid w:val="0049601E"/>
    <w:rsid w:val="00496A90"/>
    <w:rsid w:val="00496C7B"/>
    <w:rsid w:val="004A0A6A"/>
    <w:rsid w:val="004A3262"/>
    <w:rsid w:val="004A3D3C"/>
    <w:rsid w:val="004A3E2D"/>
    <w:rsid w:val="004A43B7"/>
    <w:rsid w:val="004A4888"/>
    <w:rsid w:val="004A4CE9"/>
    <w:rsid w:val="004A4EA6"/>
    <w:rsid w:val="004A4EB8"/>
    <w:rsid w:val="004A5834"/>
    <w:rsid w:val="004A62E8"/>
    <w:rsid w:val="004A6552"/>
    <w:rsid w:val="004A6D1F"/>
    <w:rsid w:val="004A7081"/>
    <w:rsid w:val="004A7E4E"/>
    <w:rsid w:val="004B0473"/>
    <w:rsid w:val="004B0AA2"/>
    <w:rsid w:val="004B0F49"/>
    <w:rsid w:val="004B17C6"/>
    <w:rsid w:val="004B18DF"/>
    <w:rsid w:val="004B1F2B"/>
    <w:rsid w:val="004B1F9F"/>
    <w:rsid w:val="004B248A"/>
    <w:rsid w:val="004B3CE9"/>
    <w:rsid w:val="004B3F0A"/>
    <w:rsid w:val="004B5B13"/>
    <w:rsid w:val="004B68CE"/>
    <w:rsid w:val="004B69CF"/>
    <w:rsid w:val="004C006D"/>
    <w:rsid w:val="004C0913"/>
    <w:rsid w:val="004C15E1"/>
    <w:rsid w:val="004C1652"/>
    <w:rsid w:val="004C1FD6"/>
    <w:rsid w:val="004C2317"/>
    <w:rsid w:val="004C4137"/>
    <w:rsid w:val="004C4198"/>
    <w:rsid w:val="004C4956"/>
    <w:rsid w:val="004C6ADC"/>
    <w:rsid w:val="004C723A"/>
    <w:rsid w:val="004C7771"/>
    <w:rsid w:val="004C78AA"/>
    <w:rsid w:val="004C7B97"/>
    <w:rsid w:val="004D0595"/>
    <w:rsid w:val="004D095A"/>
    <w:rsid w:val="004D11E8"/>
    <w:rsid w:val="004D144C"/>
    <w:rsid w:val="004D1800"/>
    <w:rsid w:val="004D2D3E"/>
    <w:rsid w:val="004D363E"/>
    <w:rsid w:val="004D3688"/>
    <w:rsid w:val="004D4172"/>
    <w:rsid w:val="004D58B4"/>
    <w:rsid w:val="004D5E72"/>
    <w:rsid w:val="004D65B7"/>
    <w:rsid w:val="004D6739"/>
    <w:rsid w:val="004D67C7"/>
    <w:rsid w:val="004D761E"/>
    <w:rsid w:val="004D786A"/>
    <w:rsid w:val="004D7953"/>
    <w:rsid w:val="004D7D83"/>
    <w:rsid w:val="004D7F75"/>
    <w:rsid w:val="004E0D51"/>
    <w:rsid w:val="004E47F9"/>
    <w:rsid w:val="004E4B36"/>
    <w:rsid w:val="004E514D"/>
    <w:rsid w:val="004E5E1C"/>
    <w:rsid w:val="004E785C"/>
    <w:rsid w:val="004E7E23"/>
    <w:rsid w:val="004F0D7E"/>
    <w:rsid w:val="004F1264"/>
    <w:rsid w:val="004F1A6E"/>
    <w:rsid w:val="004F302D"/>
    <w:rsid w:val="004F3C7B"/>
    <w:rsid w:val="004F4FD9"/>
    <w:rsid w:val="004F6920"/>
    <w:rsid w:val="004F7CA9"/>
    <w:rsid w:val="004F7F4D"/>
    <w:rsid w:val="00500151"/>
    <w:rsid w:val="00501DF6"/>
    <w:rsid w:val="005028F9"/>
    <w:rsid w:val="00502A23"/>
    <w:rsid w:val="0050313D"/>
    <w:rsid w:val="00503AB6"/>
    <w:rsid w:val="0050516C"/>
    <w:rsid w:val="005052BE"/>
    <w:rsid w:val="00505E9F"/>
    <w:rsid w:val="00506793"/>
    <w:rsid w:val="00506D8C"/>
    <w:rsid w:val="00506EA7"/>
    <w:rsid w:val="00510812"/>
    <w:rsid w:val="00510B1F"/>
    <w:rsid w:val="00511010"/>
    <w:rsid w:val="00511CBB"/>
    <w:rsid w:val="00514603"/>
    <w:rsid w:val="0051496E"/>
    <w:rsid w:val="005149AD"/>
    <w:rsid w:val="00514A31"/>
    <w:rsid w:val="00514E26"/>
    <w:rsid w:val="00515FC0"/>
    <w:rsid w:val="005164E6"/>
    <w:rsid w:val="0051651E"/>
    <w:rsid w:val="005168ED"/>
    <w:rsid w:val="00517ED2"/>
    <w:rsid w:val="005218D5"/>
    <w:rsid w:val="005228EF"/>
    <w:rsid w:val="00522966"/>
    <w:rsid w:val="0052298B"/>
    <w:rsid w:val="00523063"/>
    <w:rsid w:val="00523AAA"/>
    <w:rsid w:val="00524763"/>
    <w:rsid w:val="00524C88"/>
    <w:rsid w:val="005250FD"/>
    <w:rsid w:val="00525690"/>
    <w:rsid w:val="005258C3"/>
    <w:rsid w:val="00525F43"/>
    <w:rsid w:val="00526A4E"/>
    <w:rsid w:val="00530155"/>
    <w:rsid w:val="005308AA"/>
    <w:rsid w:val="005317B0"/>
    <w:rsid w:val="00531E62"/>
    <w:rsid w:val="005336F7"/>
    <w:rsid w:val="005337DE"/>
    <w:rsid w:val="00534107"/>
    <w:rsid w:val="00534504"/>
    <w:rsid w:val="0053454C"/>
    <w:rsid w:val="00534834"/>
    <w:rsid w:val="00534F65"/>
    <w:rsid w:val="005350F6"/>
    <w:rsid w:val="00535152"/>
    <w:rsid w:val="00535306"/>
    <w:rsid w:val="005356A1"/>
    <w:rsid w:val="00535DDF"/>
    <w:rsid w:val="0053650C"/>
    <w:rsid w:val="00536DE7"/>
    <w:rsid w:val="00537C32"/>
    <w:rsid w:val="0054013C"/>
    <w:rsid w:val="00540AE9"/>
    <w:rsid w:val="00540D9B"/>
    <w:rsid w:val="00540FB7"/>
    <w:rsid w:val="00541FC7"/>
    <w:rsid w:val="005426A0"/>
    <w:rsid w:val="00542F1E"/>
    <w:rsid w:val="005431C2"/>
    <w:rsid w:val="005439A4"/>
    <w:rsid w:val="00543C88"/>
    <w:rsid w:val="005464D0"/>
    <w:rsid w:val="00547DB4"/>
    <w:rsid w:val="00547E5D"/>
    <w:rsid w:val="005502AA"/>
    <w:rsid w:val="00550BD0"/>
    <w:rsid w:val="00551B29"/>
    <w:rsid w:val="0055255C"/>
    <w:rsid w:val="005528A6"/>
    <w:rsid w:val="00552A3C"/>
    <w:rsid w:val="00554AB9"/>
    <w:rsid w:val="005554CE"/>
    <w:rsid w:val="005557C8"/>
    <w:rsid w:val="0056199E"/>
    <w:rsid w:val="00562509"/>
    <w:rsid w:val="00562A74"/>
    <w:rsid w:val="00562A7F"/>
    <w:rsid w:val="00562DC3"/>
    <w:rsid w:val="005633C3"/>
    <w:rsid w:val="00563903"/>
    <w:rsid w:val="00563D50"/>
    <w:rsid w:val="0056466D"/>
    <w:rsid w:val="00567328"/>
    <w:rsid w:val="00570EE5"/>
    <w:rsid w:val="00572631"/>
    <w:rsid w:val="00572728"/>
    <w:rsid w:val="005730A1"/>
    <w:rsid w:val="005742F7"/>
    <w:rsid w:val="005749B5"/>
    <w:rsid w:val="0057523A"/>
    <w:rsid w:val="00575600"/>
    <w:rsid w:val="0057581C"/>
    <w:rsid w:val="00576494"/>
    <w:rsid w:val="00577B43"/>
    <w:rsid w:val="00582341"/>
    <w:rsid w:val="00584958"/>
    <w:rsid w:val="0058512F"/>
    <w:rsid w:val="0058566C"/>
    <w:rsid w:val="00586FB8"/>
    <w:rsid w:val="0059041B"/>
    <w:rsid w:val="00590546"/>
    <w:rsid w:val="00591F73"/>
    <w:rsid w:val="00592382"/>
    <w:rsid w:val="0059674E"/>
    <w:rsid w:val="005A0B0B"/>
    <w:rsid w:val="005A14E4"/>
    <w:rsid w:val="005A21C7"/>
    <w:rsid w:val="005A27D8"/>
    <w:rsid w:val="005A2A0B"/>
    <w:rsid w:val="005A39E9"/>
    <w:rsid w:val="005A482F"/>
    <w:rsid w:val="005A5115"/>
    <w:rsid w:val="005A5595"/>
    <w:rsid w:val="005A6DA2"/>
    <w:rsid w:val="005A6E01"/>
    <w:rsid w:val="005A742F"/>
    <w:rsid w:val="005B0ADF"/>
    <w:rsid w:val="005B148A"/>
    <w:rsid w:val="005B28AF"/>
    <w:rsid w:val="005B3226"/>
    <w:rsid w:val="005B3B56"/>
    <w:rsid w:val="005B434B"/>
    <w:rsid w:val="005B4F1A"/>
    <w:rsid w:val="005B61CF"/>
    <w:rsid w:val="005B61D6"/>
    <w:rsid w:val="005C0226"/>
    <w:rsid w:val="005C13EF"/>
    <w:rsid w:val="005C1EC8"/>
    <w:rsid w:val="005C27F3"/>
    <w:rsid w:val="005C2D29"/>
    <w:rsid w:val="005C33B7"/>
    <w:rsid w:val="005C3BAF"/>
    <w:rsid w:val="005C52DE"/>
    <w:rsid w:val="005C5694"/>
    <w:rsid w:val="005C5A21"/>
    <w:rsid w:val="005C5DB7"/>
    <w:rsid w:val="005C6DB2"/>
    <w:rsid w:val="005C7193"/>
    <w:rsid w:val="005D0AE5"/>
    <w:rsid w:val="005D65F8"/>
    <w:rsid w:val="005D68D9"/>
    <w:rsid w:val="005D6C4C"/>
    <w:rsid w:val="005D6D4F"/>
    <w:rsid w:val="005E1835"/>
    <w:rsid w:val="005E20B9"/>
    <w:rsid w:val="005E2730"/>
    <w:rsid w:val="005E29F4"/>
    <w:rsid w:val="005E2BDD"/>
    <w:rsid w:val="005E3008"/>
    <w:rsid w:val="005E3030"/>
    <w:rsid w:val="005E4047"/>
    <w:rsid w:val="005E4074"/>
    <w:rsid w:val="005E40AC"/>
    <w:rsid w:val="005E4A54"/>
    <w:rsid w:val="005E4AE2"/>
    <w:rsid w:val="005E5DA3"/>
    <w:rsid w:val="005E627E"/>
    <w:rsid w:val="005E7640"/>
    <w:rsid w:val="005E79D9"/>
    <w:rsid w:val="005E7CAB"/>
    <w:rsid w:val="005E7D47"/>
    <w:rsid w:val="005F0029"/>
    <w:rsid w:val="005F026E"/>
    <w:rsid w:val="005F1596"/>
    <w:rsid w:val="005F1EEA"/>
    <w:rsid w:val="005F2557"/>
    <w:rsid w:val="005F3932"/>
    <w:rsid w:val="005F3F19"/>
    <w:rsid w:val="005F448D"/>
    <w:rsid w:val="005F579D"/>
    <w:rsid w:val="005F5D4E"/>
    <w:rsid w:val="005F6705"/>
    <w:rsid w:val="005F733C"/>
    <w:rsid w:val="005F7F82"/>
    <w:rsid w:val="006002E0"/>
    <w:rsid w:val="006003D3"/>
    <w:rsid w:val="00600AF1"/>
    <w:rsid w:val="00601E82"/>
    <w:rsid w:val="00602D72"/>
    <w:rsid w:val="006048A2"/>
    <w:rsid w:val="00604DCE"/>
    <w:rsid w:val="00605A27"/>
    <w:rsid w:val="00606AF8"/>
    <w:rsid w:val="00606BBA"/>
    <w:rsid w:val="00606E1C"/>
    <w:rsid w:val="00610528"/>
    <w:rsid w:val="00610E8F"/>
    <w:rsid w:val="0061164D"/>
    <w:rsid w:val="00611F57"/>
    <w:rsid w:val="00611F5E"/>
    <w:rsid w:val="0061254A"/>
    <w:rsid w:val="006127C4"/>
    <w:rsid w:val="00612FAC"/>
    <w:rsid w:val="006146F3"/>
    <w:rsid w:val="0061528A"/>
    <w:rsid w:val="00615B40"/>
    <w:rsid w:val="0061717A"/>
    <w:rsid w:val="006172FC"/>
    <w:rsid w:val="006178D0"/>
    <w:rsid w:val="006202F5"/>
    <w:rsid w:val="00620340"/>
    <w:rsid w:val="006206EE"/>
    <w:rsid w:val="00620F22"/>
    <w:rsid w:val="00622866"/>
    <w:rsid w:val="00624D82"/>
    <w:rsid w:val="00624FCB"/>
    <w:rsid w:val="00626C3C"/>
    <w:rsid w:val="006271DE"/>
    <w:rsid w:val="00627B51"/>
    <w:rsid w:val="006304E0"/>
    <w:rsid w:val="0063065F"/>
    <w:rsid w:val="00630F34"/>
    <w:rsid w:val="0063161B"/>
    <w:rsid w:val="00635D46"/>
    <w:rsid w:val="00636235"/>
    <w:rsid w:val="006405FE"/>
    <w:rsid w:val="0064068F"/>
    <w:rsid w:val="00640C32"/>
    <w:rsid w:val="006410D1"/>
    <w:rsid w:val="00641D71"/>
    <w:rsid w:val="006433C3"/>
    <w:rsid w:val="0064358A"/>
    <w:rsid w:val="00643F9B"/>
    <w:rsid w:val="00644FD9"/>
    <w:rsid w:val="00645F7C"/>
    <w:rsid w:val="00646A92"/>
    <w:rsid w:val="006470D5"/>
    <w:rsid w:val="006472E5"/>
    <w:rsid w:val="00647C7B"/>
    <w:rsid w:val="00650039"/>
    <w:rsid w:val="006501E3"/>
    <w:rsid w:val="00650512"/>
    <w:rsid w:val="00650AB6"/>
    <w:rsid w:val="00651455"/>
    <w:rsid w:val="0065150B"/>
    <w:rsid w:val="00651AB8"/>
    <w:rsid w:val="00651CDE"/>
    <w:rsid w:val="0065231E"/>
    <w:rsid w:val="006525E6"/>
    <w:rsid w:val="00652D1A"/>
    <w:rsid w:val="006531AA"/>
    <w:rsid w:val="0065422F"/>
    <w:rsid w:val="00656019"/>
    <w:rsid w:val="00656656"/>
    <w:rsid w:val="0065702A"/>
    <w:rsid w:val="0065728D"/>
    <w:rsid w:val="006573F3"/>
    <w:rsid w:val="00660443"/>
    <w:rsid w:val="006608E9"/>
    <w:rsid w:val="00660F7E"/>
    <w:rsid w:val="00661090"/>
    <w:rsid w:val="0066242E"/>
    <w:rsid w:val="00662515"/>
    <w:rsid w:val="00663FF0"/>
    <w:rsid w:val="006647C4"/>
    <w:rsid w:val="0066539B"/>
    <w:rsid w:val="00666369"/>
    <w:rsid w:val="00667784"/>
    <w:rsid w:val="00667F67"/>
    <w:rsid w:val="006712AE"/>
    <w:rsid w:val="00671C0C"/>
    <w:rsid w:val="00672B12"/>
    <w:rsid w:val="0067304F"/>
    <w:rsid w:val="00673670"/>
    <w:rsid w:val="00676271"/>
    <w:rsid w:val="006763BD"/>
    <w:rsid w:val="00676B57"/>
    <w:rsid w:val="006776D6"/>
    <w:rsid w:val="0067771C"/>
    <w:rsid w:val="0067772A"/>
    <w:rsid w:val="00680115"/>
    <w:rsid w:val="006801BE"/>
    <w:rsid w:val="006817CA"/>
    <w:rsid w:val="00681E82"/>
    <w:rsid w:val="006823E4"/>
    <w:rsid w:val="00683D92"/>
    <w:rsid w:val="00683DB0"/>
    <w:rsid w:val="00683FE5"/>
    <w:rsid w:val="006842B9"/>
    <w:rsid w:val="00684409"/>
    <w:rsid w:val="00686A95"/>
    <w:rsid w:val="006874A3"/>
    <w:rsid w:val="006874DE"/>
    <w:rsid w:val="0069267F"/>
    <w:rsid w:val="006931CD"/>
    <w:rsid w:val="00693787"/>
    <w:rsid w:val="00693B11"/>
    <w:rsid w:val="00694B21"/>
    <w:rsid w:val="00694E39"/>
    <w:rsid w:val="00695209"/>
    <w:rsid w:val="00695358"/>
    <w:rsid w:val="00695D1D"/>
    <w:rsid w:val="00696263"/>
    <w:rsid w:val="00696404"/>
    <w:rsid w:val="006964A9"/>
    <w:rsid w:val="006972EB"/>
    <w:rsid w:val="0069731F"/>
    <w:rsid w:val="006A0157"/>
    <w:rsid w:val="006A030E"/>
    <w:rsid w:val="006A0BBC"/>
    <w:rsid w:val="006A121B"/>
    <w:rsid w:val="006A150D"/>
    <w:rsid w:val="006A1786"/>
    <w:rsid w:val="006A18A3"/>
    <w:rsid w:val="006A190A"/>
    <w:rsid w:val="006A30DB"/>
    <w:rsid w:val="006A3789"/>
    <w:rsid w:val="006A3993"/>
    <w:rsid w:val="006A3C7A"/>
    <w:rsid w:val="006A51CB"/>
    <w:rsid w:val="006A5B46"/>
    <w:rsid w:val="006A5BB8"/>
    <w:rsid w:val="006A5D5F"/>
    <w:rsid w:val="006A646C"/>
    <w:rsid w:val="006A6479"/>
    <w:rsid w:val="006A6954"/>
    <w:rsid w:val="006A6B81"/>
    <w:rsid w:val="006A6CA0"/>
    <w:rsid w:val="006A73AC"/>
    <w:rsid w:val="006B0AC5"/>
    <w:rsid w:val="006B0DA5"/>
    <w:rsid w:val="006B0F9D"/>
    <w:rsid w:val="006B1D9A"/>
    <w:rsid w:val="006B2390"/>
    <w:rsid w:val="006B435B"/>
    <w:rsid w:val="006B596A"/>
    <w:rsid w:val="006B6248"/>
    <w:rsid w:val="006B76A9"/>
    <w:rsid w:val="006B7B08"/>
    <w:rsid w:val="006C0ABF"/>
    <w:rsid w:val="006C1920"/>
    <w:rsid w:val="006C301C"/>
    <w:rsid w:val="006C4FFE"/>
    <w:rsid w:val="006C5D90"/>
    <w:rsid w:val="006C5FE1"/>
    <w:rsid w:val="006C7A56"/>
    <w:rsid w:val="006D1C36"/>
    <w:rsid w:val="006D2068"/>
    <w:rsid w:val="006D2792"/>
    <w:rsid w:val="006D296E"/>
    <w:rsid w:val="006D2F2E"/>
    <w:rsid w:val="006D36D4"/>
    <w:rsid w:val="006D4E2E"/>
    <w:rsid w:val="006D4F65"/>
    <w:rsid w:val="006D7F62"/>
    <w:rsid w:val="006E0D9A"/>
    <w:rsid w:val="006E12EF"/>
    <w:rsid w:val="006E23CF"/>
    <w:rsid w:val="006E3962"/>
    <w:rsid w:val="006E3AF1"/>
    <w:rsid w:val="006E420D"/>
    <w:rsid w:val="006E6033"/>
    <w:rsid w:val="006E61A2"/>
    <w:rsid w:val="006E621D"/>
    <w:rsid w:val="006E6573"/>
    <w:rsid w:val="006E6BC4"/>
    <w:rsid w:val="006F06C0"/>
    <w:rsid w:val="006F1D09"/>
    <w:rsid w:val="006F4C46"/>
    <w:rsid w:val="006F5615"/>
    <w:rsid w:val="006F58C3"/>
    <w:rsid w:val="006F61AC"/>
    <w:rsid w:val="006F667B"/>
    <w:rsid w:val="006F6BE7"/>
    <w:rsid w:val="006F7EF8"/>
    <w:rsid w:val="00700A9B"/>
    <w:rsid w:val="00701107"/>
    <w:rsid w:val="0070111B"/>
    <w:rsid w:val="0070146C"/>
    <w:rsid w:val="00701A8C"/>
    <w:rsid w:val="00703278"/>
    <w:rsid w:val="00704F87"/>
    <w:rsid w:val="00705FCE"/>
    <w:rsid w:val="007063BA"/>
    <w:rsid w:val="00706437"/>
    <w:rsid w:val="00707E28"/>
    <w:rsid w:val="0071018C"/>
    <w:rsid w:val="00710425"/>
    <w:rsid w:val="00710CAF"/>
    <w:rsid w:val="00710E05"/>
    <w:rsid w:val="0071108D"/>
    <w:rsid w:val="007129CF"/>
    <w:rsid w:val="00712C1A"/>
    <w:rsid w:val="00712DAA"/>
    <w:rsid w:val="00713000"/>
    <w:rsid w:val="007142EC"/>
    <w:rsid w:val="00714A40"/>
    <w:rsid w:val="00714C0B"/>
    <w:rsid w:val="00715C63"/>
    <w:rsid w:val="007160C9"/>
    <w:rsid w:val="007202E2"/>
    <w:rsid w:val="00721E1D"/>
    <w:rsid w:val="00722ED6"/>
    <w:rsid w:val="007242E5"/>
    <w:rsid w:val="00724862"/>
    <w:rsid w:val="007257CF"/>
    <w:rsid w:val="00725C48"/>
    <w:rsid w:val="00725FC0"/>
    <w:rsid w:val="00726CB3"/>
    <w:rsid w:val="00726CDA"/>
    <w:rsid w:val="007310E3"/>
    <w:rsid w:val="00731873"/>
    <w:rsid w:val="00731EED"/>
    <w:rsid w:val="0073274C"/>
    <w:rsid w:val="00732826"/>
    <w:rsid w:val="0073337C"/>
    <w:rsid w:val="00733568"/>
    <w:rsid w:val="00734C50"/>
    <w:rsid w:val="007352CB"/>
    <w:rsid w:val="00735493"/>
    <w:rsid w:val="00735DDC"/>
    <w:rsid w:val="0073636A"/>
    <w:rsid w:val="007370C9"/>
    <w:rsid w:val="007370ED"/>
    <w:rsid w:val="0073779F"/>
    <w:rsid w:val="00737AAA"/>
    <w:rsid w:val="00740E75"/>
    <w:rsid w:val="00744306"/>
    <w:rsid w:val="00746B4C"/>
    <w:rsid w:val="00750651"/>
    <w:rsid w:val="00751B3F"/>
    <w:rsid w:val="00751BF2"/>
    <w:rsid w:val="00752381"/>
    <w:rsid w:val="00752C9E"/>
    <w:rsid w:val="00752F1F"/>
    <w:rsid w:val="00754676"/>
    <w:rsid w:val="0075564A"/>
    <w:rsid w:val="0075772E"/>
    <w:rsid w:val="00757F10"/>
    <w:rsid w:val="00761687"/>
    <w:rsid w:val="007620B5"/>
    <w:rsid w:val="00762E31"/>
    <w:rsid w:val="00764CC1"/>
    <w:rsid w:val="007650D3"/>
    <w:rsid w:val="00765677"/>
    <w:rsid w:val="00765DA6"/>
    <w:rsid w:val="00765EEB"/>
    <w:rsid w:val="00766735"/>
    <w:rsid w:val="007678EB"/>
    <w:rsid w:val="00770276"/>
    <w:rsid w:val="00770B8B"/>
    <w:rsid w:val="0077288A"/>
    <w:rsid w:val="0077298A"/>
    <w:rsid w:val="00773376"/>
    <w:rsid w:val="0077382E"/>
    <w:rsid w:val="00773970"/>
    <w:rsid w:val="007749AB"/>
    <w:rsid w:val="00774AEB"/>
    <w:rsid w:val="007767B2"/>
    <w:rsid w:val="00776A29"/>
    <w:rsid w:val="007770A4"/>
    <w:rsid w:val="007800D8"/>
    <w:rsid w:val="007816C6"/>
    <w:rsid w:val="007817B6"/>
    <w:rsid w:val="00782E01"/>
    <w:rsid w:val="00783AB1"/>
    <w:rsid w:val="00785581"/>
    <w:rsid w:val="007866A8"/>
    <w:rsid w:val="0079068A"/>
    <w:rsid w:val="00790B89"/>
    <w:rsid w:val="00790C55"/>
    <w:rsid w:val="00791500"/>
    <w:rsid w:val="00791CDA"/>
    <w:rsid w:val="007938F1"/>
    <w:rsid w:val="00794774"/>
    <w:rsid w:val="00797D18"/>
    <w:rsid w:val="007A0C42"/>
    <w:rsid w:val="007A2495"/>
    <w:rsid w:val="007A2E9F"/>
    <w:rsid w:val="007A37E2"/>
    <w:rsid w:val="007A37ED"/>
    <w:rsid w:val="007A4F8F"/>
    <w:rsid w:val="007A6634"/>
    <w:rsid w:val="007A7322"/>
    <w:rsid w:val="007A73D9"/>
    <w:rsid w:val="007B15AD"/>
    <w:rsid w:val="007B190D"/>
    <w:rsid w:val="007B1C49"/>
    <w:rsid w:val="007B21E2"/>
    <w:rsid w:val="007B26B5"/>
    <w:rsid w:val="007B3490"/>
    <w:rsid w:val="007B3B07"/>
    <w:rsid w:val="007B4C00"/>
    <w:rsid w:val="007B52A0"/>
    <w:rsid w:val="007B6FD9"/>
    <w:rsid w:val="007C0C64"/>
    <w:rsid w:val="007C14D4"/>
    <w:rsid w:val="007C235C"/>
    <w:rsid w:val="007C3F9A"/>
    <w:rsid w:val="007C43B2"/>
    <w:rsid w:val="007C474B"/>
    <w:rsid w:val="007C4C86"/>
    <w:rsid w:val="007C5503"/>
    <w:rsid w:val="007C5536"/>
    <w:rsid w:val="007C5F3B"/>
    <w:rsid w:val="007C753C"/>
    <w:rsid w:val="007C76DE"/>
    <w:rsid w:val="007C76EA"/>
    <w:rsid w:val="007C7D62"/>
    <w:rsid w:val="007D00B8"/>
    <w:rsid w:val="007D1906"/>
    <w:rsid w:val="007D26C2"/>
    <w:rsid w:val="007D3894"/>
    <w:rsid w:val="007D41B7"/>
    <w:rsid w:val="007D491C"/>
    <w:rsid w:val="007D4A0A"/>
    <w:rsid w:val="007D4FA5"/>
    <w:rsid w:val="007D50F4"/>
    <w:rsid w:val="007D604E"/>
    <w:rsid w:val="007D7264"/>
    <w:rsid w:val="007D7C5E"/>
    <w:rsid w:val="007E04ED"/>
    <w:rsid w:val="007E26E0"/>
    <w:rsid w:val="007E2840"/>
    <w:rsid w:val="007E3834"/>
    <w:rsid w:val="007E48FC"/>
    <w:rsid w:val="007E4B94"/>
    <w:rsid w:val="007E63AE"/>
    <w:rsid w:val="007E6A58"/>
    <w:rsid w:val="007E6F93"/>
    <w:rsid w:val="007E7247"/>
    <w:rsid w:val="007F0A92"/>
    <w:rsid w:val="007F1B3A"/>
    <w:rsid w:val="007F1F99"/>
    <w:rsid w:val="007F21D1"/>
    <w:rsid w:val="007F2E06"/>
    <w:rsid w:val="007F30BE"/>
    <w:rsid w:val="007F36B1"/>
    <w:rsid w:val="007F3EE9"/>
    <w:rsid w:val="007F4D53"/>
    <w:rsid w:val="007F4F35"/>
    <w:rsid w:val="007F540E"/>
    <w:rsid w:val="007F5D29"/>
    <w:rsid w:val="007F6973"/>
    <w:rsid w:val="007F798E"/>
    <w:rsid w:val="007F7EB5"/>
    <w:rsid w:val="007F7FD3"/>
    <w:rsid w:val="00801282"/>
    <w:rsid w:val="00802A4E"/>
    <w:rsid w:val="00802B84"/>
    <w:rsid w:val="00803B59"/>
    <w:rsid w:val="00804AF8"/>
    <w:rsid w:val="00804C16"/>
    <w:rsid w:val="00804D52"/>
    <w:rsid w:val="00805FF7"/>
    <w:rsid w:val="0080748F"/>
    <w:rsid w:val="00807630"/>
    <w:rsid w:val="00807D95"/>
    <w:rsid w:val="00810179"/>
    <w:rsid w:val="008109F0"/>
    <w:rsid w:val="00810D84"/>
    <w:rsid w:val="008119FD"/>
    <w:rsid w:val="00811AD3"/>
    <w:rsid w:val="008145CC"/>
    <w:rsid w:val="00815691"/>
    <w:rsid w:val="00817EA0"/>
    <w:rsid w:val="00820423"/>
    <w:rsid w:val="00820A4E"/>
    <w:rsid w:val="00820D9B"/>
    <w:rsid w:val="00820E61"/>
    <w:rsid w:val="008221CA"/>
    <w:rsid w:val="00822B92"/>
    <w:rsid w:val="0082348E"/>
    <w:rsid w:val="0082369C"/>
    <w:rsid w:val="0082428F"/>
    <w:rsid w:val="0082603A"/>
    <w:rsid w:val="00826E72"/>
    <w:rsid w:val="00830D4F"/>
    <w:rsid w:val="00832127"/>
    <w:rsid w:val="00832FA3"/>
    <w:rsid w:val="0083454C"/>
    <w:rsid w:val="008345CB"/>
    <w:rsid w:val="0083494A"/>
    <w:rsid w:val="00836340"/>
    <w:rsid w:val="00836A7B"/>
    <w:rsid w:val="00836FD2"/>
    <w:rsid w:val="00837957"/>
    <w:rsid w:val="0084142B"/>
    <w:rsid w:val="008424EA"/>
    <w:rsid w:val="00842915"/>
    <w:rsid w:val="00842FF6"/>
    <w:rsid w:val="00843523"/>
    <w:rsid w:val="00843E6B"/>
    <w:rsid w:val="0084495E"/>
    <w:rsid w:val="00844D89"/>
    <w:rsid w:val="008452E9"/>
    <w:rsid w:val="008467B3"/>
    <w:rsid w:val="008468F8"/>
    <w:rsid w:val="00847000"/>
    <w:rsid w:val="00847741"/>
    <w:rsid w:val="00847FA8"/>
    <w:rsid w:val="0085015D"/>
    <w:rsid w:val="008515BE"/>
    <w:rsid w:val="00851C09"/>
    <w:rsid w:val="00857595"/>
    <w:rsid w:val="00857D87"/>
    <w:rsid w:val="008605BA"/>
    <w:rsid w:val="008609F4"/>
    <w:rsid w:val="00860C9C"/>
    <w:rsid w:val="008621F0"/>
    <w:rsid w:val="00862561"/>
    <w:rsid w:val="008631F7"/>
    <w:rsid w:val="008638E8"/>
    <w:rsid w:val="00863A74"/>
    <w:rsid w:val="00864681"/>
    <w:rsid w:val="0086576B"/>
    <w:rsid w:val="00866A1D"/>
    <w:rsid w:val="008707F1"/>
    <w:rsid w:val="008708CA"/>
    <w:rsid w:val="00873F8A"/>
    <w:rsid w:val="00873FE5"/>
    <w:rsid w:val="008740AD"/>
    <w:rsid w:val="0087583C"/>
    <w:rsid w:val="00876293"/>
    <w:rsid w:val="008767E2"/>
    <w:rsid w:val="008768A0"/>
    <w:rsid w:val="00876E66"/>
    <w:rsid w:val="0088187C"/>
    <w:rsid w:val="00881D40"/>
    <w:rsid w:val="00882B10"/>
    <w:rsid w:val="00882C73"/>
    <w:rsid w:val="00883C52"/>
    <w:rsid w:val="00886005"/>
    <w:rsid w:val="00886B30"/>
    <w:rsid w:val="00886D97"/>
    <w:rsid w:val="00887DDC"/>
    <w:rsid w:val="00890964"/>
    <w:rsid w:val="00890E09"/>
    <w:rsid w:val="00891842"/>
    <w:rsid w:val="0089200F"/>
    <w:rsid w:val="008921AA"/>
    <w:rsid w:val="0089299C"/>
    <w:rsid w:val="00892C36"/>
    <w:rsid w:val="008941F2"/>
    <w:rsid w:val="00894F5A"/>
    <w:rsid w:val="0089666A"/>
    <w:rsid w:val="00896824"/>
    <w:rsid w:val="00897EC6"/>
    <w:rsid w:val="008A0D51"/>
    <w:rsid w:val="008A1277"/>
    <w:rsid w:val="008A1491"/>
    <w:rsid w:val="008A1F00"/>
    <w:rsid w:val="008A2110"/>
    <w:rsid w:val="008A2951"/>
    <w:rsid w:val="008A3362"/>
    <w:rsid w:val="008A344A"/>
    <w:rsid w:val="008A3F5C"/>
    <w:rsid w:val="008A471F"/>
    <w:rsid w:val="008A488C"/>
    <w:rsid w:val="008A4CF3"/>
    <w:rsid w:val="008A5209"/>
    <w:rsid w:val="008A56BA"/>
    <w:rsid w:val="008A56C7"/>
    <w:rsid w:val="008A5F8F"/>
    <w:rsid w:val="008A79D7"/>
    <w:rsid w:val="008B0C9B"/>
    <w:rsid w:val="008B104B"/>
    <w:rsid w:val="008B316B"/>
    <w:rsid w:val="008B3B0B"/>
    <w:rsid w:val="008B3E33"/>
    <w:rsid w:val="008B4B31"/>
    <w:rsid w:val="008B5A16"/>
    <w:rsid w:val="008B71F9"/>
    <w:rsid w:val="008C065F"/>
    <w:rsid w:val="008C1316"/>
    <w:rsid w:val="008C16EB"/>
    <w:rsid w:val="008C2391"/>
    <w:rsid w:val="008C2AFD"/>
    <w:rsid w:val="008C2E2F"/>
    <w:rsid w:val="008C2F8D"/>
    <w:rsid w:val="008C38D0"/>
    <w:rsid w:val="008C44A9"/>
    <w:rsid w:val="008C4D77"/>
    <w:rsid w:val="008C500C"/>
    <w:rsid w:val="008C56B5"/>
    <w:rsid w:val="008C6F30"/>
    <w:rsid w:val="008C7C6C"/>
    <w:rsid w:val="008D006D"/>
    <w:rsid w:val="008D0B39"/>
    <w:rsid w:val="008D12D3"/>
    <w:rsid w:val="008D16C8"/>
    <w:rsid w:val="008D1D46"/>
    <w:rsid w:val="008D26E1"/>
    <w:rsid w:val="008D31BD"/>
    <w:rsid w:val="008D3E7D"/>
    <w:rsid w:val="008D459B"/>
    <w:rsid w:val="008D6550"/>
    <w:rsid w:val="008D7053"/>
    <w:rsid w:val="008D71F6"/>
    <w:rsid w:val="008E0A32"/>
    <w:rsid w:val="008E35F0"/>
    <w:rsid w:val="008E3857"/>
    <w:rsid w:val="008E441A"/>
    <w:rsid w:val="008E582B"/>
    <w:rsid w:val="008E5862"/>
    <w:rsid w:val="008E68B9"/>
    <w:rsid w:val="008E68CB"/>
    <w:rsid w:val="008F0643"/>
    <w:rsid w:val="008F0C89"/>
    <w:rsid w:val="008F10D7"/>
    <w:rsid w:val="008F1981"/>
    <w:rsid w:val="008F1DB8"/>
    <w:rsid w:val="008F21DA"/>
    <w:rsid w:val="008F2245"/>
    <w:rsid w:val="008F249D"/>
    <w:rsid w:val="008F466A"/>
    <w:rsid w:val="008F5249"/>
    <w:rsid w:val="008F5C0C"/>
    <w:rsid w:val="008F5F47"/>
    <w:rsid w:val="008F615C"/>
    <w:rsid w:val="008F6413"/>
    <w:rsid w:val="008F7278"/>
    <w:rsid w:val="008F72BA"/>
    <w:rsid w:val="008F77A2"/>
    <w:rsid w:val="008F7F60"/>
    <w:rsid w:val="00900161"/>
    <w:rsid w:val="0090051F"/>
    <w:rsid w:val="0090118E"/>
    <w:rsid w:val="009027AD"/>
    <w:rsid w:val="00902BD9"/>
    <w:rsid w:val="00902D59"/>
    <w:rsid w:val="00903205"/>
    <w:rsid w:val="009033CA"/>
    <w:rsid w:val="00903631"/>
    <w:rsid w:val="00903661"/>
    <w:rsid w:val="00904BCC"/>
    <w:rsid w:val="009052E6"/>
    <w:rsid w:val="0090539E"/>
    <w:rsid w:val="009056DF"/>
    <w:rsid w:val="009059DD"/>
    <w:rsid w:val="00905B95"/>
    <w:rsid w:val="009073D5"/>
    <w:rsid w:val="0091023E"/>
    <w:rsid w:val="009107B8"/>
    <w:rsid w:val="009108EB"/>
    <w:rsid w:val="00910A24"/>
    <w:rsid w:val="00910CFB"/>
    <w:rsid w:val="00912197"/>
    <w:rsid w:val="00912532"/>
    <w:rsid w:val="00912AF1"/>
    <w:rsid w:val="00914914"/>
    <w:rsid w:val="00914B2E"/>
    <w:rsid w:val="00915650"/>
    <w:rsid w:val="00915C3B"/>
    <w:rsid w:val="00915D67"/>
    <w:rsid w:val="00916FCE"/>
    <w:rsid w:val="009174AB"/>
    <w:rsid w:val="009174EB"/>
    <w:rsid w:val="00920015"/>
    <w:rsid w:val="009214C9"/>
    <w:rsid w:val="0092364F"/>
    <w:rsid w:val="00923EB1"/>
    <w:rsid w:val="00924193"/>
    <w:rsid w:val="00924BD7"/>
    <w:rsid w:val="009251DB"/>
    <w:rsid w:val="00926621"/>
    <w:rsid w:val="00926FF8"/>
    <w:rsid w:val="0092770F"/>
    <w:rsid w:val="00930234"/>
    <w:rsid w:val="0093122C"/>
    <w:rsid w:val="009312C3"/>
    <w:rsid w:val="009321A9"/>
    <w:rsid w:val="00932EC8"/>
    <w:rsid w:val="00933858"/>
    <w:rsid w:val="00934639"/>
    <w:rsid w:val="00935CE8"/>
    <w:rsid w:val="00936469"/>
    <w:rsid w:val="0093733B"/>
    <w:rsid w:val="0093793F"/>
    <w:rsid w:val="009403BC"/>
    <w:rsid w:val="009404DE"/>
    <w:rsid w:val="00940974"/>
    <w:rsid w:val="00940AB7"/>
    <w:rsid w:val="00940F68"/>
    <w:rsid w:val="00941831"/>
    <w:rsid w:val="00942234"/>
    <w:rsid w:val="009430D9"/>
    <w:rsid w:val="00943A58"/>
    <w:rsid w:val="0094475C"/>
    <w:rsid w:val="00944F4E"/>
    <w:rsid w:val="009452AB"/>
    <w:rsid w:val="009454F4"/>
    <w:rsid w:val="00946540"/>
    <w:rsid w:val="0094724A"/>
    <w:rsid w:val="009502F3"/>
    <w:rsid w:val="00950376"/>
    <w:rsid w:val="00950636"/>
    <w:rsid w:val="00950E05"/>
    <w:rsid w:val="009511BE"/>
    <w:rsid w:val="009515A2"/>
    <w:rsid w:val="00951BA2"/>
    <w:rsid w:val="00955898"/>
    <w:rsid w:val="0095662B"/>
    <w:rsid w:val="00960F36"/>
    <w:rsid w:val="0096112E"/>
    <w:rsid w:val="009615AC"/>
    <w:rsid w:val="00961BF0"/>
    <w:rsid w:val="00962709"/>
    <w:rsid w:val="00962F26"/>
    <w:rsid w:val="009637F1"/>
    <w:rsid w:val="009643D2"/>
    <w:rsid w:val="009645DF"/>
    <w:rsid w:val="00964A62"/>
    <w:rsid w:val="0096589F"/>
    <w:rsid w:val="00965EE6"/>
    <w:rsid w:val="00966248"/>
    <w:rsid w:val="0096629A"/>
    <w:rsid w:val="009666BB"/>
    <w:rsid w:val="009677BC"/>
    <w:rsid w:val="00970F61"/>
    <w:rsid w:val="00972133"/>
    <w:rsid w:val="009725B7"/>
    <w:rsid w:val="0097263D"/>
    <w:rsid w:val="009745D4"/>
    <w:rsid w:val="00975D54"/>
    <w:rsid w:val="00975E1E"/>
    <w:rsid w:val="00976180"/>
    <w:rsid w:val="0097640F"/>
    <w:rsid w:val="0097656F"/>
    <w:rsid w:val="009766C6"/>
    <w:rsid w:val="00977102"/>
    <w:rsid w:val="009777CD"/>
    <w:rsid w:val="0097795D"/>
    <w:rsid w:val="009800DC"/>
    <w:rsid w:val="009802DB"/>
    <w:rsid w:val="009808D3"/>
    <w:rsid w:val="009820C9"/>
    <w:rsid w:val="00982185"/>
    <w:rsid w:val="00982836"/>
    <w:rsid w:val="00983C47"/>
    <w:rsid w:val="00983E44"/>
    <w:rsid w:val="0098547D"/>
    <w:rsid w:val="00986C44"/>
    <w:rsid w:val="00986FDB"/>
    <w:rsid w:val="00987314"/>
    <w:rsid w:val="00987633"/>
    <w:rsid w:val="0098784E"/>
    <w:rsid w:val="00987E0A"/>
    <w:rsid w:val="00987E2A"/>
    <w:rsid w:val="0099002A"/>
    <w:rsid w:val="00991B3C"/>
    <w:rsid w:val="00992840"/>
    <w:rsid w:val="00993584"/>
    <w:rsid w:val="009949CD"/>
    <w:rsid w:val="00994DC1"/>
    <w:rsid w:val="00995A06"/>
    <w:rsid w:val="009965C0"/>
    <w:rsid w:val="009971F4"/>
    <w:rsid w:val="00997ECA"/>
    <w:rsid w:val="009A0DA7"/>
    <w:rsid w:val="009A122D"/>
    <w:rsid w:val="009A33C1"/>
    <w:rsid w:val="009A38A0"/>
    <w:rsid w:val="009A47B7"/>
    <w:rsid w:val="009A52CE"/>
    <w:rsid w:val="009A5465"/>
    <w:rsid w:val="009A7533"/>
    <w:rsid w:val="009B0254"/>
    <w:rsid w:val="009B1F9D"/>
    <w:rsid w:val="009B2054"/>
    <w:rsid w:val="009B2BEF"/>
    <w:rsid w:val="009B34E2"/>
    <w:rsid w:val="009B4006"/>
    <w:rsid w:val="009B4627"/>
    <w:rsid w:val="009B6958"/>
    <w:rsid w:val="009B6E93"/>
    <w:rsid w:val="009C0D47"/>
    <w:rsid w:val="009C2B41"/>
    <w:rsid w:val="009C50DC"/>
    <w:rsid w:val="009C6F68"/>
    <w:rsid w:val="009C7ECD"/>
    <w:rsid w:val="009D05E6"/>
    <w:rsid w:val="009D083B"/>
    <w:rsid w:val="009D0D92"/>
    <w:rsid w:val="009D1835"/>
    <w:rsid w:val="009D21D7"/>
    <w:rsid w:val="009D3CBA"/>
    <w:rsid w:val="009D4CD0"/>
    <w:rsid w:val="009D549E"/>
    <w:rsid w:val="009E02CD"/>
    <w:rsid w:val="009E0F3D"/>
    <w:rsid w:val="009E16C1"/>
    <w:rsid w:val="009E1EDC"/>
    <w:rsid w:val="009E1FD2"/>
    <w:rsid w:val="009E26C8"/>
    <w:rsid w:val="009E2C5B"/>
    <w:rsid w:val="009E3744"/>
    <w:rsid w:val="009E3BB2"/>
    <w:rsid w:val="009E68A5"/>
    <w:rsid w:val="009F000B"/>
    <w:rsid w:val="009F02F3"/>
    <w:rsid w:val="009F08B1"/>
    <w:rsid w:val="009F0E22"/>
    <w:rsid w:val="009F3251"/>
    <w:rsid w:val="009F36ED"/>
    <w:rsid w:val="009F4AB8"/>
    <w:rsid w:val="009F4E20"/>
    <w:rsid w:val="009F5AE3"/>
    <w:rsid w:val="009F6195"/>
    <w:rsid w:val="009F6836"/>
    <w:rsid w:val="009F6C6F"/>
    <w:rsid w:val="009F74AE"/>
    <w:rsid w:val="009F799A"/>
    <w:rsid w:val="009F7F28"/>
    <w:rsid w:val="00A00036"/>
    <w:rsid w:val="00A013FE"/>
    <w:rsid w:val="00A02537"/>
    <w:rsid w:val="00A025BB"/>
    <w:rsid w:val="00A035D9"/>
    <w:rsid w:val="00A043C0"/>
    <w:rsid w:val="00A05AEB"/>
    <w:rsid w:val="00A06E74"/>
    <w:rsid w:val="00A06FE9"/>
    <w:rsid w:val="00A06FF8"/>
    <w:rsid w:val="00A07A98"/>
    <w:rsid w:val="00A12313"/>
    <w:rsid w:val="00A124E6"/>
    <w:rsid w:val="00A12BAC"/>
    <w:rsid w:val="00A1483D"/>
    <w:rsid w:val="00A16762"/>
    <w:rsid w:val="00A172B3"/>
    <w:rsid w:val="00A17BD9"/>
    <w:rsid w:val="00A20219"/>
    <w:rsid w:val="00A2089C"/>
    <w:rsid w:val="00A21295"/>
    <w:rsid w:val="00A22471"/>
    <w:rsid w:val="00A24055"/>
    <w:rsid w:val="00A25597"/>
    <w:rsid w:val="00A271A8"/>
    <w:rsid w:val="00A30381"/>
    <w:rsid w:val="00A3038F"/>
    <w:rsid w:val="00A32796"/>
    <w:rsid w:val="00A3315C"/>
    <w:rsid w:val="00A33A2D"/>
    <w:rsid w:val="00A349ED"/>
    <w:rsid w:val="00A35724"/>
    <w:rsid w:val="00A35E5C"/>
    <w:rsid w:val="00A35F34"/>
    <w:rsid w:val="00A36934"/>
    <w:rsid w:val="00A37736"/>
    <w:rsid w:val="00A4041F"/>
    <w:rsid w:val="00A4083D"/>
    <w:rsid w:val="00A42A00"/>
    <w:rsid w:val="00A438B5"/>
    <w:rsid w:val="00A43C8B"/>
    <w:rsid w:val="00A466DF"/>
    <w:rsid w:val="00A47B15"/>
    <w:rsid w:val="00A50A99"/>
    <w:rsid w:val="00A517F8"/>
    <w:rsid w:val="00A5212C"/>
    <w:rsid w:val="00A5343E"/>
    <w:rsid w:val="00A535E0"/>
    <w:rsid w:val="00A53723"/>
    <w:rsid w:val="00A53AB1"/>
    <w:rsid w:val="00A54303"/>
    <w:rsid w:val="00A54C09"/>
    <w:rsid w:val="00A54F91"/>
    <w:rsid w:val="00A56451"/>
    <w:rsid w:val="00A56642"/>
    <w:rsid w:val="00A57353"/>
    <w:rsid w:val="00A60936"/>
    <w:rsid w:val="00A6185A"/>
    <w:rsid w:val="00A6215B"/>
    <w:rsid w:val="00A6293D"/>
    <w:rsid w:val="00A6297B"/>
    <w:rsid w:val="00A62D7E"/>
    <w:rsid w:val="00A6315E"/>
    <w:rsid w:val="00A632E0"/>
    <w:rsid w:val="00A6393C"/>
    <w:rsid w:val="00A63986"/>
    <w:rsid w:val="00A64035"/>
    <w:rsid w:val="00A64429"/>
    <w:rsid w:val="00A645FA"/>
    <w:rsid w:val="00A6497D"/>
    <w:rsid w:val="00A65480"/>
    <w:rsid w:val="00A65D0B"/>
    <w:rsid w:val="00A65FB9"/>
    <w:rsid w:val="00A66A6B"/>
    <w:rsid w:val="00A66F3D"/>
    <w:rsid w:val="00A66F3F"/>
    <w:rsid w:val="00A67F38"/>
    <w:rsid w:val="00A706B6"/>
    <w:rsid w:val="00A713CA"/>
    <w:rsid w:val="00A71807"/>
    <w:rsid w:val="00A71CCE"/>
    <w:rsid w:val="00A71CD0"/>
    <w:rsid w:val="00A720EF"/>
    <w:rsid w:val="00A72357"/>
    <w:rsid w:val="00A72ACD"/>
    <w:rsid w:val="00A734DB"/>
    <w:rsid w:val="00A74677"/>
    <w:rsid w:val="00A75A7F"/>
    <w:rsid w:val="00A771E9"/>
    <w:rsid w:val="00A778EE"/>
    <w:rsid w:val="00A77CC7"/>
    <w:rsid w:val="00A8199F"/>
    <w:rsid w:val="00A81DBE"/>
    <w:rsid w:val="00A8200D"/>
    <w:rsid w:val="00A8268D"/>
    <w:rsid w:val="00A83336"/>
    <w:rsid w:val="00A835FF"/>
    <w:rsid w:val="00A85269"/>
    <w:rsid w:val="00A91541"/>
    <w:rsid w:val="00A91761"/>
    <w:rsid w:val="00A91A99"/>
    <w:rsid w:val="00A91C1F"/>
    <w:rsid w:val="00A9280D"/>
    <w:rsid w:val="00A929DE"/>
    <w:rsid w:val="00A92ABE"/>
    <w:rsid w:val="00A935F5"/>
    <w:rsid w:val="00A93C91"/>
    <w:rsid w:val="00A94228"/>
    <w:rsid w:val="00A94C1B"/>
    <w:rsid w:val="00A950A5"/>
    <w:rsid w:val="00A953B8"/>
    <w:rsid w:val="00A9542E"/>
    <w:rsid w:val="00A96119"/>
    <w:rsid w:val="00A97723"/>
    <w:rsid w:val="00A97D48"/>
    <w:rsid w:val="00AA1707"/>
    <w:rsid w:val="00AA194B"/>
    <w:rsid w:val="00AA1BF2"/>
    <w:rsid w:val="00AA2EDA"/>
    <w:rsid w:val="00AA38D1"/>
    <w:rsid w:val="00AA4550"/>
    <w:rsid w:val="00AA5AFA"/>
    <w:rsid w:val="00AA6B1E"/>
    <w:rsid w:val="00AA76E8"/>
    <w:rsid w:val="00AA7E04"/>
    <w:rsid w:val="00AB16B1"/>
    <w:rsid w:val="00AB2BF2"/>
    <w:rsid w:val="00AB325E"/>
    <w:rsid w:val="00AB33DC"/>
    <w:rsid w:val="00AB3B1A"/>
    <w:rsid w:val="00AB5561"/>
    <w:rsid w:val="00AB6DCF"/>
    <w:rsid w:val="00AB7EFA"/>
    <w:rsid w:val="00AC01E9"/>
    <w:rsid w:val="00AC04DB"/>
    <w:rsid w:val="00AC0CFB"/>
    <w:rsid w:val="00AC1216"/>
    <w:rsid w:val="00AC131B"/>
    <w:rsid w:val="00AC2C5F"/>
    <w:rsid w:val="00AC3D1C"/>
    <w:rsid w:val="00AC6238"/>
    <w:rsid w:val="00AC659D"/>
    <w:rsid w:val="00AC662A"/>
    <w:rsid w:val="00AC6EAA"/>
    <w:rsid w:val="00AD0F7E"/>
    <w:rsid w:val="00AD24A1"/>
    <w:rsid w:val="00AD2A35"/>
    <w:rsid w:val="00AD4A6A"/>
    <w:rsid w:val="00AD55BC"/>
    <w:rsid w:val="00AD6A4E"/>
    <w:rsid w:val="00AD6EA6"/>
    <w:rsid w:val="00AE0B2D"/>
    <w:rsid w:val="00AE2386"/>
    <w:rsid w:val="00AE23E6"/>
    <w:rsid w:val="00AE3246"/>
    <w:rsid w:val="00AE33C7"/>
    <w:rsid w:val="00AE35FB"/>
    <w:rsid w:val="00AE4994"/>
    <w:rsid w:val="00AE578B"/>
    <w:rsid w:val="00AE5924"/>
    <w:rsid w:val="00AE5B80"/>
    <w:rsid w:val="00AF1546"/>
    <w:rsid w:val="00AF182C"/>
    <w:rsid w:val="00AF1B09"/>
    <w:rsid w:val="00AF21D3"/>
    <w:rsid w:val="00AF26C8"/>
    <w:rsid w:val="00AF2FBB"/>
    <w:rsid w:val="00AF31B9"/>
    <w:rsid w:val="00AF3913"/>
    <w:rsid w:val="00AF3C3E"/>
    <w:rsid w:val="00AF4712"/>
    <w:rsid w:val="00AF559C"/>
    <w:rsid w:val="00AF5A71"/>
    <w:rsid w:val="00AF5B60"/>
    <w:rsid w:val="00AF64BE"/>
    <w:rsid w:val="00AF675C"/>
    <w:rsid w:val="00AF704B"/>
    <w:rsid w:val="00B013EE"/>
    <w:rsid w:val="00B0181E"/>
    <w:rsid w:val="00B0361C"/>
    <w:rsid w:val="00B03BC7"/>
    <w:rsid w:val="00B03CD8"/>
    <w:rsid w:val="00B04717"/>
    <w:rsid w:val="00B0587A"/>
    <w:rsid w:val="00B06277"/>
    <w:rsid w:val="00B074F8"/>
    <w:rsid w:val="00B07705"/>
    <w:rsid w:val="00B126DF"/>
    <w:rsid w:val="00B12956"/>
    <w:rsid w:val="00B12EDE"/>
    <w:rsid w:val="00B13667"/>
    <w:rsid w:val="00B13B14"/>
    <w:rsid w:val="00B14380"/>
    <w:rsid w:val="00B1449D"/>
    <w:rsid w:val="00B14A2D"/>
    <w:rsid w:val="00B152BF"/>
    <w:rsid w:val="00B15D3E"/>
    <w:rsid w:val="00B16318"/>
    <w:rsid w:val="00B1655F"/>
    <w:rsid w:val="00B16DB9"/>
    <w:rsid w:val="00B20EE9"/>
    <w:rsid w:val="00B224FA"/>
    <w:rsid w:val="00B22665"/>
    <w:rsid w:val="00B22956"/>
    <w:rsid w:val="00B2515A"/>
    <w:rsid w:val="00B258C4"/>
    <w:rsid w:val="00B26866"/>
    <w:rsid w:val="00B269B0"/>
    <w:rsid w:val="00B271AA"/>
    <w:rsid w:val="00B30B6C"/>
    <w:rsid w:val="00B30E5D"/>
    <w:rsid w:val="00B31046"/>
    <w:rsid w:val="00B321FC"/>
    <w:rsid w:val="00B322B9"/>
    <w:rsid w:val="00B34790"/>
    <w:rsid w:val="00B35468"/>
    <w:rsid w:val="00B37B45"/>
    <w:rsid w:val="00B37EA7"/>
    <w:rsid w:val="00B4081D"/>
    <w:rsid w:val="00B40936"/>
    <w:rsid w:val="00B40BB6"/>
    <w:rsid w:val="00B439DE"/>
    <w:rsid w:val="00B43B12"/>
    <w:rsid w:val="00B44F80"/>
    <w:rsid w:val="00B45468"/>
    <w:rsid w:val="00B469F2"/>
    <w:rsid w:val="00B46C8E"/>
    <w:rsid w:val="00B51561"/>
    <w:rsid w:val="00B524E8"/>
    <w:rsid w:val="00B52BF8"/>
    <w:rsid w:val="00B52EF2"/>
    <w:rsid w:val="00B53775"/>
    <w:rsid w:val="00B53BA9"/>
    <w:rsid w:val="00B540AB"/>
    <w:rsid w:val="00B54CA8"/>
    <w:rsid w:val="00B56225"/>
    <w:rsid w:val="00B56B18"/>
    <w:rsid w:val="00B56E13"/>
    <w:rsid w:val="00B5778B"/>
    <w:rsid w:val="00B57865"/>
    <w:rsid w:val="00B60463"/>
    <w:rsid w:val="00B60D05"/>
    <w:rsid w:val="00B61004"/>
    <w:rsid w:val="00B61144"/>
    <w:rsid w:val="00B61A13"/>
    <w:rsid w:val="00B63F25"/>
    <w:rsid w:val="00B64930"/>
    <w:rsid w:val="00B674EB"/>
    <w:rsid w:val="00B67C38"/>
    <w:rsid w:val="00B70078"/>
    <w:rsid w:val="00B7020A"/>
    <w:rsid w:val="00B71B80"/>
    <w:rsid w:val="00B71DA8"/>
    <w:rsid w:val="00B72192"/>
    <w:rsid w:val="00B724AA"/>
    <w:rsid w:val="00B72C36"/>
    <w:rsid w:val="00B72C84"/>
    <w:rsid w:val="00B72FB3"/>
    <w:rsid w:val="00B74CA0"/>
    <w:rsid w:val="00B74F69"/>
    <w:rsid w:val="00B753B1"/>
    <w:rsid w:val="00B75685"/>
    <w:rsid w:val="00B75A59"/>
    <w:rsid w:val="00B763A4"/>
    <w:rsid w:val="00B7739F"/>
    <w:rsid w:val="00B80606"/>
    <w:rsid w:val="00B8134E"/>
    <w:rsid w:val="00B84B18"/>
    <w:rsid w:val="00B84D6D"/>
    <w:rsid w:val="00B84E50"/>
    <w:rsid w:val="00B85907"/>
    <w:rsid w:val="00B85B30"/>
    <w:rsid w:val="00B8608A"/>
    <w:rsid w:val="00B863AF"/>
    <w:rsid w:val="00B86765"/>
    <w:rsid w:val="00B869EF"/>
    <w:rsid w:val="00B86EE7"/>
    <w:rsid w:val="00B87973"/>
    <w:rsid w:val="00B87B27"/>
    <w:rsid w:val="00B87DD5"/>
    <w:rsid w:val="00B912D3"/>
    <w:rsid w:val="00B91AC9"/>
    <w:rsid w:val="00B93698"/>
    <w:rsid w:val="00B940A5"/>
    <w:rsid w:val="00B94229"/>
    <w:rsid w:val="00B94A82"/>
    <w:rsid w:val="00B94D95"/>
    <w:rsid w:val="00B94E53"/>
    <w:rsid w:val="00B96E0B"/>
    <w:rsid w:val="00B9751B"/>
    <w:rsid w:val="00B9778B"/>
    <w:rsid w:val="00B97F9D"/>
    <w:rsid w:val="00BA0CEC"/>
    <w:rsid w:val="00BA1EE1"/>
    <w:rsid w:val="00BA2C18"/>
    <w:rsid w:val="00BA2DC4"/>
    <w:rsid w:val="00BA3F1F"/>
    <w:rsid w:val="00BA5CC7"/>
    <w:rsid w:val="00BA62D2"/>
    <w:rsid w:val="00BA6471"/>
    <w:rsid w:val="00BA7910"/>
    <w:rsid w:val="00BA796C"/>
    <w:rsid w:val="00BB0820"/>
    <w:rsid w:val="00BB1C21"/>
    <w:rsid w:val="00BB1E5A"/>
    <w:rsid w:val="00BB203E"/>
    <w:rsid w:val="00BB2373"/>
    <w:rsid w:val="00BB2CA2"/>
    <w:rsid w:val="00BB3990"/>
    <w:rsid w:val="00BB410D"/>
    <w:rsid w:val="00BB4521"/>
    <w:rsid w:val="00BB4560"/>
    <w:rsid w:val="00BB4E7E"/>
    <w:rsid w:val="00BC011A"/>
    <w:rsid w:val="00BC185F"/>
    <w:rsid w:val="00BC2AB0"/>
    <w:rsid w:val="00BC359E"/>
    <w:rsid w:val="00BC4A0C"/>
    <w:rsid w:val="00BC4CF9"/>
    <w:rsid w:val="00BC4FE8"/>
    <w:rsid w:val="00BC5483"/>
    <w:rsid w:val="00BC56D2"/>
    <w:rsid w:val="00BC6AD8"/>
    <w:rsid w:val="00BC71ED"/>
    <w:rsid w:val="00BC7D3A"/>
    <w:rsid w:val="00BD1591"/>
    <w:rsid w:val="00BD411C"/>
    <w:rsid w:val="00BD438C"/>
    <w:rsid w:val="00BD478A"/>
    <w:rsid w:val="00BD49AF"/>
    <w:rsid w:val="00BD5B0F"/>
    <w:rsid w:val="00BD6331"/>
    <w:rsid w:val="00BD6E87"/>
    <w:rsid w:val="00BD71E5"/>
    <w:rsid w:val="00BD72A5"/>
    <w:rsid w:val="00BD7590"/>
    <w:rsid w:val="00BD76CA"/>
    <w:rsid w:val="00BD78D8"/>
    <w:rsid w:val="00BE04F2"/>
    <w:rsid w:val="00BE0B61"/>
    <w:rsid w:val="00BE0E74"/>
    <w:rsid w:val="00BE22A6"/>
    <w:rsid w:val="00BE25CC"/>
    <w:rsid w:val="00BE2B9C"/>
    <w:rsid w:val="00BE318D"/>
    <w:rsid w:val="00BE3282"/>
    <w:rsid w:val="00BE51FC"/>
    <w:rsid w:val="00BF122B"/>
    <w:rsid w:val="00BF2B90"/>
    <w:rsid w:val="00BF2ECA"/>
    <w:rsid w:val="00BF33EE"/>
    <w:rsid w:val="00BF35CB"/>
    <w:rsid w:val="00BF4A1C"/>
    <w:rsid w:val="00BF5DCB"/>
    <w:rsid w:val="00BF6192"/>
    <w:rsid w:val="00BF680A"/>
    <w:rsid w:val="00BF6E91"/>
    <w:rsid w:val="00C00246"/>
    <w:rsid w:val="00C00DB5"/>
    <w:rsid w:val="00C00DE4"/>
    <w:rsid w:val="00C010FF"/>
    <w:rsid w:val="00C01E4F"/>
    <w:rsid w:val="00C032D6"/>
    <w:rsid w:val="00C03E78"/>
    <w:rsid w:val="00C03EAC"/>
    <w:rsid w:val="00C050A5"/>
    <w:rsid w:val="00C05312"/>
    <w:rsid w:val="00C06481"/>
    <w:rsid w:val="00C07AB0"/>
    <w:rsid w:val="00C1295B"/>
    <w:rsid w:val="00C131C1"/>
    <w:rsid w:val="00C14046"/>
    <w:rsid w:val="00C1500C"/>
    <w:rsid w:val="00C1573C"/>
    <w:rsid w:val="00C159EC"/>
    <w:rsid w:val="00C20109"/>
    <w:rsid w:val="00C21688"/>
    <w:rsid w:val="00C21C2B"/>
    <w:rsid w:val="00C220C7"/>
    <w:rsid w:val="00C231E9"/>
    <w:rsid w:val="00C25000"/>
    <w:rsid w:val="00C25643"/>
    <w:rsid w:val="00C25DA8"/>
    <w:rsid w:val="00C2663E"/>
    <w:rsid w:val="00C268E9"/>
    <w:rsid w:val="00C305A3"/>
    <w:rsid w:val="00C330E0"/>
    <w:rsid w:val="00C3433E"/>
    <w:rsid w:val="00C343D4"/>
    <w:rsid w:val="00C344F8"/>
    <w:rsid w:val="00C34FA9"/>
    <w:rsid w:val="00C44D13"/>
    <w:rsid w:val="00C44EE4"/>
    <w:rsid w:val="00C457C1"/>
    <w:rsid w:val="00C45A40"/>
    <w:rsid w:val="00C45E2E"/>
    <w:rsid w:val="00C45F4D"/>
    <w:rsid w:val="00C46960"/>
    <w:rsid w:val="00C47812"/>
    <w:rsid w:val="00C500EC"/>
    <w:rsid w:val="00C50163"/>
    <w:rsid w:val="00C52457"/>
    <w:rsid w:val="00C53B48"/>
    <w:rsid w:val="00C53F4F"/>
    <w:rsid w:val="00C54356"/>
    <w:rsid w:val="00C548FD"/>
    <w:rsid w:val="00C54F40"/>
    <w:rsid w:val="00C55065"/>
    <w:rsid w:val="00C551A2"/>
    <w:rsid w:val="00C56C87"/>
    <w:rsid w:val="00C60262"/>
    <w:rsid w:val="00C6276D"/>
    <w:rsid w:val="00C62787"/>
    <w:rsid w:val="00C638AE"/>
    <w:rsid w:val="00C63BE0"/>
    <w:rsid w:val="00C6409E"/>
    <w:rsid w:val="00C64E25"/>
    <w:rsid w:val="00C65F2F"/>
    <w:rsid w:val="00C66282"/>
    <w:rsid w:val="00C671A6"/>
    <w:rsid w:val="00C678F4"/>
    <w:rsid w:val="00C7043E"/>
    <w:rsid w:val="00C706E0"/>
    <w:rsid w:val="00C710DB"/>
    <w:rsid w:val="00C7112C"/>
    <w:rsid w:val="00C7181A"/>
    <w:rsid w:val="00C725D2"/>
    <w:rsid w:val="00C7352D"/>
    <w:rsid w:val="00C742F7"/>
    <w:rsid w:val="00C7494D"/>
    <w:rsid w:val="00C74D33"/>
    <w:rsid w:val="00C75595"/>
    <w:rsid w:val="00C76381"/>
    <w:rsid w:val="00C76832"/>
    <w:rsid w:val="00C77677"/>
    <w:rsid w:val="00C81BC2"/>
    <w:rsid w:val="00C821EA"/>
    <w:rsid w:val="00C83158"/>
    <w:rsid w:val="00C840B8"/>
    <w:rsid w:val="00C84E79"/>
    <w:rsid w:val="00C85F4E"/>
    <w:rsid w:val="00C86562"/>
    <w:rsid w:val="00C903BD"/>
    <w:rsid w:val="00C90890"/>
    <w:rsid w:val="00C90FE9"/>
    <w:rsid w:val="00C91372"/>
    <w:rsid w:val="00C913DE"/>
    <w:rsid w:val="00C91DAF"/>
    <w:rsid w:val="00C93014"/>
    <w:rsid w:val="00C93508"/>
    <w:rsid w:val="00C938CF"/>
    <w:rsid w:val="00C94984"/>
    <w:rsid w:val="00C95768"/>
    <w:rsid w:val="00C95C1D"/>
    <w:rsid w:val="00C963A6"/>
    <w:rsid w:val="00C96563"/>
    <w:rsid w:val="00C96684"/>
    <w:rsid w:val="00CA02D9"/>
    <w:rsid w:val="00CA0C27"/>
    <w:rsid w:val="00CA20C0"/>
    <w:rsid w:val="00CA24A1"/>
    <w:rsid w:val="00CA368B"/>
    <w:rsid w:val="00CA3B57"/>
    <w:rsid w:val="00CA4AE7"/>
    <w:rsid w:val="00CA506E"/>
    <w:rsid w:val="00CA5D0E"/>
    <w:rsid w:val="00CA653F"/>
    <w:rsid w:val="00CA656B"/>
    <w:rsid w:val="00CA7578"/>
    <w:rsid w:val="00CA7F0F"/>
    <w:rsid w:val="00CB0CC1"/>
    <w:rsid w:val="00CB1648"/>
    <w:rsid w:val="00CB17C2"/>
    <w:rsid w:val="00CB3396"/>
    <w:rsid w:val="00CB33D5"/>
    <w:rsid w:val="00CB34BC"/>
    <w:rsid w:val="00CB3E30"/>
    <w:rsid w:val="00CB44F9"/>
    <w:rsid w:val="00CB471E"/>
    <w:rsid w:val="00CB6F94"/>
    <w:rsid w:val="00CB71FA"/>
    <w:rsid w:val="00CB7610"/>
    <w:rsid w:val="00CB7F68"/>
    <w:rsid w:val="00CC1C3A"/>
    <w:rsid w:val="00CC293E"/>
    <w:rsid w:val="00CC30D9"/>
    <w:rsid w:val="00CC361B"/>
    <w:rsid w:val="00CC44A7"/>
    <w:rsid w:val="00CC4704"/>
    <w:rsid w:val="00CC47F1"/>
    <w:rsid w:val="00CC4B91"/>
    <w:rsid w:val="00CC4BD8"/>
    <w:rsid w:val="00CC4DB3"/>
    <w:rsid w:val="00CC6674"/>
    <w:rsid w:val="00CC6C33"/>
    <w:rsid w:val="00CC7A0B"/>
    <w:rsid w:val="00CD119D"/>
    <w:rsid w:val="00CD1820"/>
    <w:rsid w:val="00CD1C4A"/>
    <w:rsid w:val="00CD2091"/>
    <w:rsid w:val="00CD2430"/>
    <w:rsid w:val="00CD2757"/>
    <w:rsid w:val="00CD36AF"/>
    <w:rsid w:val="00CD4F3A"/>
    <w:rsid w:val="00CD53B7"/>
    <w:rsid w:val="00CD55B6"/>
    <w:rsid w:val="00CD5E88"/>
    <w:rsid w:val="00CD65D2"/>
    <w:rsid w:val="00CE0514"/>
    <w:rsid w:val="00CE080C"/>
    <w:rsid w:val="00CE1734"/>
    <w:rsid w:val="00CE18CD"/>
    <w:rsid w:val="00CE1B84"/>
    <w:rsid w:val="00CE242F"/>
    <w:rsid w:val="00CE27E9"/>
    <w:rsid w:val="00CE28A0"/>
    <w:rsid w:val="00CE3A76"/>
    <w:rsid w:val="00CE6174"/>
    <w:rsid w:val="00CE6D6E"/>
    <w:rsid w:val="00CE754E"/>
    <w:rsid w:val="00CE7831"/>
    <w:rsid w:val="00CE7BFA"/>
    <w:rsid w:val="00CE7C81"/>
    <w:rsid w:val="00CF18BC"/>
    <w:rsid w:val="00CF1976"/>
    <w:rsid w:val="00CF1DEF"/>
    <w:rsid w:val="00CF2483"/>
    <w:rsid w:val="00CF2D52"/>
    <w:rsid w:val="00CF31B8"/>
    <w:rsid w:val="00CF3B8A"/>
    <w:rsid w:val="00CF4001"/>
    <w:rsid w:val="00CF414D"/>
    <w:rsid w:val="00CF4343"/>
    <w:rsid w:val="00CF5EC8"/>
    <w:rsid w:val="00D0078F"/>
    <w:rsid w:val="00D01D23"/>
    <w:rsid w:val="00D02038"/>
    <w:rsid w:val="00D02997"/>
    <w:rsid w:val="00D0399C"/>
    <w:rsid w:val="00D05633"/>
    <w:rsid w:val="00D05641"/>
    <w:rsid w:val="00D0600D"/>
    <w:rsid w:val="00D0648F"/>
    <w:rsid w:val="00D0657A"/>
    <w:rsid w:val="00D0691D"/>
    <w:rsid w:val="00D120E1"/>
    <w:rsid w:val="00D12106"/>
    <w:rsid w:val="00D12642"/>
    <w:rsid w:val="00D130F9"/>
    <w:rsid w:val="00D141ED"/>
    <w:rsid w:val="00D1461C"/>
    <w:rsid w:val="00D15EA1"/>
    <w:rsid w:val="00D15FD0"/>
    <w:rsid w:val="00D1605E"/>
    <w:rsid w:val="00D16F4E"/>
    <w:rsid w:val="00D17D63"/>
    <w:rsid w:val="00D2047A"/>
    <w:rsid w:val="00D2081F"/>
    <w:rsid w:val="00D23850"/>
    <w:rsid w:val="00D24106"/>
    <w:rsid w:val="00D25B63"/>
    <w:rsid w:val="00D25F0D"/>
    <w:rsid w:val="00D26398"/>
    <w:rsid w:val="00D3094C"/>
    <w:rsid w:val="00D31C33"/>
    <w:rsid w:val="00D33475"/>
    <w:rsid w:val="00D34433"/>
    <w:rsid w:val="00D37BC2"/>
    <w:rsid w:val="00D416AC"/>
    <w:rsid w:val="00D41D7C"/>
    <w:rsid w:val="00D42E2B"/>
    <w:rsid w:val="00D43B68"/>
    <w:rsid w:val="00D4443B"/>
    <w:rsid w:val="00D446B2"/>
    <w:rsid w:val="00D44784"/>
    <w:rsid w:val="00D447D1"/>
    <w:rsid w:val="00D449E1"/>
    <w:rsid w:val="00D44AB9"/>
    <w:rsid w:val="00D459A2"/>
    <w:rsid w:val="00D45D92"/>
    <w:rsid w:val="00D45DC7"/>
    <w:rsid w:val="00D46040"/>
    <w:rsid w:val="00D462FD"/>
    <w:rsid w:val="00D46F8C"/>
    <w:rsid w:val="00D471A1"/>
    <w:rsid w:val="00D47666"/>
    <w:rsid w:val="00D47C91"/>
    <w:rsid w:val="00D506CE"/>
    <w:rsid w:val="00D51606"/>
    <w:rsid w:val="00D51CB7"/>
    <w:rsid w:val="00D52B2C"/>
    <w:rsid w:val="00D53B9D"/>
    <w:rsid w:val="00D5476F"/>
    <w:rsid w:val="00D547B8"/>
    <w:rsid w:val="00D549E1"/>
    <w:rsid w:val="00D54DB2"/>
    <w:rsid w:val="00D56741"/>
    <w:rsid w:val="00D5760C"/>
    <w:rsid w:val="00D57FAD"/>
    <w:rsid w:val="00D6043D"/>
    <w:rsid w:val="00D616AE"/>
    <w:rsid w:val="00D61D07"/>
    <w:rsid w:val="00D622C3"/>
    <w:rsid w:val="00D62521"/>
    <w:rsid w:val="00D62FB9"/>
    <w:rsid w:val="00D63279"/>
    <w:rsid w:val="00D652CC"/>
    <w:rsid w:val="00D67C4D"/>
    <w:rsid w:val="00D67ED9"/>
    <w:rsid w:val="00D70E4C"/>
    <w:rsid w:val="00D717F9"/>
    <w:rsid w:val="00D738E3"/>
    <w:rsid w:val="00D739B9"/>
    <w:rsid w:val="00D73A63"/>
    <w:rsid w:val="00D73B9A"/>
    <w:rsid w:val="00D73CF5"/>
    <w:rsid w:val="00D75269"/>
    <w:rsid w:val="00D752B4"/>
    <w:rsid w:val="00D7582B"/>
    <w:rsid w:val="00D75B36"/>
    <w:rsid w:val="00D766E2"/>
    <w:rsid w:val="00D76F6B"/>
    <w:rsid w:val="00D80720"/>
    <w:rsid w:val="00D80E2D"/>
    <w:rsid w:val="00D82334"/>
    <w:rsid w:val="00D83025"/>
    <w:rsid w:val="00D8357F"/>
    <w:rsid w:val="00D845C9"/>
    <w:rsid w:val="00D848C7"/>
    <w:rsid w:val="00D84FE0"/>
    <w:rsid w:val="00D86B57"/>
    <w:rsid w:val="00D876ED"/>
    <w:rsid w:val="00D87C22"/>
    <w:rsid w:val="00D912E5"/>
    <w:rsid w:val="00D918FF"/>
    <w:rsid w:val="00D91CB9"/>
    <w:rsid w:val="00D9285C"/>
    <w:rsid w:val="00D92AC7"/>
    <w:rsid w:val="00D9312A"/>
    <w:rsid w:val="00D93174"/>
    <w:rsid w:val="00D94B43"/>
    <w:rsid w:val="00D95611"/>
    <w:rsid w:val="00D95AC7"/>
    <w:rsid w:val="00D95CCC"/>
    <w:rsid w:val="00D9609E"/>
    <w:rsid w:val="00D9721A"/>
    <w:rsid w:val="00D9730B"/>
    <w:rsid w:val="00D97965"/>
    <w:rsid w:val="00DA00BE"/>
    <w:rsid w:val="00DA0829"/>
    <w:rsid w:val="00DA12AB"/>
    <w:rsid w:val="00DA45B5"/>
    <w:rsid w:val="00DA6D42"/>
    <w:rsid w:val="00DA7882"/>
    <w:rsid w:val="00DA7C96"/>
    <w:rsid w:val="00DA7E64"/>
    <w:rsid w:val="00DB05BC"/>
    <w:rsid w:val="00DB13C0"/>
    <w:rsid w:val="00DB15D2"/>
    <w:rsid w:val="00DB1F17"/>
    <w:rsid w:val="00DB216B"/>
    <w:rsid w:val="00DB2935"/>
    <w:rsid w:val="00DB29B1"/>
    <w:rsid w:val="00DB2DC9"/>
    <w:rsid w:val="00DB32F4"/>
    <w:rsid w:val="00DB421A"/>
    <w:rsid w:val="00DB4DC6"/>
    <w:rsid w:val="00DB4FB3"/>
    <w:rsid w:val="00DB5251"/>
    <w:rsid w:val="00DB5FF8"/>
    <w:rsid w:val="00DB6C3E"/>
    <w:rsid w:val="00DC0B15"/>
    <w:rsid w:val="00DC0EF5"/>
    <w:rsid w:val="00DC168D"/>
    <w:rsid w:val="00DC2931"/>
    <w:rsid w:val="00DC307C"/>
    <w:rsid w:val="00DC3584"/>
    <w:rsid w:val="00DC452C"/>
    <w:rsid w:val="00DC458D"/>
    <w:rsid w:val="00DC4E49"/>
    <w:rsid w:val="00DC5050"/>
    <w:rsid w:val="00DC7B13"/>
    <w:rsid w:val="00DD2095"/>
    <w:rsid w:val="00DD2BE9"/>
    <w:rsid w:val="00DD39CB"/>
    <w:rsid w:val="00DD3A2D"/>
    <w:rsid w:val="00DD4140"/>
    <w:rsid w:val="00DD4861"/>
    <w:rsid w:val="00DD4A5B"/>
    <w:rsid w:val="00DD4C10"/>
    <w:rsid w:val="00DD4C6D"/>
    <w:rsid w:val="00DD5353"/>
    <w:rsid w:val="00DD62AC"/>
    <w:rsid w:val="00DE0508"/>
    <w:rsid w:val="00DE0DEB"/>
    <w:rsid w:val="00DE0F24"/>
    <w:rsid w:val="00DE2434"/>
    <w:rsid w:val="00DE29BE"/>
    <w:rsid w:val="00DE56B5"/>
    <w:rsid w:val="00DE58EB"/>
    <w:rsid w:val="00DE5D23"/>
    <w:rsid w:val="00DE6317"/>
    <w:rsid w:val="00DE7E8D"/>
    <w:rsid w:val="00DF05D2"/>
    <w:rsid w:val="00DF1A60"/>
    <w:rsid w:val="00DF2011"/>
    <w:rsid w:val="00DF30E6"/>
    <w:rsid w:val="00DF58B0"/>
    <w:rsid w:val="00DF5D25"/>
    <w:rsid w:val="00DF5F6F"/>
    <w:rsid w:val="00DF74EB"/>
    <w:rsid w:val="00DF7A5B"/>
    <w:rsid w:val="00DF7B24"/>
    <w:rsid w:val="00E0044E"/>
    <w:rsid w:val="00E023C2"/>
    <w:rsid w:val="00E02470"/>
    <w:rsid w:val="00E02B8D"/>
    <w:rsid w:val="00E02E2F"/>
    <w:rsid w:val="00E03A05"/>
    <w:rsid w:val="00E04A13"/>
    <w:rsid w:val="00E04E23"/>
    <w:rsid w:val="00E05B6E"/>
    <w:rsid w:val="00E06348"/>
    <w:rsid w:val="00E06444"/>
    <w:rsid w:val="00E06647"/>
    <w:rsid w:val="00E06B60"/>
    <w:rsid w:val="00E10D10"/>
    <w:rsid w:val="00E123B1"/>
    <w:rsid w:val="00E12EB8"/>
    <w:rsid w:val="00E13587"/>
    <w:rsid w:val="00E1485D"/>
    <w:rsid w:val="00E14B33"/>
    <w:rsid w:val="00E15425"/>
    <w:rsid w:val="00E154B7"/>
    <w:rsid w:val="00E17080"/>
    <w:rsid w:val="00E1715D"/>
    <w:rsid w:val="00E21FB9"/>
    <w:rsid w:val="00E238E2"/>
    <w:rsid w:val="00E25F06"/>
    <w:rsid w:val="00E26244"/>
    <w:rsid w:val="00E262E6"/>
    <w:rsid w:val="00E26DD6"/>
    <w:rsid w:val="00E27046"/>
    <w:rsid w:val="00E30501"/>
    <w:rsid w:val="00E306A8"/>
    <w:rsid w:val="00E30F2A"/>
    <w:rsid w:val="00E31058"/>
    <w:rsid w:val="00E314F2"/>
    <w:rsid w:val="00E3174B"/>
    <w:rsid w:val="00E319C6"/>
    <w:rsid w:val="00E32AB8"/>
    <w:rsid w:val="00E3307B"/>
    <w:rsid w:val="00E35F49"/>
    <w:rsid w:val="00E3630C"/>
    <w:rsid w:val="00E37905"/>
    <w:rsid w:val="00E4016D"/>
    <w:rsid w:val="00E4078F"/>
    <w:rsid w:val="00E41142"/>
    <w:rsid w:val="00E417C5"/>
    <w:rsid w:val="00E41E4A"/>
    <w:rsid w:val="00E42D6C"/>
    <w:rsid w:val="00E433E4"/>
    <w:rsid w:val="00E43D8E"/>
    <w:rsid w:val="00E44B66"/>
    <w:rsid w:val="00E462CD"/>
    <w:rsid w:val="00E46486"/>
    <w:rsid w:val="00E4752C"/>
    <w:rsid w:val="00E47877"/>
    <w:rsid w:val="00E50DF2"/>
    <w:rsid w:val="00E50E27"/>
    <w:rsid w:val="00E51E7E"/>
    <w:rsid w:val="00E52106"/>
    <w:rsid w:val="00E52EAE"/>
    <w:rsid w:val="00E53881"/>
    <w:rsid w:val="00E54502"/>
    <w:rsid w:val="00E56D9A"/>
    <w:rsid w:val="00E57EC1"/>
    <w:rsid w:val="00E57ED1"/>
    <w:rsid w:val="00E60E21"/>
    <w:rsid w:val="00E61AF4"/>
    <w:rsid w:val="00E6204F"/>
    <w:rsid w:val="00E64E8C"/>
    <w:rsid w:val="00E659F2"/>
    <w:rsid w:val="00E65D6A"/>
    <w:rsid w:val="00E661BA"/>
    <w:rsid w:val="00E66B77"/>
    <w:rsid w:val="00E66D08"/>
    <w:rsid w:val="00E66F82"/>
    <w:rsid w:val="00E670F2"/>
    <w:rsid w:val="00E6785C"/>
    <w:rsid w:val="00E71C81"/>
    <w:rsid w:val="00E727EF"/>
    <w:rsid w:val="00E7288D"/>
    <w:rsid w:val="00E7463A"/>
    <w:rsid w:val="00E75039"/>
    <w:rsid w:val="00E750D6"/>
    <w:rsid w:val="00E754AD"/>
    <w:rsid w:val="00E77414"/>
    <w:rsid w:val="00E77DAC"/>
    <w:rsid w:val="00E80604"/>
    <w:rsid w:val="00E80CAC"/>
    <w:rsid w:val="00E82028"/>
    <w:rsid w:val="00E833CB"/>
    <w:rsid w:val="00E86900"/>
    <w:rsid w:val="00E870B8"/>
    <w:rsid w:val="00E87A9D"/>
    <w:rsid w:val="00E87D7E"/>
    <w:rsid w:val="00E90069"/>
    <w:rsid w:val="00E91528"/>
    <w:rsid w:val="00E91F70"/>
    <w:rsid w:val="00E934BC"/>
    <w:rsid w:val="00E93F6E"/>
    <w:rsid w:val="00E9446C"/>
    <w:rsid w:val="00E94A07"/>
    <w:rsid w:val="00E94EEC"/>
    <w:rsid w:val="00E955F8"/>
    <w:rsid w:val="00E9665D"/>
    <w:rsid w:val="00E96B2C"/>
    <w:rsid w:val="00E970C5"/>
    <w:rsid w:val="00E97BFA"/>
    <w:rsid w:val="00EA0649"/>
    <w:rsid w:val="00EA0BC7"/>
    <w:rsid w:val="00EA1F8D"/>
    <w:rsid w:val="00EA2068"/>
    <w:rsid w:val="00EA38B4"/>
    <w:rsid w:val="00EA3C48"/>
    <w:rsid w:val="00EA41CE"/>
    <w:rsid w:val="00EA4B94"/>
    <w:rsid w:val="00EA51F4"/>
    <w:rsid w:val="00EA5791"/>
    <w:rsid w:val="00EA5CF0"/>
    <w:rsid w:val="00EA71C8"/>
    <w:rsid w:val="00EB1278"/>
    <w:rsid w:val="00EB18AF"/>
    <w:rsid w:val="00EB2AC3"/>
    <w:rsid w:val="00EB2B29"/>
    <w:rsid w:val="00EB73B5"/>
    <w:rsid w:val="00EB769B"/>
    <w:rsid w:val="00EB79A3"/>
    <w:rsid w:val="00EB7D23"/>
    <w:rsid w:val="00EC038A"/>
    <w:rsid w:val="00EC03C6"/>
    <w:rsid w:val="00EC1DEE"/>
    <w:rsid w:val="00EC2580"/>
    <w:rsid w:val="00EC2634"/>
    <w:rsid w:val="00EC286D"/>
    <w:rsid w:val="00EC2A81"/>
    <w:rsid w:val="00EC2C6F"/>
    <w:rsid w:val="00EC2F32"/>
    <w:rsid w:val="00EC52DE"/>
    <w:rsid w:val="00EC6BFE"/>
    <w:rsid w:val="00EC6E41"/>
    <w:rsid w:val="00ED038B"/>
    <w:rsid w:val="00ED04CC"/>
    <w:rsid w:val="00ED1181"/>
    <w:rsid w:val="00ED29DD"/>
    <w:rsid w:val="00ED39F2"/>
    <w:rsid w:val="00ED4FF8"/>
    <w:rsid w:val="00ED501C"/>
    <w:rsid w:val="00ED508B"/>
    <w:rsid w:val="00ED6BB0"/>
    <w:rsid w:val="00ED6D6A"/>
    <w:rsid w:val="00ED712F"/>
    <w:rsid w:val="00EE0837"/>
    <w:rsid w:val="00EE090E"/>
    <w:rsid w:val="00EE0A76"/>
    <w:rsid w:val="00EE0CA8"/>
    <w:rsid w:val="00EE0F0E"/>
    <w:rsid w:val="00EE3D18"/>
    <w:rsid w:val="00EE4B1E"/>
    <w:rsid w:val="00EE52B5"/>
    <w:rsid w:val="00EE56D1"/>
    <w:rsid w:val="00EE6C52"/>
    <w:rsid w:val="00EE750B"/>
    <w:rsid w:val="00EF0F1D"/>
    <w:rsid w:val="00EF15A5"/>
    <w:rsid w:val="00EF16E0"/>
    <w:rsid w:val="00EF25E1"/>
    <w:rsid w:val="00EF2B9B"/>
    <w:rsid w:val="00EF2FBF"/>
    <w:rsid w:val="00EF3A02"/>
    <w:rsid w:val="00EF4663"/>
    <w:rsid w:val="00EF4DC8"/>
    <w:rsid w:val="00EF56D7"/>
    <w:rsid w:val="00EF574B"/>
    <w:rsid w:val="00EF5BB9"/>
    <w:rsid w:val="00EF5BBE"/>
    <w:rsid w:val="00EF64F7"/>
    <w:rsid w:val="00EF692B"/>
    <w:rsid w:val="00EF7242"/>
    <w:rsid w:val="00F00294"/>
    <w:rsid w:val="00F00887"/>
    <w:rsid w:val="00F0088C"/>
    <w:rsid w:val="00F00FEC"/>
    <w:rsid w:val="00F02459"/>
    <w:rsid w:val="00F0305A"/>
    <w:rsid w:val="00F03A52"/>
    <w:rsid w:val="00F03E9A"/>
    <w:rsid w:val="00F04D5E"/>
    <w:rsid w:val="00F06E68"/>
    <w:rsid w:val="00F07ABD"/>
    <w:rsid w:val="00F1030C"/>
    <w:rsid w:val="00F1212B"/>
    <w:rsid w:val="00F12435"/>
    <w:rsid w:val="00F136D4"/>
    <w:rsid w:val="00F1377A"/>
    <w:rsid w:val="00F13E15"/>
    <w:rsid w:val="00F143FF"/>
    <w:rsid w:val="00F1452E"/>
    <w:rsid w:val="00F17561"/>
    <w:rsid w:val="00F17604"/>
    <w:rsid w:val="00F178FF"/>
    <w:rsid w:val="00F179E7"/>
    <w:rsid w:val="00F21D2F"/>
    <w:rsid w:val="00F227E6"/>
    <w:rsid w:val="00F23A8B"/>
    <w:rsid w:val="00F23EA1"/>
    <w:rsid w:val="00F25865"/>
    <w:rsid w:val="00F259DE"/>
    <w:rsid w:val="00F25C19"/>
    <w:rsid w:val="00F2606A"/>
    <w:rsid w:val="00F2615E"/>
    <w:rsid w:val="00F26F95"/>
    <w:rsid w:val="00F27F63"/>
    <w:rsid w:val="00F327DA"/>
    <w:rsid w:val="00F32970"/>
    <w:rsid w:val="00F32F38"/>
    <w:rsid w:val="00F33BCE"/>
    <w:rsid w:val="00F34603"/>
    <w:rsid w:val="00F34851"/>
    <w:rsid w:val="00F348B1"/>
    <w:rsid w:val="00F361D0"/>
    <w:rsid w:val="00F374F0"/>
    <w:rsid w:val="00F37702"/>
    <w:rsid w:val="00F400E8"/>
    <w:rsid w:val="00F403BF"/>
    <w:rsid w:val="00F40617"/>
    <w:rsid w:val="00F4090D"/>
    <w:rsid w:val="00F40A01"/>
    <w:rsid w:val="00F4132E"/>
    <w:rsid w:val="00F41332"/>
    <w:rsid w:val="00F42185"/>
    <w:rsid w:val="00F427F7"/>
    <w:rsid w:val="00F43660"/>
    <w:rsid w:val="00F43A51"/>
    <w:rsid w:val="00F4584F"/>
    <w:rsid w:val="00F46719"/>
    <w:rsid w:val="00F46AF7"/>
    <w:rsid w:val="00F47210"/>
    <w:rsid w:val="00F5178C"/>
    <w:rsid w:val="00F5192B"/>
    <w:rsid w:val="00F519B9"/>
    <w:rsid w:val="00F51FA0"/>
    <w:rsid w:val="00F5225C"/>
    <w:rsid w:val="00F5239B"/>
    <w:rsid w:val="00F53D11"/>
    <w:rsid w:val="00F55FD8"/>
    <w:rsid w:val="00F564D1"/>
    <w:rsid w:val="00F56FA5"/>
    <w:rsid w:val="00F57701"/>
    <w:rsid w:val="00F579D4"/>
    <w:rsid w:val="00F57FDF"/>
    <w:rsid w:val="00F60C57"/>
    <w:rsid w:val="00F60C65"/>
    <w:rsid w:val="00F611D2"/>
    <w:rsid w:val="00F6141F"/>
    <w:rsid w:val="00F624DC"/>
    <w:rsid w:val="00F62A6D"/>
    <w:rsid w:val="00F6358B"/>
    <w:rsid w:val="00F63B13"/>
    <w:rsid w:val="00F6487B"/>
    <w:rsid w:val="00F658AC"/>
    <w:rsid w:val="00F65A5B"/>
    <w:rsid w:val="00F66A49"/>
    <w:rsid w:val="00F67230"/>
    <w:rsid w:val="00F70196"/>
    <w:rsid w:val="00F70504"/>
    <w:rsid w:val="00F7150F"/>
    <w:rsid w:val="00F71989"/>
    <w:rsid w:val="00F720C7"/>
    <w:rsid w:val="00F725EC"/>
    <w:rsid w:val="00F72E36"/>
    <w:rsid w:val="00F7382A"/>
    <w:rsid w:val="00F73DC1"/>
    <w:rsid w:val="00F745BB"/>
    <w:rsid w:val="00F77585"/>
    <w:rsid w:val="00F7770A"/>
    <w:rsid w:val="00F77957"/>
    <w:rsid w:val="00F77C77"/>
    <w:rsid w:val="00F811D0"/>
    <w:rsid w:val="00F819C7"/>
    <w:rsid w:val="00F81D1A"/>
    <w:rsid w:val="00F82383"/>
    <w:rsid w:val="00F8458B"/>
    <w:rsid w:val="00F84ECB"/>
    <w:rsid w:val="00F86901"/>
    <w:rsid w:val="00F874F5"/>
    <w:rsid w:val="00F87642"/>
    <w:rsid w:val="00F90113"/>
    <w:rsid w:val="00F90455"/>
    <w:rsid w:val="00F91572"/>
    <w:rsid w:val="00F91B48"/>
    <w:rsid w:val="00F91C2D"/>
    <w:rsid w:val="00F91CCD"/>
    <w:rsid w:val="00F9219F"/>
    <w:rsid w:val="00F933DE"/>
    <w:rsid w:val="00F936C9"/>
    <w:rsid w:val="00F9378B"/>
    <w:rsid w:val="00F938E5"/>
    <w:rsid w:val="00F9580F"/>
    <w:rsid w:val="00F95A93"/>
    <w:rsid w:val="00F961DC"/>
    <w:rsid w:val="00F9658D"/>
    <w:rsid w:val="00FA0606"/>
    <w:rsid w:val="00FA1301"/>
    <w:rsid w:val="00FA2955"/>
    <w:rsid w:val="00FA412D"/>
    <w:rsid w:val="00FA412E"/>
    <w:rsid w:val="00FA435A"/>
    <w:rsid w:val="00FA4651"/>
    <w:rsid w:val="00FA47C8"/>
    <w:rsid w:val="00FA4F87"/>
    <w:rsid w:val="00FA6084"/>
    <w:rsid w:val="00FA6B92"/>
    <w:rsid w:val="00FA6BAE"/>
    <w:rsid w:val="00FA7A5A"/>
    <w:rsid w:val="00FB0155"/>
    <w:rsid w:val="00FB073E"/>
    <w:rsid w:val="00FB0E2E"/>
    <w:rsid w:val="00FB1443"/>
    <w:rsid w:val="00FB1612"/>
    <w:rsid w:val="00FB4503"/>
    <w:rsid w:val="00FB54F2"/>
    <w:rsid w:val="00FB6AC3"/>
    <w:rsid w:val="00FB7433"/>
    <w:rsid w:val="00FC075A"/>
    <w:rsid w:val="00FC0B4F"/>
    <w:rsid w:val="00FC1053"/>
    <w:rsid w:val="00FC1B2A"/>
    <w:rsid w:val="00FC495A"/>
    <w:rsid w:val="00FC5F21"/>
    <w:rsid w:val="00FC629F"/>
    <w:rsid w:val="00FC695E"/>
    <w:rsid w:val="00FC7439"/>
    <w:rsid w:val="00FC7EBA"/>
    <w:rsid w:val="00FD04AE"/>
    <w:rsid w:val="00FD04E5"/>
    <w:rsid w:val="00FD054C"/>
    <w:rsid w:val="00FD0FDE"/>
    <w:rsid w:val="00FD155D"/>
    <w:rsid w:val="00FD1DC6"/>
    <w:rsid w:val="00FD24A7"/>
    <w:rsid w:val="00FD2597"/>
    <w:rsid w:val="00FD2A24"/>
    <w:rsid w:val="00FD3587"/>
    <w:rsid w:val="00FD362F"/>
    <w:rsid w:val="00FD425E"/>
    <w:rsid w:val="00FD44E2"/>
    <w:rsid w:val="00FD54C8"/>
    <w:rsid w:val="00FD5E84"/>
    <w:rsid w:val="00FD6A21"/>
    <w:rsid w:val="00FD7C56"/>
    <w:rsid w:val="00FE011C"/>
    <w:rsid w:val="00FE06CA"/>
    <w:rsid w:val="00FE06CD"/>
    <w:rsid w:val="00FE0EC8"/>
    <w:rsid w:val="00FE0FEE"/>
    <w:rsid w:val="00FE17D9"/>
    <w:rsid w:val="00FE353F"/>
    <w:rsid w:val="00FE53CC"/>
    <w:rsid w:val="00FE674A"/>
    <w:rsid w:val="00FE6F29"/>
    <w:rsid w:val="00FE7D44"/>
    <w:rsid w:val="00FF0527"/>
    <w:rsid w:val="00FF0AB2"/>
    <w:rsid w:val="00FF141C"/>
    <w:rsid w:val="00FF2712"/>
    <w:rsid w:val="00FF3199"/>
    <w:rsid w:val="00FF458B"/>
    <w:rsid w:val="00FF47F0"/>
    <w:rsid w:val="00FF4D3D"/>
    <w:rsid w:val="00FF5455"/>
    <w:rsid w:val="00FF763F"/>
    <w:rsid w:val="00FF7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2BB498C"/>
  <w14:defaultImageDpi w14:val="32767"/>
  <w15:chartTrackingRefBased/>
  <w15:docId w15:val="{1355179B-8436-4846-9923-6D1D5D05D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7973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7973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39"/>
    <w:rsid w:val="000D27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C1AE4"/>
    <w:pPr>
      <w:spacing w:after="160" w:line="259" w:lineRule="auto"/>
      <w:ind w:left="720"/>
      <w:contextualSpacing/>
    </w:pPr>
    <w:rPr>
      <w:rFonts w:eastAsiaTheme="minorHAnsi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6</Words>
  <Characters>268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Ackermann</dc:creator>
  <cp:keywords/>
  <dc:description/>
  <cp:lastModifiedBy>Mathias Ackermann</cp:lastModifiedBy>
  <cp:revision>2</cp:revision>
  <dcterms:created xsi:type="dcterms:W3CDTF">2025-02-08T21:05:00Z</dcterms:created>
  <dcterms:modified xsi:type="dcterms:W3CDTF">2025-02-08T21:05:00Z</dcterms:modified>
</cp:coreProperties>
</file>